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358A2" w14:textId="6DE1DD05" w:rsidR="00A34365" w:rsidRPr="00035FF9" w:rsidRDefault="008E7FCD" w:rsidP="00A34365">
      <w:pPr>
        <w:pStyle w:val="MDPI41tablecaption"/>
      </w:pPr>
      <w:bookmarkStart w:id="0" w:name="_Hlk113576078"/>
      <w:r w:rsidRPr="008E7FCD">
        <w:rPr>
          <w:b/>
          <w:bCs/>
        </w:rPr>
        <w:t xml:space="preserve">Supplementary Material, </w:t>
      </w:r>
      <w:r w:rsidR="00A34365" w:rsidRPr="00035FF9">
        <w:rPr>
          <w:b/>
          <w:bCs/>
        </w:rPr>
        <w:t xml:space="preserve">Table </w:t>
      </w:r>
      <w:r w:rsidR="006D62DB">
        <w:rPr>
          <w:b/>
          <w:bCs/>
        </w:rPr>
        <w:t>S</w:t>
      </w:r>
      <w:r w:rsidR="00A34365" w:rsidRPr="00035FF9">
        <w:rPr>
          <w:b/>
          <w:bCs/>
        </w:rPr>
        <w:t xml:space="preserve">1: </w:t>
      </w:r>
      <w:r w:rsidR="00A34365" w:rsidRPr="00035FF9">
        <w:t>Measurement Sca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3675"/>
        <w:gridCol w:w="2164"/>
        <w:gridCol w:w="987"/>
        <w:gridCol w:w="1891"/>
      </w:tblGrid>
      <w:tr w:rsidR="00A34365" w:rsidRPr="00035FF9" w14:paraId="4159F0D5" w14:textId="77777777" w:rsidTr="009E4AEF"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2A5C4AF8" w14:textId="77777777" w:rsidR="00A34365" w:rsidRPr="00035FF9" w:rsidRDefault="00A34365" w:rsidP="004248E6">
            <w:pPr>
              <w:pStyle w:val="MDPI42tablebody"/>
            </w:pPr>
            <w:r w:rsidRPr="00035FF9">
              <w:t>SR#</w:t>
            </w:r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31B4D959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Self-Reported Questions 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</w:tcPr>
          <w:p w14:paraId="0202E93A" w14:textId="77777777" w:rsidR="00A34365" w:rsidRPr="00035FF9" w:rsidRDefault="00A34365" w:rsidP="004248E6">
            <w:pPr>
              <w:pStyle w:val="MDPI42tablebody"/>
            </w:pPr>
            <w:r w:rsidRPr="00035FF9">
              <w:t>Description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4BA0AE5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Code 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3040CF35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Measurement Scale </w:t>
            </w:r>
          </w:p>
        </w:tc>
      </w:tr>
      <w:tr w:rsidR="00A34365" w:rsidRPr="00035FF9" w14:paraId="1462F7D8" w14:textId="77777777" w:rsidTr="009E4AEF">
        <w:tc>
          <w:tcPr>
            <w:tcW w:w="344" w:type="pct"/>
            <w:tcBorders>
              <w:top w:val="single" w:sz="4" w:space="0" w:color="auto"/>
            </w:tcBorders>
          </w:tcPr>
          <w:p w14:paraId="3278E748" w14:textId="77777777" w:rsidR="00A34365" w:rsidRPr="00035FF9" w:rsidRDefault="00A34365" w:rsidP="004248E6">
            <w:pPr>
              <w:pStyle w:val="MDPI42tablebody"/>
            </w:pPr>
            <w:r w:rsidRPr="00035FF9">
              <w:t>1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634D8F12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had trouble keeping my mind on what I was doing. 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31767E2E" w14:textId="77777777" w:rsidR="00A34365" w:rsidRPr="00035FF9" w:rsidRDefault="00A34365" w:rsidP="004248E6">
            <w:pPr>
              <w:pStyle w:val="MDPI42tablebody"/>
            </w:pPr>
            <w:r w:rsidRPr="00035FF9">
              <w:t>Mental Health</w:t>
            </w:r>
          </w:p>
          <w:p w14:paraId="29D37FFB" w14:textId="77777777" w:rsidR="00A34365" w:rsidRPr="00035FF9" w:rsidRDefault="00A34365" w:rsidP="004248E6">
            <w:pPr>
              <w:pStyle w:val="MDPI42tablebody"/>
            </w:pPr>
          </w:p>
          <w:p w14:paraId="31E18EC9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ndicates the symptoms of mental health judged with the feelings and observations of the respondent. And indicates from poor health </w:t>
            </w:r>
            <w:r>
              <w:t>to</w:t>
            </w:r>
            <w:r w:rsidRPr="00035FF9">
              <w:t xml:space="preserve"> good health 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52F7D40" w14:textId="77777777" w:rsidR="00A34365" w:rsidRPr="00035FF9" w:rsidRDefault="00A34365" w:rsidP="004248E6">
            <w:pPr>
              <w:pStyle w:val="MDPI42tablebody"/>
            </w:pPr>
            <w:r w:rsidRPr="00035FF9">
              <w:t>MH01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79E4DDFB" w14:textId="77777777" w:rsidR="00A34365" w:rsidRPr="00035FF9" w:rsidRDefault="00A34365" w:rsidP="004248E6">
            <w:pPr>
              <w:pStyle w:val="MDPI42tablebody"/>
            </w:pPr>
            <w:r w:rsidRPr="00035FF9">
              <w:t>Every Day</w:t>
            </w:r>
            <w:r>
              <w:t>,</w:t>
            </w:r>
            <w:r w:rsidRPr="00035FF9">
              <w:t xml:space="preserve"> all </w:t>
            </w:r>
            <w:r>
              <w:t>the time = 1</w:t>
            </w:r>
          </w:p>
          <w:p w14:paraId="5C24EF4D" w14:textId="77777777" w:rsidR="00A34365" w:rsidRPr="00035FF9" w:rsidRDefault="00A34365" w:rsidP="004248E6">
            <w:pPr>
              <w:pStyle w:val="MDPI42tablebody"/>
            </w:pPr>
            <w:r w:rsidRPr="00035FF9">
              <w:t>Twice a Week=2</w:t>
            </w:r>
          </w:p>
          <w:p w14:paraId="0FFD4666" w14:textId="77777777" w:rsidR="00A34365" w:rsidRPr="00035FF9" w:rsidRDefault="00A34365" w:rsidP="004248E6">
            <w:pPr>
              <w:pStyle w:val="MDPI42tablebody"/>
            </w:pPr>
            <w:r w:rsidRPr="00035FF9">
              <w:t>Once a Week =3</w:t>
            </w:r>
          </w:p>
          <w:p w14:paraId="02828057" w14:textId="77777777" w:rsidR="00A34365" w:rsidRPr="00035FF9" w:rsidRDefault="00A34365" w:rsidP="004248E6">
            <w:pPr>
              <w:pStyle w:val="MDPI42tablebody"/>
            </w:pPr>
            <w:r w:rsidRPr="00035FF9">
              <w:t>Never=4</w:t>
            </w:r>
          </w:p>
          <w:p w14:paraId="63822F71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1178D75A" w14:textId="77777777" w:rsidTr="009E4AEF">
        <w:tc>
          <w:tcPr>
            <w:tcW w:w="344" w:type="pct"/>
          </w:tcPr>
          <w:p w14:paraId="33CAD244" w14:textId="77777777" w:rsidR="00A34365" w:rsidRPr="00035FF9" w:rsidRDefault="00A34365" w:rsidP="004248E6">
            <w:pPr>
              <w:pStyle w:val="MDPI42tablebody"/>
            </w:pPr>
            <w:r w:rsidRPr="00035FF9">
              <w:t>2</w:t>
            </w:r>
          </w:p>
        </w:tc>
        <w:tc>
          <w:tcPr>
            <w:tcW w:w="1963" w:type="pct"/>
          </w:tcPr>
          <w:p w14:paraId="06F14868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felt sad </w:t>
            </w:r>
            <w:r>
              <w:t>for</w:t>
            </w:r>
            <w:r w:rsidRPr="00035FF9">
              <w:t xml:space="preserve"> </w:t>
            </w:r>
            <w:r>
              <w:t>no</w:t>
            </w:r>
            <w:r w:rsidRPr="00035FF9">
              <w:t xml:space="preserve"> reason </w:t>
            </w:r>
          </w:p>
        </w:tc>
        <w:tc>
          <w:tcPr>
            <w:tcW w:w="1156" w:type="pct"/>
            <w:vMerge/>
          </w:tcPr>
          <w:p w14:paraId="71737F1E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76E08AB8" w14:textId="77777777" w:rsidR="00A34365" w:rsidRPr="00035FF9" w:rsidRDefault="00A34365" w:rsidP="004248E6">
            <w:pPr>
              <w:pStyle w:val="MDPI42tablebody"/>
            </w:pPr>
            <w:r w:rsidRPr="00035FF9">
              <w:t>MH03</w:t>
            </w:r>
          </w:p>
        </w:tc>
        <w:tc>
          <w:tcPr>
            <w:tcW w:w="1010" w:type="pct"/>
            <w:vMerge/>
          </w:tcPr>
          <w:p w14:paraId="1F36B98B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500FE2CD" w14:textId="77777777" w:rsidTr="009E4AEF">
        <w:tc>
          <w:tcPr>
            <w:tcW w:w="344" w:type="pct"/>
          </w:tcPr>
          <w:p w14:paraId="63EA409B" w14:textId="77777777" w:rsidR="00A34365" w:rsidRPr="00035FF9" w:rsidRDefault="00A34365" w:rsidP="004248E6">
            <w:pPr>
              <w:pStyle w:val="MDPI42tablebody"/>
            </w:pPr>
            <w:r w:rsidRPr="00035FF9">
              <w:t>3</w:t>
            </w:r>
          </w:p>
        </w:tc>
        <w:tc>
          <w:tcPr>
            <w:tcW w:w="1963" w:type="pct"/>
          </w:tcPr>
          <w:p w14:paraId="2CBD5AE5" w14:textId="77777777" w:rsidR="00A34365" w:rsidRPr="00035FF9" w:rsidRDefault="00A34365" w:rsidP="004248E6">
            <w:pPr>
              <w:pStyle w:val="MDPI42tablebody"/>
            </w:pPr>
            <w:r w:rsidRPr="00035FF9">
              <w:t>I could not get going to do good</w:t>
            </w:r>
          </w:p>
        </w:tc>
        <w:tc>
          <w:tcPr>
            <w:tcW w:w="1156" w:type="pct"/>
            <w:vMerge/>
          </w:tcPr>
          <w:p w14:paraId="7754BBD6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08B6E6E0" w14:textId="77777777" w:rsidR="00A34365" w:rsidRPr="00035FF9" w:rsidRDefault="00A34365" w:rsidP="004248E6">
            <w:pPr>
              <w:pStyle w:val="MDPI42tablebody"/>
            </w:pPr>
            <w:r w:rsidRPr="00035FF9">
              <w:t>MH04</w:t>
            </w:r>
          </w:p>
        </w:tc>
        <w:tc>
          <w:tcPr>
            <w:tcW w:w="1010" w:type="pct"/>
            <w:vMerge/>
          </w:tcPr>
          <w:p w14:paraId="6BC3C2AA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31A45DB6" w14:textId="77777777" w:rsidTr="009E4AEF">
        <w:tc>
          <w:tcPr>
            <w:tcW w:w="344" w:type="pct"/>
          </w:tcPr>
          <w:p w14:paraId="0C7CB3CF" w14:textId="77777777" w:rsidR="00A34365" w:rsidRPr="00035FF9" w:rsidRDefault="00A34365" w:rsidP="004248E6">
            <w:pPr>
              <w:pStyle w:val="MDPI42tablebody"/>
            </w:pPr>
            <w:r w:rsidRPr="00035FF9">
              <w:t>4</w:t>
            </w:r>
          </w:p>
        </w:tc>
        <w:tc>
          <w:tcPr>
            <w:tcW w:w="1963" w:type="pct"/>
          </w:tcPr>
          <w:p w14:paraId="270ABDCE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felt like a bad person. </w:t>
            </w:r>
          </w:p>
        </w:tc>
        <w:tc>
          <w:tcPr>
            <w:tcW w:w="1156" w:type="pct"/>
            <w:vMerge/>
          </w:tcPr>
          <w:p w14:paraId="622044C0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0AFA6D71" w14:textId="77777777" w:rsidR="00A34365" w:rsidRPr="00035FF9" w:rsidRDefault="00A34365" w:rsidP="004248E6">
            <w:pPr>
              <w:pStyle w:val="MDPI42tablebody"/>
            </w:pPr>
            <w:r w:rsidRPr="00035FF9">
              <w:t>MH05</w:t>
            </w:r>
          </w:p>
        </w:tc>
        <w:tc>
          <w:tcPr>
            <w:tcW w:w="1010" w:type="pct"/>
            <w:vMerge/>
          </w:tcPr>
          <w:p w14:paraId="44454CE9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39B16EA4" w14:textId="77777777" w:rsidTr="009E4AEF">
        <w:tc>
          <w:tcPr>
            <w:tcW w:w="344" w:type="pct"/>
          </w:tcPr>
          <w:p w14:paraId="09ABEB82" w14:textId="77777777" w:rsidR="00A34365" w:rsidRPr="00035FF9" w:rsidRDefault="00A34365" w:rsidP="004248E6">
            <w:pPr>
              <w:pStyle w:val="MDPI42tablebody"/>
            </w:pPr>
            <w:r w:rsidRPr="00035FF9">
              <w:t>5</w:t>
            </w:r>
          </w:p>
        </w:tc>
        <w:tc>
          <w:tcPr>
            <w:tcW w:w="1963" w:type="pct"/>
          </w:tcPr>
          <w:p w14:paraId="23768C48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lost interest in my usual activities </w:t>
            </w:r>
          </w:p>
        </w:tc>
        <w:tc>
          <w:tcPr>
            <w:tcW w:w="1156" w:type="pct"/>
            <w:vMerge/>
          </w:tcPr>
          <w:p w14:paraId="15F06686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4299D748" w14:textId="77777777" w:rsidR="00A34365" w:rsidRPr="00035FF9" w:rsidRDefault="00A34365" w:rsidP="004248E6">
            <w:pPr>
              <w:pStyle w:val="MDPI42tablebody"/>
            </w:pPr>
            <w:r w:rsidRPr="00035FF9">
              <w:t>MH06</w:t>
            </w:r>
          </w:p>
        </w:tc>
        <w:tc>
          <w:tcPr>
            <w:tcW w:w="1010" w:type="pct"/>
            <w:vMerge/>
          </w:tcPr>
          <w:p w14:paraId="22E4AC44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56D5AA8C" w14:textId="77777777" w:rsidTr="009E4AEF">
        <w:tc>
          <w:tcPr>
            <w:tcW w:w="344" w:type="pct"/>
          </w:tcPr>
          <w:p w14:paraId="66EE5D6C" w14:textId="77777777" w:rsidR="00A34365" w:rsidRPr="00035FF9" w:rsidRDefault="00A34365" w:rsidP="004248E6">
            <w:pPr>
              <w:pStyle w:val="MDPI42tablebody"/>
            </w:pPr>
            <w:r w:rsidRPr="00035FF9">
              <w:t>6</w:t>
            </w:r>
          </w:p>
        </w:tc>
        <w:tc>
          <w:tcPr>
            <w:tcW w:w="1963" w:type="pct"/>
          </w:tcPr>
          <w:p w14:paraId="6182DBE3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felt like I was moving too slowly. </w:t>
            </w:r>
          </w:p>
        </w:tc>
        <w:tc>
          <w:tcPr>
            <w:tcW w:w="1156" w:type="pct"/>
            <w:vMerge/>
          </w:tcPr>
          <w:p w14:paraId="743A83A1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03D8B479" w14:textId="77777777" w:rsidR="00A34365" w:rsidRPr="00035FF9" w:rsidRDefault="00A34365" w:rsidP="004248E6">
            <w:pPr>
              <w:pStyle w:val="MDPI42tablebody"/>
            </w:pPr>
            <w:r w:rsidRPr="00035FF9">
              <w:t>MH07</w:t>
            </w:r>
          </w:p>
        </w:tc>
        <w:tc>
          <w:tcPr>
            <w:tcW w:w="1010" w:type="pct"/>
            <w:vMerge/>
          </w:tcPr>
          <w:p w14:paraId="2B903889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68420982" w14:textId="77777777" w:rsidTr="009E4AEF">
        <w:tc>
          <w:tcPr>
            <w:tcW w:w="344" w:type="pct"/>
          </w:tcPr>
          <w:p w14:paraId="5DFCA156" w14:textId="77777777" w:rsidR="00A34365" w:rsidRPr="00035FF9" w:rsidRDefault="00A34365" w:rsidP="004248E6">
            <w:pPr>
              <w:pStyle w:val="MDPI42tablebody"/>
            </w:pPr>
            <w:r w:rsidRPr="00035FF9">
              <w:t>7</w:t>
            </w:r>
          </w:p>
        </w:tc>
        <w:tc>
          <w:tcPr>
            <w:tcW w:w="1963" w:type="pct"/>
          </w:tcPr>
          <w:p w14:paraId="3FC65056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felt fidgety. </w:t>
            </w:r>
          </w:p>
        </w:tc>
        <w:tc>
          <w:tcPr>
            <w:tcW w:w="1156" w:type="pct"/>
            <w:vMerge/>
          </w:tcPr>
          <w:p w14:paraId="3604C2E4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6FB581E3" w14:textId="77777777" w:rsidR="00A34365" w:rsidRPr="00035FF9" w:rsidRDefault="00A34365" w:rsidP="004248E6">
            <w:pPr>
              <w:pStyle w:val="MDPI42tablebody"/>
            </w:pPr>
            <w:r w:rsidRPr="00035FF9">
              <w:t>MH08</w:t>
            </w:r>
          </w:p>
        </w:tc>
        <w:tc>
          <w:tcPr>
            <w:tcW w:w="1010" w:type="pct"/>
            <w:vMerge/>
          </w:tcPr>
          <w:p w14:paraId="2144D23C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23320F6E" w14:textId="77777777" w:rsidTr="009E4AEF">
        <w:tc>
          <w:tcPr>
            <w:tcW w:w="344" w:type="pct"/>
          </w:tcPr>
          <w:p w14:paraId="4873A588" w14:textId="77777777" w:rsidR="00A34365" w:rsidRPr="00035FF9" w:rsidRDefault="00A34365" w:rsidP="004248E6">
            <w:pPr>
              <w:pStyle w:val="MDPI42tablebody"/>
            </w:pPr>
            <w:r w:rsidRPr="00035FF9">
              <w:t>8</w:t>
            </w:r>
          </w:p>
        </w:tc>
        <w:tc>
          <w:tcPr>
            <w:tcW w:w="1963" w:type="pct"/>
          </w:tcPr>
          <w:p w14:paraId="17A21C10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wished I were dead. </w:t>
            </w:r>
          </w:p>
        </w:tc>
        <w:tc>
          <w:tcPr>
            <w:tcW w:w="1156" w:type="pct"/>
            <w:vMerge/>
          </w:tcPr>
          <w:p w14:paraId="411B5A7E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516B74F4" w14:textId="77777777" w:rsidR="00A34365" w:rsidRPr="00035FF9" w:rsidRDefault="00A34365" w:rsidP="004248E6">
            <w:pPr>
              <w:pStyle w:val="MDPI42tablebody"/>
            </w:pPr>
            <w:r w:rsidRPr="00035FF9">
              <w:t>MH09</w:t>
            </w:r>
          </w:p>
        </w:tc>
        <w:tc>
          <w:tcPr>
            <w:tcW w:w="1010" w:type="pct"/>
            <w:vMerge/>
          </w:tcPr>
          <w:p w14:paraId="2272A509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393C245A" w14:textId="77777777" w:rsidTr="009E4AEF">
        <w:tc>
          <w:tcPr>
            <w:tcW w:w="344" w:type="pct"/>
          </w:tcPr>
          <w:p w14:paraId="5286BB89" w14:textId="77777777" w:rsidR="00A34365" w:rsidRPr="00035FF9" w:rsidRDefault="00A34365" w:rsidP="004248E6">
            <w:pPr>
              <w:pStyle w:val="MDPI42tablebody"/>
            </w:pPr>
            <w:r w:rsidRPr="00035FF9">
              <w:t>9</w:t>
            </w:r>
          </w:p>
        </w:tc>
        <w:tc>
          <w:tcPr>
            <w:tcW w:w="1963" w:type="pct"/>
          </w:tcPr>
          <w:p w14:paraId="15D5690A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wanted to hurt myself.  </w:t>
            </w:r>
          </w:p>
        </w:tc>
        <w:tc>
          <w:tcPr>
            <w:tcW w:w="1156" w:type="pct"/>
            <w:vMerge/>
          </w:tcPr>
          <w:p w14:paraId="372B582F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14E2DBB8" w14:textId="77777777" w:rsidR="00A34365" w:rsidRPr="00035FF9" w:rsidRDefault="00A34365" w:rsidP="004248E6">
            <w:pPr>
              <w:pStyle w:val="MDPI42tablebody"/>
            </w:pPr>
            <w:r w:rsidRPr="00035FF9">
              <w:t>MH10</w:t>
            </w:r>
          </w:p>
        </w:tc>
        <w:tc>
          <w:tcPr>
            <w:tcW w:w="1010" w:type="pct"/>
            <w:vMerge/>
          </w:tcPr>
          <w:p w14:paraId="5E13D0BF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18A8C6D3" w14:textId="77777777" w:rsidTr="009E4AEF">
        <w:tc>
          <w:tcPr>
            <w:tcW w:w="344" w:type="pct"/>
          </w:tcPr>
          <w:p w14:paraId="534B58ED" w14:textId="77777777" w:rsidR="00A34365" w:rsidRPr="00035FF9" w:rsidRDefault="00A34365" w:rsidP="004248E6">
            <w:pPr>
              <w:pStyle w:val="MDPI42tablebody"/>
            </w:pPr>
            <w:r w:rsidRPr="00035FF9">
              <w:t>10</w:t>
            </w:r>
          </w:p>
        </w:tc>
        <w:tc>
          <w:tcPr>
            <w:tcW w:w="1963" w:type="pct"/>
          </w:tcPr>
          <w:p w14:paraId="0C9F59D6" w14:textId="77777777" w:rsidR="00A34365" w:rsidRPr="00035FF9" w:rsidRDefault="00A34365" w:rsidP="004248E6">
            <w:pPr>
              <w:pStyle w:val="MDPI42tablebody"/>
            </w:pPr>
            <w:r w:rsidRPr="00035FF9">
              <w:t>I was tired to happy all the time.</w:t>
            </w:r>
          </w:p>
        </w:tc>
        <w:tc>
          <w:tcPr>
            <w:tcW w:w="1156" w:type="pct"/>
            <w:vMerge/>
          </w:tcPr>
          <w:p w14:paraId="58462322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15BEB8A1" w14:textId="77777777" w:rsidR="00A34365" w:rsidRPr="00035FF9" w:rsidRDefault="00A34365" w:rsidP="004248E6">
            <w:pPr>
              <w:pStyle w:val="MDPI42tablebody"/>
            </w:pPr>
            <w:r w:rsidRPr="00035FF9">
              <w:t>MH11</w:t>
            </w:r>
          </w:p>
        </w:tc>
        <w:tc>
          <w:tcPr>
            <w:tcW w:w="1010" w:type="pct"/>
            <w:vMerge/>
          </w:tcPr>
          <w:p w14:paraId="50BDB3D5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557E6E98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1DE05B54" w14:textId="77777777" w:rsidR="00A34365" w:rsidRPr="00035FF9" w:rsidRDefault="00A34365" w:rsidP="004248E6">
            <w:pPr>
              <w:pStyle w:val="MDPI42tablebody"/>
            </w:pPr>
            <w:r w:rsidRPr="00035FF9">
              <w:t>11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431C74B7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did not like myself.  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35B66A18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210FDDA" w14:textId="77777777" w:rsidR="00A34365" w:rsidRPr="00035FF9" w:rsidRDefault="00A34365" w:rsidP="004248E6">
            <w:pPr>
              <w:pStyle w:val="MDPI42tablebody"/>
            </w:pPr>
            <w:r w:rsidRPr="00035FF9">
              <w:t>MH12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50E75395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2D18BE54" w14:textId="77777777" w:rsidTr="009E4AEF">
        <w:tc>
          <w:tcPr>
            <w:tcW w:w="344" w:type="pct"/>
            <w:tcBorders>
              <w:top w:val="single" w:sz="4" w:space="0" w:color="auto"/>
            </w:tcBorders>
          </w:tcPr>
          <w:p w14:paraId="6E659389" w14:textId="77777777" w:rsidR="00A34365" w:rsidRPr="00035FF9" w:rsidRDefault="00A34365" w:rsidP="004248E6">
            <w:pPr>
              <w:pStyle w:val="MDPI42tablebody"/>
            </w:pPr>
            <w:r w:rsidRPr="00035FF9">
              <w:t>12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49D9D233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</w:t>
            </w:r>
            <w:r>
              <w:t>can</w:t>
            </w:r>
            <w:r w:rsidRPr="00035FF9">
              <w:t xml:space="preserve"> find the trouble getting to sleep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4461C9DD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 Mental Health Awareness </w:t>
            </w:r>
          </w:p>
          <w:p w14:paraId="768A0D3B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t is observed through the daily based actions or reactions of the respondents. </w:t>
            </w:r>
          </w:p>
          <w:p w14:paraId="292A8A7E" w14:textId="77777777" w:rsidR="00A34365" w:rsidRPr="00035FF9" w:rsidRDefault="00A34365" w:rsidP="004248E6">
            <w:pPr>
              <w:pStyle w:val="MDPI42tablebody"/>
            </w:pPr>
            <w:r w:rsidRPr="00035FF9">
              <w:t>It also indicates negative feelings towards positive feelings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00FD991" w14:textId="77777777" w:rsidR="00A34365" w:rsidRPr="00035FF9" w:rsidRDefault="00A34365" w:rsidP="004248E6">
            <w:pPr>
              <w:pStyle w:val="MDPI42tablebody"/>
            </w:pPr>
            <w:r w:rsidRPr="00035FF9">
              <w:t>MHW01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5B1A68B0" w14:textId="77777777" w:rsidR="00A34365" w:rsidRPr="00035FF9" w:rsidRDefault="00A34365" w:rsidP="004248E6">
            <w:pPr>
              <w:pStyle w:val="MDPI42tablebody"/>
            </w:pPr>
            <w:r w:rsidRPr="00035FF9">
              <w:t>Always=1</w:t>
            </w:r>
          </w:p>
          <w:p w14:paraId="1F2F200D" w14:textId="77777777" w:rsidR="00A34365" w:rsidRPr="00035FF9" w:rsidRDefault="00A34365" w:rsidP="004248E6">
            <w:pPr>
              <w:pStyle w:val="MDPI42tablebody"/>
            </w:pPr>
            <w:r w:rsidRPr="00035FF9">
              <w:t>Most of The Time =2</w:t>
            </w:r>
          </w:p>
          <w:p w14:paraId="6DED4CB7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About </w:t>
            </w:r>
            <w:r>
              <w:t>half</w:t>
            </w:r>
            <w:r w:rsidRPr="00035FF9">
              <w:t xml:space="preserve"> the time=3</w:t>
            </w:r>
          </w:p>
          <w:p w14:paraId="43A4F8F3" w14:textId="77777777" w:rsidR="00A34365" w:rsidRPr="00035FF9" w:rsidRDefault="00A34365" w:rsidP="004248E6">
            <w:pPr>
              <w:pStyle w:val="MDPI42tablebody"/>
            </w:pPr>
            <w:r w:rsidRPr="00035FF9">
              <w:t>Sometime=3</w:t>
            </w:r>
          </w:p>
          <w:p w14:paraId="2AEF4E7B" w14:textId="77777777" w:rsidR="00A34365" w:rsidRPr="00035FF9" w:rsidRDefault="00A34365" w:rsidP="004248E6">
            <w:pPr>
              <w:pStyle w:val="MDPI42tablebody"/>
            </w:pPr>
            <w:r w:rsidRPr="00035FF9">
              <w:t>Never=4</w:t>
            </w:r>
          </w:p>
          <w:p w14:paraId="39A2941C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3AAFA416" w14:textId="77777777" w:rsidTr="009E4AEF">
        <w:tc>
          <w:tcPr>
            <w:tcW w:w="344" w:type="pct"/>
          </w:tcPr>
          <w:p w14:paraId="294A7349" w14:textId="77777777" w:rsidR="00A34365" w:rsidRPr="00035FF9" w:rsidRDefault="00A34365" w:rsidP="004248E6">
            <w:pPr>
              <w:pStyle w:val="MDPI42tablebody"/>
            </w:pPr>
            <w:r w:rsidRPr="00035FF9">
              <w:t>13</w:t>
            </w:r>
          </w:p>
        </w:tc>
        <w:tc>
          <w:tcPr>
            <w:tcW w:w="1963" w:type="pct"/>
          </w:tcPr>
          <w:p w14:paraId="28357809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 know why </w:t>
            </w:r>
            <w:r>
              <w:t xml:space="preserve">I </w:t>
            </w:r>
            <w:r w:rsidRPr="00035FF9">
              <w:t>could not focus on the important things</w:t>
            </w:r>
          </w:p>
        </w:tc>
        <w:tc>
          <w:tcPr>
            <w:tcW w:w="1156" w:type="pct"/>
            <w:vMerge/>
          </w:tcPr>
          <w:p w14:paraId="264AB3CF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1AE0CB11" w14:textId="77777777" w:rsidR="00A34365" w:rsidRPr="00035FF9" w:rsidRDefault="00A34365" w:rsidP="004248E6">
            <w:pPr>
              <w:pStyle w:val="MDPI42tablebody"/>
            </w:pPr>
            <w:r w:rsidRPr="00035FF9">
              <w:t>MHW02</w:t>
            </w:r>
          </w:p>
        </w:tc>
        <w:tc>
          <w:tcPr>
            <w:tcW w:w="1010" w:type="pct"/>
            <w:vMerge/>
          </w:tcPr>
          <w:p w14:paraId="3CDB0DDD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76005388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7F36C0CC" w14:textId="77777777" w:rsidR="00A34365" w:rsidRPr="00035FF9" w:rsidRDefault="00A34365" w:rsidP="004248E6">
            <w:pPr>
              <w:pStyle w:val="MDPI42tablebody"/>
            </w:pPr>
            <w:r w:rsidRPr="00035FF9">
              <w:t>14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728F4605" w14:textId="77777777" w:rsidR="00A34365" w:rsidRPr="00035FF9" w:rsidRDefault="00A34365" w:rsidP="004248E6">
            <w:pPr>
              <w:pStyle w:val="MDPI42tablebody"/>
            </w:pPr>
            <w:r w:rsidRPr="00035FF9">
              <w:t>I feel bored, cooped up, or antsy due to the environment of my class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7D7E2E04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CB84790" w14:textId="77777777" w:rsidR="00A34365" w:rsidRPr="00035FF9" w:rsidRDefault="00A34365" w:rsidP="004248E6">
            <w:pPr>
              <w:pStyle w:val="MDPI42tablebody"/>
            </w:pPr>
            <w:r w:rsidRPr="00035FF9">
              <w:t>MHW04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749E3FBE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019A226B" w14:textId="77777777" w:rsidTr="009E4AEF">
        <w:trPr>
          <w:trHeight w:val="422"/>
        </w:trPr>
        <w:tc>
          <w:tcPr>
            <w:tcW w:w="344" w:type="pct"/>
            <w:tcBorders>
              <w:top w:val="single" w:sz="4" w:space="0" w:color="auto"/>
            </w:tcBorders>
          </w:tcPr>
          <w:p w14:paraId="05917DD3" w14:textId="77777777" w:rsidR="00A34365" w:rsidRPr="00035FF9" w:rsidRDefault="00A34365" w:rsidP="004248E6">
            <w:pPr>
              <w:pStyle w:val="MDPI42tablebody"/>
            </w:pPr>
            <w:r w:rsidRPr="00035FF9">
              <w:t>15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3994AD0B" w14:textId="77777777" w:rsidR="00A34365" w:rsidRPr="00035FF9" w:rsidRDefault="00A34365" w:rsidP="004248E6">
            <w:pPr>
              <w:pStyle w:val="MDPI42tablebody"/>
            </w:pPr>
            <w:r w:rsidRPr="00035FF9">
              <w:t>Who decided about your study?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17BF4AFA" w14:textId="77777777" w:rsidR="00A34365" w:rsidRPr="00035FF9" w:rsidRDefault="00A34365" w:rsidP="004248E6">
            <w:pPr>
              <w:pStyle w:val="MDPI42tablebody"/>
            </w:pPr>
            <w:r w:rsidRPr="00035FF9">
              <w:t>Empowerment</w:t>
            </w:r>
          </w:p>
          <w:p w14:paraId="20AC1357" w14:textId="77777777" w:rsidR="00A34365" w:rsidRPr="00035FF9" w:rsidRDefault="00A34365" w:rsidP="004248E6">
            <w:pPr>
              <w:pStyle w:val="MDPI42tablebody"/>
            </w:pPr>
            <w:r w:rsidRPr="00035FF9">
              <w:t>Decision Making</w:t>
            </w:r>
          </w:p>
          <w:p w14:paraId="046EC521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Measured through the daily based decisions of </w:t>
            </w:r>
            <w:r>
              <w:t xml:space="preserve">the </w:t>
            </w:r>
            <w:r w:rsidRPr="00035FF9">
              <w:t>respondent. This variable scales from low to high level empowerment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88D3245" w14:textId="77777777" w:rsidR="00A34365" w:rsidRPr="00035FF9" w:rsidRDefault="00A34365" w:rsidP="004248E6">
            <w:pPr>
              <w:pStyle w:val="MDPI42tablebody"/>
            </w:pPr>
            <w:r w:rsidRPr="00035FF9">
              <w:t>EDM00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4BCE4C25" w14:textId="77777777" w:rsidR="00A34365" w:rsidRPr="00035FF9" w:rsidRDefault="00A34365" w:rsidP="004248E6">
            <w:pPr>
              <w:pStyle w:val="MDPI42tablebody"/>
            </w:pPr>
            <w:r>
              <w:t xml:space="preserve">Some </w:t>
            </w:r>
            <w:r w:rsidRPr="00035FF9">
              <w:t>other=1</w:t>
            </w:r>
          </w:p>
          <w:p w14:paraId="444C016E" w14:textId="77777777" w:rsidR="00A34365" w:rsidRPr="00035FF9" w:rsidRDefault="00A34365" w:rsidP="004248E6">
            <w:pPr>
              <w:pStyle w:val="MDPI42tablebody"/>
            </w:pPr>
            <w:r w:rsidRPr="00035FF9">
              <w:t>Relatives=2</w:t>
            </w:r>
          </w:p>
          <w:p w14:paraId="32DFB892" w14:textId="77777777" w:rsidR="00A34365" w:rsidRPr="00035FF9" w:rsidRDefault="00A34365" w:rsidP="004248E6">
            <w:pPr>
              <w:pStyle w:val="MDPI42tablebody"/>
            </w:pPr>
            <w:r w:rsidRPr="00035FF9">
              <w:t>Parents=3</w:t>
            </w:r>
          </w:p>
          <w:p w14:paraId="4BB88A30" w14:textId="77777777" w:rsidR="00A34365" w:rsidRPr="00035FF9" w:rsidRDefault="00A34365" w:rsidP="004248E6">
            <w:pPr>
              <w:pStyle w:val="MDPI42tablebody"/>
            </w:pPr>
            <w:r w:rsidRPr="00035FF9">
              <w:t>Self-=4</w:t>
            </w:r>
          </w:p>
        </w:tc>
      </w:tr>
      <w:tr w:rsidR="00A34365" w:rsidRPr="00035FF9" w14:paraId="360F64E9" w14:textId="77777777" w:rsidTr="009E4AEF">
        <w:trPr>
          <w:trHeight w:val="368"/>
        </w:trPr>
        <w:tc>
          <w:tcPr>
            <w:tcW w:w="344" w:type="pct"/>
          </w:tcPr>
          <w:p w14:paraId="11270138" w14:textId="77777777" w:rsidR="00A34365" w:rsidRPr="00035FF9" w:rsidRDefault="00A34365" w:rsidP="004248E6">
            <w:pPr>
              <w:pStyle w:val="MDPI42tablebody"/>
            </w:pPr>
            <w:r w:rsidRPr="00035FF9">
              <w:t>16</w:t>
            </w:r>
          </w:p>
        </w:tc>
        <w:tc>
          <w:tcPr>
            <w:tcW w:w="1963" w:type="pct"/>
          </w:tcPr>
          <w:p w14:paraId="20668A7A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Whose choice is included in </w:t>
            </w:r>
            <w:r>
              <w:t xml:space="preserve">the </w:t>
            </w:r>
            <w:r w:rsidRPr="00035FF9">
              <w:t>University Selection</w:t>
            </w:r>
          </w:p>
        </w:tc>
        <w:tc>
          <w:tcPr>
            <w:tcW w:w="1156" w:type="pct"/>
            <w:vMerge/>
          </w:tcPr>
          <w:p w14:paraId="18DB3417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2C6A164F" w14:textId="77777777" w:rsidR="00A34365" w:rsidRPr="00035FF9" w:rsidRDefault="00A34365" w:rsidP="004248E6">
            <w:pPr>
              <w:pStyle w:val="MDPI42tablebody"/>
            </w:pPr>
            <w:r w:rsidRPr="00035FF9">
              <w:t>EDM01</w:t>
            </w:r>
          </w:p>
        </w:tc>
        <w:tc>
          <w:tcPr>
            <w:tcW w:w="1010" w:type="pct"/>
            <w:vMerge/>
          </w:tcPr>
          <w:p w14:paraId="7CE69C84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75FB8BEE" w14:textId="77777777" w:rsidTr="009E4AEF">
        <w:tc>
          <w:tcPr>
            <w:tcW w:w="344" w:type="pct"/>
          </w:tcPr>
          <w:p w14:paraId="079EFE90" w14:textId="77777777" w:rsidR="00A34365" w:rsidRPr="00035FF9" w:rsidRDefault="00A34365" w:rsidP="004248E6">
            <w:pPr>
              <w:pStyle w:val="MDPI42tablebody"/>
            </w:pPr>
            <w:r w:rsidRPr="00035FF9">
              <w:t>17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79988B76" w14:textId="77777777" w:rsidR="00A34365" w:rsidRPr="00035FF9" w:rsidRDefault="00A34365" w:rsidP="004248E6">
            <w:pPr>
              <w:pStyle w:val="MDPI42tablebody"/>
            </w:pPr>
            <w:r w:rsidRPr="00035FF9">
              <w:t>Who was choosing your subject?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6C2B3410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50792FF0" w14:textId="77777777" w:rsidR="00A34365" w:rsidRPr="00035FF9" w:rsidRDefault="00A34365" w:rsidP="004248E6">
            <w:pPr>
              <w:pStyle w:val="MDPI42tablebody"/>
            </w:pPr>
            <w:r w:rsidRPr="00035FF9">
              <w:t>EDM02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5430FA34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0FEF1947" w14:textId="77777777" w:rsidTr="009E4AEF">
        <w:tc>
          <w:tcPr>
            <w:tcW w:w="344" w:type="pct"/>
          </w:tcPr>
          <w:p w14:paraId="4E343101" w14:textId="77777777" w:rsidR="00A34365" w:rsidRPr="00035FF9" w:rsidRDefault="00A34365" w:rsidP="004248E6">
            <w:pPr>
              <w:pStyle w:val="MDPI42tablebody"/>
            </w:pPr>
            <w:r w:rsidRPr="00035FF9">
              <w:t>18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4348E3D5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s your choice is included in </w:t>
            </w:r>
            <w:r>
              <w:t xml:space="preserve">the </w:t>
            </w:r>
            <w:r w:rsidRPr="00035FF9">
              <w:t xml:space="preserve">selection of </w:t>
            </w:r>
            <w:r>
              <w:t xml:space="preserve">the </w:t>
            </w:r>
            <w:r w:rsidRPr="00035FF9">
              <w:t>Supervisor?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5E592E81" w14:textId="77777777" w:rsidR="00A34365" w:rsidRPr="00035FF9" w:rsidRDefault="00A34365" w:rsidP="004248E6">
            <w:pPr>
              <w:pStyle w:val="MDPI42tablebody"/>
            </w:pPr>
            <w:r w:rsidRPr="00035FF9">
              <w:t>Empowerment</w:t>
            </w:r>
          </w:p>
          <w:p w14:paraId="1E59F9AF" w14:textId="77777777" w:rsidR="00A34365" w:rsidRPr="00035FF9" w:rsidRDefault="00A34365" w:rsidP="004248E6">
            <w:pPr>
              <w:pStyle w:val="MDPI42tablebody"/>
            </w:pPr>
            <w:r w:rsidRPr="00035FF9">
              <w:t>Self-Management</w:t>
            </w:r>
          </w:p>
          <w:p w14:paraId="7CCC7AD9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Measured through the daily base level of satisfaction helps in the self-management of respondents. This variable scales from low to high level empowerment 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B91D396" w14:textId="77777777" w:rsidR="00A34365" w:rsidRPr="00035FF9" w:rsidRDefault="00A34365" w:rsidP="004248E6">
            <w:pPr>
              <w:pStyle w:val="MDPI42tablebody"/>
            </w:pPr>
            <w:r w:rsidRPr="00035FF9">
              <w:t>ESM02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346F0BF7" w14:textId="77777777" w:rsidR="00A34365" w:rsidRPr="00035FF9" w:rsidRDefault="00A34365" w:rsidP="004248E6">
            <w:pPr>
              <w:pStyle w:val="MDPI42tablebody"/>
            </w:pPr>
            <w:r w:rsidRPr="00035FF9">
              <w:t>No=0</w:t>
            </w:r>
          </w:p>
          <w:p w14:paraId="232AE0D8" w14:textId="77777777" w:rsidR="00A34365" w:rsidRPr="00035FF9" w:rsidRDefault="00A34365" w:rsidP="004248E6">
            <w:pPr>
              <w:pStyle w:val="MDPI42tablebody"/>
            </w:pPr>
            <w:r w:rsidRPr="00035FF9">
              <w:t>Yes= 1</w:t>
            </w:r>
          </w:p>
          <w:p w14:paraId="3F007757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 </w:t>
            </w:r>
          </w:p>
        </w:tc>
      </w:tr>
      <w:tr w:rsidR="00A34365" w:rsidRPr="00035FF9" w14:paraId="7F8BEDB8" w14:textId="77777777" w:rsidTr="009E4AEF">
        <w:tc>
          <w:tcPr>
            <w:tcW w:w="344" w:type="pct"/>
          </w:tcPr>
          <w:p w14:paraId="62A97602" w14:textId="77777777" w:rsidR="00A34365" w:rsidRPr="00035FF9" w:rsidRDefault="00A34365" w:rsidP="004248E6">
            <w:pPr>
              <w:pStyle w:val="MDPI42tablebody"/>
            </w:pPr>
            <w:r w:rsidRPr="00035FF9">
              <w:t>19</w:t>
            </w:r>
          </w:p>
        </w:tc>
        <w:tc>
          <w:tcPr>
            <w:tcW w:w="1963" w:type="pct"/>
          </w:tcPr>
          <w:p w14:paraId="1A2113EE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Are you satisfied with </w:t>
            </w:r>
            <w:r>
              <w:t>your university's examination system</w:t>
            </w:r>
            <w:r w:rsidRPr="00035FF9">
              <w:t xml:space="preserve">? </w:t>
            </w:r>
          </w:p>
        </w:tc>
        <w:tc>
          <w:tcPr>
            <w:tcW w:w="1156" w:type="pct"/>
            <w:vMerge/>
          </w:tcPr>
          <w:p w14:paraId="020645D7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45B1FB4F" w14:textId="77777777" w:rsidR="00A34365" w:rsidRPr="00035FF9" w:rsidRDefault="00A34365" w:rsidP="004248E6">
            <w:pPr>
              <w:pStyle w:val="MDPI42tablebody"/>
            </w:pPr>
            <w:r w:rsidRPr="00035FF9">
              <w:t>ESM03</w:t>
            </w:r>
          </w:p>
        </w:tc>
        <w:tc>
          <w:tcPr>
            <w:tcW w:w="1010" w:type="pct"/>
            <w:vMerge/>
          </w:tcPr>
          <w:p w14:paraId="5802D400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53DE31B9" w14:textId="77777777" w:rsidTr="009E4AEF">
        <w:tc>
          <w:tcPr>
            <w:tcW w:w="344" w:type="pct"/>
          </w:tcPr>
          <w:p w14:paraId="362BB75C" w14:textId="77777777" w:rsidR="00A34365" w:rsidRPr="00035FF9" w:rsidRDefault="00A34365" w:rsidP="004248E6">
            <w:pPr>
              <w:pStyle w:val="MDPI42tablebody"/>
            </w:pPr>
            <w:r w:rsidRPr="00035FF9">
              <w:t>20</w:t>
            </w:r>
          </w:p>
        </w:tc>
        <w:tc>
          <w:tcPr>
            <w:tcW w:w="1963" w:type="pct"/>
          </w:tcPr>
          <w:p w14:paraId="462626A7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Are you satisfied with </w:t>
            </w:r>
            <w:r>
              <w:t>your university's transport system</w:t>
            </w:r>
            <w:r w:rsidRPr="00035FF9">
              <w:t xml:space="preserve">? </w:t>
            </w:r>
          </w:p>
        </w:tc>
        <w:tc>
          <w:tcPr>
            <w:tcW w:w="1156" w:type="pct"/>
            <w:vMerge/>
          </w:tcPr>
          <w:p w14:paraId="40A5B387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2FE51A3C" w14:textId="77777777" w:rsidR="00A34365" w:rsidRPr="00035FF9" w:rsidRDefault="00A34365" w:rsidP="004248E6">
            <w:pPr>
              <w:pStyle w:val="MDPI42tablebody"/>
            </w:pPr>
            <w:r w:rsidRPr="00035FF9">
              <w:t>ESM04</w:t>
            </w:r>
          </w:p>
        </w:tc>
        <w:tc>
          <w:tcPr>
            <w:tcW w:w="1010" w:type="pct"/>
            <w:vMerge/>
          </w:tcPr>
          <w:p w14:paraId="032C419F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4336B123" w14:textId="77777777" w:rsidTr="009E4AEF">
        <w:trPr>
          <w:trHeight w:val="953"/>
        </w:trPr>
        <w:tc>
          <w:tcPr>
            <w:tcW w:w="344" w:type="pct"/>
          </w:tcPr>
          <w:p w14:paraId="0E26728F" w14:textId="77777777" w:rsidR="00A34365" w:rsidRPr="00035FF9" w:rsidRDefault="00A34365" w:rsidP="004248E6">
            <w:pPr>
              <w:pStyle w:val="MDPI42tablebody"/>
            </w:pPr>
            <w:r w:rsidRPr="00035FF9">
              <w:lastRenderedPageBreak/>
              <w:t>21</w:t>
            </w:r>
          </w:p>
        </w:tc>
        <w:tc>
          <w:tcPr>
            <w:tcW w:w="1963" w:type="pct"/>
          </w:tcPr>
          <w:p w14:paraId="74059516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 </w:t>
            </w:r>
            <w:r>
              <w:t>Do</w:t>
            </w:r>
            <w:r w:rsidRPr="00035FF9">
              <w:t xml:space="preserve"> you feel any humiliation in your class due to your family background?</w:t>
            </w:r>
          </w:p>
        </w:tc>
        <w:tc>
          <w:tcPr>
            <w:tcW w:w="1156" w:type="pct"/>
            <w:vMerge w:val="restart"/>
          </w:tcPr>
          <w:p w14:paraId="15357597" w14:textId="77777777" w:rsidR="00A34365" w:rsidRPr="00035FF9" w:rsidRDefault="00A34365" w:rsidP="004248E6">
            <w:pPr>
              <w:pStyle w:val="MDPI42tablebody"/>
            </w:pPr>
            <w:r w:rsidRPr="00035FF9">
              <w:t>Empowerment</w:t>
            </w:r>
          </w:p>
          <w:p w14:paraId="3EECDA6D" w14:textId="77777777" w:rsidR="00A34365" w:rsidRPr="00035FF9" w:rsidRDefault="00A34365" w:rsidP="004248E6">
            <w:pPr>
              <w:pStyle w:val="MDPI42tablebody"/>
            </w:pPr>
            <w:r w:rsidRPr="00035FF9">
              <w:t>Self-Esteem</w:t>
            </w:r>
          </w:p>
          <w:p w14:paraId="1F8466C2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Measure through the daily base experiences of respondents. This variable scales from high to low empowerment </w:t>
            </w:r>
          </w:p>
        </w:tc>
        <w:tc>
          <w:tcPr>
            <w:tcW w:w="527" w:type="pct"/>
          </w:tcPr>
          <w:p w14:paraId="3566EE2E" w14:textId="77777777" w:rsidR="00A34365" w:rsidRPr="00035FF9" w:rsidRDefault="00A34365" w:rsidP="004248E6">
            <w:pPr>
              <w:pStyle w:val="MDPI42tablebody"/>
            </w:pPr>
            <w:r w:rsidRPr="00035FF9">
              <w:t>ESE01</w:t>
            </w:r>
          </w:p>
        </w:tc>
        <w:tc>
          <w:tcPr>
            <w:tcW w:w="1010" w:type="pct"/>
            <w:vMerge w:val="restart"/>
          </w:tcPr>
          <w:p w14:paraId="48CC1C0C" w14:textId="77777777" w:rsidR="00A34365" w:rsidRPr="00035FF9" w:rsidRDefault="00A34365" w:rsidP="004248E6">
            <w:pPr>
              <w:pStyle w:val="MDPI42tablebody"/>
            </w:pPr>
            <w:r w:rsidRPr="00035FF9">
              <w:t>Never=1</w:t>
            </w:r>
          </w:p>
          <w:p w14:paraId="595CE12F" w14:textId="77777777" w:rsidR="00A34365" w:rsidRPr="00035FF9" w:rsidRDefault="00A34365" w:rsidP="004248E6">
            <w:pPr>
              <w:pStyle w:val="MDPI42tablebody"/>
            </w:pPr>
            <w:r w:rsidRPr="00035FF9">
              <w:t>Sometime=2</w:t>
            </w:r>
          </w:p>
          <w:p w14:paraId="5B37A655" w14:textId="77777777" w:rsidR="00A34365" w:rsidRPr="00035FF9" w:rsidRDefault="00A34365" w:rsidP="004248E6">
            <w:pPr>
              <w:pStyle w:val="MDPI42tablebody"/>
            </w:pPr>
            <w:r>
              <w:t>~</w:t>
            </w:r>
            <w:r w:rsidRPr="00035FF9">
              <w:t xml:space="preserve"> </w:t>
            </w:r>
            <w:r>
              <w:t>half</w:t>
            </w:r>
            <w:r w:rsidRPr="00035FF9">
              <w:t xml:space="preserve"> the time=3</w:t>
            </w:r>
          </w:p>
          <w:p w14:paraId="00F4F80E" w14:textId="77777777" w:rsidR="00A34365" w:rsidRPr="00035FF9" w:rsidRDefault="00A34365" w:rsidP="004248E6">
            <w:pPr>
              <w:pStyle w:val="MDPI42tablebody"/>
            </w:pPr>
            <w:r w:rsidRPr="00035FF9">
              <w:t>Most of The Time =4</w:t>
            </w:r>
          </w:p>
          <w:p w14:paraId="50DCD726" w14:textId="77777777" w:rsidR="00A34365" w:rsidRPr="00035FF9" w:rsidRDefault="00A34365" w:rsidP="004248E6">
            <w:pPr>
              <w:pStyle w:val="MDPI42tablebody"/>
            </w:pPr>
            <w:r w:rsidRPr="00035FF9">
              <w:t>Always=5</w:t>
            </w:r>
          </w:p>
        </w:tc>
      </w:tr>
      <w:tr w:rsidR="00A34365" w:rsidRPr="00035FF9" w14:paraId="47BF70AB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243652F9" w14:textId="77777777" w:rsidR="00A34365" w:rsidRPr="00035FF9" w:rsidRDefault="00A34365" w:rsidP="004248E6">
            <w:pPr>
              <w:pStyle w:val="MDPI42tablebody"/>
            </w:pPr>
            <w:r w:rsidRPr="00035FF9">
              <w:t>22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5319EA54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My result in my class did not match my expectations 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243F8A7C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4B07517" w14:textId="77777777" w:rsidR="00A34365" w:rsidRPr="00035FF9" w:rsidRDefault="00A34365" w:rsidP="004248E6">
            <w:pPr>
              <w:pStyle w:val="MDPI42tablebody"/>
            </w:pPr>
            <w:r w:rsidRPr="00035FF9">
              <w:t>ESE02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7088B61D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63893A56" w14:textId="77777777" w:rsidTr="009E4AEF">
        <w:tc>
          <w:tcPr>
            <w:tcW w:w="344" w:type="pct"/>
            <w:tcBorders>
              <w:top w:val="single" w:sz="4" w:space="0" w:color="auto"/>
            </w:tcBorders>
          </w:tcPr>
          <w:p w14:paraId="16522CF6" w14:textId="77777777" w:rsidR="00A34365" w:rsidRPr="00035FF9" w:rsidRDefault="00A34365" w:rsidP="004248E6">
            <w:pPr>
              <w:pStyle w:val="MDPI42tablebody"/>
            </w:pPr>
            <w:r w:rsidRPr="00035FF9">
              <w:t>23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69938EDD" w14:textId="77777777" w:rsidR="00A34365" w:rsidRPr="00035FF9" w:rsidRDefault="00A34365" w:rsidP="004248E6">
            <w:pPr>
              <w:pStyle w:val="MDPI42tablebody"/>
            </w:pPr>
            <w:r>
              <w:t>H</w:t>
            </w:r>
            <w:r w:rsidRPr="00035FF9">
              <w:t>ow often did you: text, email</w:t>
            </w:r>
            <w:r>
              <w:t>,</w:t>
            </w:r>
            <w:r w:rsidRPr="00035FF9">
              <w:t xml:space="preserve"> or use the Internet while driving a motorized </w:t>
            </w:r>
            <w:r>
              <w:t>vehicle within</w:t>
            </w:r>
            <w:r w:rsidRPr="00035FF9">
              <w:t xml:space="preserve"> the past 12 months? 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5CDCA8A6" w14:textId="77777777" w:rsidR="00A34365" w:rsidRPr="00035FF9" w:rsidRDefault="00A34365" w:rsidP="004248E6">
            <w:pPr>
              <w:pStyle w:val="MDPI42tablebody"/>
            </w:pPr>
            <w:r w:rsidRPr="00035FF9">
              <w:t>Social Medial</w:t>
            </w:r>
          </w:p>
          <w:p w14:paraId="183EC585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Selected the social media </w:t>
            </w:r>
            <w:r>
              <w:t>that</w:t>
            </w:r>
            <w:r w:rsidRPr="00035FF9">
              <w:t xml:space="preserve"> is most commonly used among the students for entertainment. </w:t>
            </w:r>
          </w:p>
          <w:p w14:paraId="3B2C314B" w14:textId="77777777" w:rsidR="00A34365" w:rsidRPr="00035FF9" w:rsidRDefault="00A34365" w:rsidP="004248E6">
            <w:pPr>
              <w:pStyle w:val="MDPI42tablebody"/>
            </w:pPr>
            <w:r w:rsidRPr="00035FF9">
              <w:t>This variable scales from less use toward more use.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96BEA02" w14:textId="77777777" w:rsidR="00A34365" w:rsidRPr="00035FF9" w:rsidRDefault="00A34365" w:rsidP="004248E6">
            <w:pPr>
              <w:pStyle w:val="MDPI42tablebody"/>
            </w:pPr>
            <w:r w:rsidRPr="00035FF9">
              <w:t>SM01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2BFD0773" w14:textId="77777777" w:rsidR="00A34365" w:rsidRPr="00035FF9" w:rsidRDefault="00A34365" w:rsidP="004248E6">
            <w:pPr>
              <w:pStyle w:val="MDPI42tablebody"/>
            </w:pPr>
            <w:r w:rsidRPr="00035FF9">
              <w:t>Never=1</w:t>
            </w:r>
          </w:p>
          <w:p w14:paraId="25138D83" w14:textId="77777777" w:rsidR="00A34365" w:rsidRPr="00035FF9" w:rsidRDefault="00A34365" w:rsidP="004248E6">
            <w:pPr>
              <w:pStyle w:val="MDPI42tablebody"/>
            </w:pPr>
            <w:r w:rsidRPr="00035FF9">
              <w:t>Sometime=2</w:t>
            </w:r>
          </w:p>
          <w:p w14:paraId="7A28A00C" w14:textId="77777777" w:rsidR="00A34365" w:rsidRPr="00035FF9" w:rsidRDefault="00A34365" w:rsidP="004248E6">
            <w:pPr>
              <w:pStyle w:val="MDPI42tablebody"/>
            </w:pPr>
            <w:r>
              <w:t>~</w:t>
            </w:r>
            <w:r w:rsidRPr="00035FF9">
              <w:t>Half the time=3</w:t>
            </w:r>
          </w:p>
          <w:p w14:paraId="0390D4D0" w14:textId="77777777" w:rsidR="00A34365" w:rsidRPr="00035FF9" w:rsidRDefault="00A34365" w:rsidP="004248E6">
            <w:pPr>
              <w:pStyle w:val="MDPI42tablebody"/>
            </w:pPr>
            <w:r w:rsidRPr="00035FF9">
              <w:t>Most of The Time =4</w:t>
            </w:r>
          </w:p>
          <w:p w14:paraId="6640EB21" w14:textId="77777777" w:rsidR="00A34365" w:rsidRPr="00035FF9" w:rsidRDefault="00A34365" w:rsidP="004248E6">
            <w:pPr>
              <w:pStyle w:val="MDPI42tablebody"/>
            </w:pPr>
            <w:r w:rsidRPr="00035FF9">
              <w:t>Always=5</w:t>
            </w:r>
          </w:p>
        </w:tc>
      </w:tr>
      <w:tr w:rsidR="00A34365" w:rsidRPr="00035FF9" w14:paraId="0CEFD6ED" w14:textId="77777777" w:rsidTr="009E4AEF">
        <w:tc>
          <w:tcPr>
            <w:tcW w:w="344" w:type="pct"/>
          </w:tcPr>
          <w:p w14:paraId="228FDDEB" w14:textId="77777777" w:rsidR="00A34365" w:rsidRPr="00035FF9" w:rsidRDefault="00A34365" w:rsidP="004248E6">
            <w:pPr>
              <w:pStyle w:val="MDPI42tablebody"/>
            </w:pPr>
            <w:r w:rsidRPr="00035FF9">
              <w:t>24</w:t>
            </w:r>
          </w:p>
        </w:tc>
        <w:tc>
          <w:tcPr>
            <w:tcW w:w="1963" w:type="pct"/>
          </w:tcPr>
          <w:p w14:paraId="044150B3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How much time </w:t>
            </w:r>
            <w:r>
              <w:t xml:space="preserve">do </w:t>
            </w:r>
            <w:r w:rsidRPr="00035FF9">
              <w:t xml:space="preserve">you use </w:t>
            </w:r>
            <w:r>
              <w:t xml:space="preserve">the </w:t>
            </w:r>
            <w:r w:rsidRPr="00035FF9">
              <w:t>internet for Facebook</w:t>
            </w:r>
            <w:r>
              <w:t>?</w:t>
            </w:r>
            <w:r w:rsidRPr="00035FF9">
              <w:t xml:space="preserve"> </w:t>
            </w:r>
          </w:p>
        </w:tc>
        <w:tc>
          <w:tcPr>
            <w:tcW w:w="1156" w:type="pct"/>
            <w:vMerge/>
          </w:tcPr>
          <w:p w14:paraId="58C18BB6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1419B729" w14:textId="77777777" w:rsidR="00A34365" w:rsidRPr="00035FF9" w:rsidRDefault="00A34365" w:rsidP="004248E6">
            <w:pPr>
              <w:pStyle w:val="MDPI42tablebody"/>
            </w:pPr>
            <w:r w:rsidRPr="00035FF9">
              <w:t>SM03</w:t>
            </w:r>
          </w:p>
        </w:tc>
        <w:tc>
          <w:tcPr>
            <w:tcW w:w="1010" w:type="pct"/>
            <w:vMerge/>
          </w:tcPr>
          <w:p w14:paraId="399464E7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5BA96534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6814EFE0" w14:textId="77777777" w:rsidR="00A34365" w:rsidRPr="00035FF9" w:rsidRDefault="00A34365" w:rsidP="004248E6">
            <w:pPr>
              <w:pStyle w:val="MDPI42tablebody"/>
            </w:pPr>
            <w:r w:rsidRPr="00035FF9">
              <w:t>24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064363E8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How much time </w:t>
            </w:r>
            <w:r>
              <w:t xml:space="preserve">do </w:t>
            </w:r>
            <w:r w:rsidRPr="00035FF9">
              <w:t xml:space="preserve">you use </w:t>
            </w:r>
            <w:r>
              <w:t xml:space="preserve">the </w:t>
            </w:r>
            <w:r w:rsidRPr="00035FF9">
              <w:t>internet for any other social media like TikTok</w:t>
            </w:r>
            <w:r>
              <w:t xml:space="preserve"> or Snapchat?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625C749A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0FF21010" w14:textId="77777777" w:rsidR="00A34365" w:rsidRPr="00035FF9" w:rsidRDefault="00A34365" w:rsidP="004248E6">
            <w:pPr>
              <w:pStyle w:val="MDPI42tablebody"/>
            </w:pPr>
            <w:r w:rsidRPr="00035FF9">
              <w:t>SM04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545F00AA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0E8DC729" w14:textId="77777777" w:rsidTr="009E4AEF">
        <w:trPr>
          <w:trHeight w:val="503"/>
        </w:trPr>
        <w:tc>
          <w:tcPr>
            <w:tcW w:w="344" w:type="pct"/>
            <w:tcBorders>
              <w:top w:val="single" w:sz="4" w:space="0" w:color="auto"/>
            </w:tcBorders>
          </w:tcPr>
          <w:p w14:paraId="0C9C67DE" w14:textId="77777777" w:rsidR="00A34365" w:rsidRPr="00035FF9" w:rsidRDefault="00A34365" w:rsidP="004248E6">
            <w:pPr>
              <w:pStyle w:val="MDPI42tablebody"/>
            </w:pPr>
            <w:r w:rsidRPr="00035FF9">
              <w:t>25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6749594E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Are your parents living </w:t>
            </w:r>
            <w:r>
              <w:t>happily</w:t>
            </w:r>
            <w:r w:rsidRPr="00035FF9">
              <w:t>?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03F4053E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Parents Behavior </w:t>
            </w:r>
          </w:p>
          <w:p w14:paraId="4379D152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It indicates the parents’ behavior of with each other and with the respondent. This variable scales from poor to good behavior.  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36020AA" w14:textId="77777777" w:rsidR="00A34365" w:rsidRPr="00035FF9" w:rsidRDefault="00A34365" w:rsidP="004248E6">
            <w:pPr>
              <w:pStyle w:val="MDPI42tablebody"/>
            </w:pPr>
            <w:r w:rsidRPr="00035FF9">
              <w:t>PB01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09D1E67D" w14:textId="77777777" w:rsidR="00A34365" w:rsidRPr="00035FF9" w:rsidRDefault="00A34365" w:rsidP="004248E6">
            <w:pPr>
              <w:pStyle w:val="MDPI42tablebody"/>
            </w:pPr>
            <w:r w:rsidRPr="00035FF9">
              <w:t>Never=1</w:t>
            </w:r>
          </w:p>
          <w:p w14:paraId="5483FCE3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Always=1 </w:t>
            </w:r>
          </w:p>
          <w:p w14:paraId="66896222" w14:textId="77777777" w:rsidR="00A34365" w:rsidRPr="00035FF9" w:rsidRDefault="00A34365" w:rsidP="004248E6">
            <w:pPr>
              <w:pStyle w:val="MDPI42tablebody"/>
            </w:pPr>
            <w:r>
              <w:t>~</w:t>
            </w:r>
            <w:r w:rsidRPr="00035FF9">
              <w:t xml:space="preserve">Half the </w:t>
            </w:r>
            <w:r>
              <w:t>time = 2</w:t>
            </w:r>
          </w:p>
          <w:p w14:paraId="3F86B21B" w14:textId="77777777" w:rsidR="00A34365" w:rsidRPr="00035FF9" w:rsidRDefault="00A34365" w:rsidP="004248E6">
            <w:pPr>
              <w:pStyle w:val="MDPI42tablebody"/>
            </w:pPr>
            <w:r w:rsidRPr="00035FF9">
              <w:t>Most of The Time =3</w:t>
            </w:r>
          </w:p>
          <w:p w14:paraId="2D6B8409" w14:textId="77777777" w:rsidR="00A34365" w:rsidRPr="00035FF9" w:rsidRDefault="00A34365" w:rsidP="004248E6">
            <w:pPr>
              <w:pStyle w:val="MDPI42tablebody"/>
            </w:pPr>
            <w:r w:rsidRPr="00035FF9">
              <w:t>Sometimes=4</w:t>
            </w:r>
          </w:p>
          <w:p w14:paraId="10B51906" w14:textId="77777777" w:rsidR="00A34365" w:rsidRPr="00035FF9" w:rsidRDefault="00A34365" w:rsidP="004248E6">
            <w:pPr>
              <w:pStyle w:val="MDPI42tablebody"/>
            </w:pPr>
            <w:r w:rsidRPr="00035FF9">
              <w:t>Never=5</w:t>
            </w:r>
          </w:p>
        </w:tc>
      </w:tr>
      <w:tr w:rsidR="00A34365" w:rsidRPr="00035FF9" w14:paraId="0A5B092A" w14:textId="77777777" w:rsidTr="009E4AEF">
        <w:tc>
          <w:tcPr>
            <w:tcW w:w="344" w:type="pct"/>
          </w:tcPr>
          <w:p w14:paraId="701E2A69" w14:textId="77777777" w:rsidR="00A34365" w:rsidRPr="00035FF9" w:rsidRDefault="00A34365" w:rsidP="004248E6">
            <w:pPr>
              <w:pStyle w:val="MDPI42tablebody"/>
            </w:pPr>
            <w:r w:rsidRPr="00035FF9">
              <w:t>26</w:t>
            </w:r>
          </w:p>
        </w:tc>
        <w:tc>
          <w:tcPr>
            <w:tcW w:w="1963" w:type="pct"/>
          </w:tcPr>
          <w:p w14:paraId="504DF907" w14:textId="77777777" w:rsidR="00A34365" w:rsidRPr="00035FF9" w:rsidRDefault="00A34365" w:rsidP="004248E6">
            <w:pPr>
              <w:pStyle w:val="MDPI42tablebody"/>
            </w:pPr>
            <w:r w:rsidRPr="00035FF9">
              <w:t>Are your parents fighting with each other?</w:t>
            </w:r>
          </w:p>
        </w:tc>
        <w:tc>
          <w:tcPr>
            <w:tcW w:w="1156" w:type="pct"/>
            <w:vMerge/>
          </w:tcPr>
          <w:p w14:paraId="5A57572F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63B89784" w14:textId="77777777" w:rsidR="00A34365" w:rsidRPr="00035FF9" w:rsidRDefault="00A34365" w:rsidP="004248E6">
            <w:pPr>
              <w:pStyle w:val="MDPI42tablebody"/>
            </w:pPr>
            <w:r w:rsidRPr="00035FF9">
              <w:t>PB02</w:t>
            </w:r>
          </w:p>
        </w:tc>
        <w:tc>
          <w:tcPr>
            <w:tcW w:w="1010" w:type="pct"/>
            <w:vMerge/>
          </w:tcPr>
          <w:p w14:paraId="3B997CF1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19A968E8" w14:textId="77777777" w:rsidTr="009E4AEF">
        <w:tc>
          <w:tcPr>
            <w:tcW w:w="344" w:type="pct"/>
          </w:tcPr>
          <w:p w14:paraId="617B3B0A" w14:textId="77777777" w:rsidR="00A34365" w:rsidRPr="00035FF9" w:rsidRDefault="00A34365" w:rsidP="004248E6">
            <w:pPr>
              <w:pStyle w:val="MDPI42tablebody"/>
            </w:pPr>
            <w:r w:rsidRPr="00035FF9">
              <w:t>27</w:t>
            </w:r>
          </w:p>
        </w:tc>
        <w:tc>
          <w:tcPr>
            <w:tcW w:w="1963" w:type="pct"/>
          </w:tcPr>
          <w:p w14:paraId="4F94E3F8" w14:textId="77777777" w:rsidR="00A34365" w:rsidRPr="00035FF9" w:rsidRDefault="00A34365" w:rsidP="004248E6">
            <w:pPr>
              <w:pStyle w:val="MDPI42tablebody"/>
            </w:pPr>
            <w:r w:rsidRPr="00035FF9">
              <w:t>How often did a parent insult you at home</w:t>
            </w:r>
            <w:r>
              <w:t>?</w:t>
            </w:r>
          </w:p>
        </w:tc>
        <w:tc>
          <w:tcPr>
            <w:tcW w:w="1156" w:type="pct"/>
            <w:vMerge/>
          </w:tcPr>
          <w:p w14:paraId="1DFA8C2B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</w:tcPr>
          <w:p w14:paraId="2FE016C1" w14:textId="77777777" w:rsidR="00A34365" w:rsidRPr="00035FF9" w:rsidRDefault="00A34365" w:rsidP="004248E6">
            <w:pPr>
              <w:pStyle w:val="MDPI42tablebody"/>
            </w:pPr>
            <w:r w:rsidRPr="00035FF9">
              <w:t>PB03</w:t>
            </w:r>
          </w:p>
        </w:tc>
        <w:tc>
          <w:tcPr>
            <w:tcW w:w="1010" w:type="pct"/>
            <w:vMerge/>
          </w:tcPr>
          <w:p w14:paraId="42D5A861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7468F8B7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132A53B1" w14:textId="77777777" w:rsidR="00A34365" w:rsidRPr="00035FF9" w:rsidRDefault="00A34365" w:rsidP="004248E6">
            <w:pPr>
              <w:pStyle w:val="MDPI42tablebody"/>
            </w:pPr>
            <w:r w:rsidRPr="00035FF9">
              <w:t>28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59D964BF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How often </w:t>
            </w:r>
            <w:r>
              <w:t xml:space="preserve">do </w:t>
            </w:r>
            <w:r w:rsidRPr="00035FF9">
              <w:t>your parents kick, pinch</w:t>
            </w:r>
            <w:r>
              <w:t>,</w:t>
            </w:r>
            <w:r w:rsidRPr="00035FF9">
              <w:t xml:space="preserve"> or slap you at </w:t>
            </w:r>
            <w:r>
              <w:t>home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03FADD1D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A016053" w14:textId="77777777" w:rsidR="00A34365" w:rsidRPr="00035FF9" w:rsidRDefault="00A34365" w:rsidP="004248E6">
            <w:pPr>
              <w:pStyle w:val="MDPI42tablebody"/>
            </w:pPr>
            <w:r w:rsidRPr="00035FF9">
              <w:t>PB04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31D9323C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109929A5" w14:textId="77777777" w:rsidTr="009E4AEF">
        <w:trPr>
          <w:trHeight w:val="512"/>
        </w:trPr>
        <w:tc>
          <w:tcPr>
            <w:tcW w:w="344" w:type="pct"/>
            <w:tcBorders>
              <w:top w:val="single" w:sz="4" w:space="0" w:color="auto"/>
            </w:tcBorders>
          </w:tcPr>
          <w:p w14:paraId="7A1A8B46" w14:textId="77777777" w:rsidR="00A34365" w:rsidRPr="00035FF9" w:rsidRDefault="00A34365" w:rsidP="004248E6">
            <w:pPr>
              <w:pStyle w:val="MDPI42tablebody"/>
            </w:pPr>
            <w:r w:rsidRPr="00035FF9">
              <w:t>29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675DF3F0" w14:textId="77777777" w:rsidR="00A34365" w:rsidRPr="00035FF9" w:rsidRDefault="00A34365" w:rsidP="004248E6">
            <w:pPr>
              <w:pStyle w:val="MDPI42tablebody"/>
            </w:pPr>
            <w:r w:rsidRPr="00035FF9">
              <w:t>Mother Education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1A64339A" w14:textId="77777777" w:rsidR="00A34365" w:rsidRPr="00035FF9" w:rsidRDefault="00A34365" w:rsidP="004248E6">
            <w:pPr>
              <w:pStyle w:val="MDPI42tablebody"/>
            </w:pPr>
            <w:r w:rsidRPr="00035FF9">
              <w:t>Parents Education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11C66A0" w14:textId="77777777" w:rsidR="00A34365" w:rsidRPr="00035FF9" w:rsidRDefault="00A34365" w:rsidP="004248E6">
            <w:pPr>
              <w:pStyle w:val="MDPI42tablebody"/>
            </w:pPr>
            <w:r w:rsidRPr="00035FF9">
              <w:t>PE01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0999CD23" w14:textId="77777777" w:rsidR="00A34365" w:rsidRPr="00035FF9" w:rsidRDefault="00A34365" w:rsidP="004248E6">
            <w:pPr>
              <w:pStyle w:val="MDPI42tablebody"/>
            </w:pPr>
            <w:r>
              <w:t>5</w:t>
            </w:r>
            <w:r w:rsidRPr="00451405">
              <w:rPr>
                <w:vertAlign w:val="superscript"/>
              </w:rPr>
              <w:t>th</w:t>
            </w:r>
            <w:r>
              <w:t xml:space="preserve"> </w:t>
            </w:r>
            <w:r w:rsidRPr="00035FF9">
              <w:t xml:space="preserve">=1, </w:t>
            </w:r>
          </w:p>
          <w:p w14:paraId="6C5F765A" w14:textId="77777777" w:rsidR="00A34365" w:rsidRPr="00035FF9" w:rsidRDefault="00A34365" w:rsidP="004248E6">
            <w:pPr>
              <w:pStyle w:val="MDPI42tablebody"/>
            </w:pPr>
            <w:r>
              <w:t>8</w:t>
            </w:r>
            <w:r w:rsidRPr="00451405">
              <w:rPr>
                <w:vertAlign w:val="superscript"/>
              </w:rPr>
              <w:t>th</w:t>
            </w:r>
            <w:r>
              <w:t xml:space="preserve"> </w:t>
            </w:r>
            <w:r w:rsidRPr="00035FF9">
              <w:t>=2</w:t>
            </w:r>
          </w:p>
          <w:p w14:paraId="254C5534" w14:textId="77777777" w:rsidR="00A34365" w:rsidRPr="00035FF9" w:rsidRDefault="00A34365" w:rsidP="004248E6">
            <w:pPr>
              <w:pStyle w:val="MDPI42tablebody"/>
            </w:pPr>
            <w:r>
              <w:t>10</w:t>
            </w:r>
            <w:r w:rsidRPr="00451405">
              <w:rPr>
                <w:vertAlign w:val="superscript"/>
              </w:rPr>
              <w:t>th</w:t>
            </w:r>
            <w:r>
              <w:t xml:space="preserve"> </w:t>
            </w:r>
            <w:r w:rsidRPr="00035FF9">
              <w:t>=3</w:t>
            </w:r>
          </w:p>
          <w:p w14:paraId="7C6D8520" w14:textId="77777777" w:rsidR="00A34365" w:rsidRPr="00035FF9" w:rsidRDefault="00A34365" w:rsidP="004248E6">
            <w:pPr>
              <w:pStyle w:val="MDPI42tablebody"/>
            </w:pPr>
            <w:r w:rsidRPr="00035FF9">
              <w:t>Higher=4</w:t>
            </w:r>
          </w:p>
        </w:tc>
      </w:tr>
      <w:tr w:rsidR="00A34365" w:rsidRPr="00035FF9" w14:paraId="63FFF92C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5EDF4CB9" w14:textId="77777777" w:rsidR="00A34365" w:rsidRPr="00035FF9" w:rsidRDefault="00A34365" w:rsidP="004248E6">
            <w:pPr>
              <w:pStyle w:val="MDPI42tablebody"/>
            </w:pPr>
            <w:r w:rsidRPr="00035FF9">
              <w:t>30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378F2E5F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Father Education 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0AF2D233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076A048" w14:textId="77777777" w:rsidR="00A34365" w:rsidRPr="00035FF9" w:rsidRDefault="00A34365" w:rsidP="004248E6">
            <w:pPr>
              <w:pStyle w:val="MDPI42tablebody"/>
            </w:pPr>
            <w:r w:rsidRPr="00035FF9">
              <w:t>PE02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01EFB504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463151BF" w14:textId="77777777" w:rsidTr="009E4AEF">
        <w:trPr>
          <w:trHeight w:val="143"/>
        </w:trPr>
        <w:tc>
          <w:tcPr>
            <w:tcW w:w="344" w:type="pct"/>
            <w:tcBorders>
              <w:top w:val="single" w:sz="4" w:space="0" w:color="auto"/>
            </w:tcBorders>
          </w:tcPr>
          <w:p w14:paraId="6E06F8F5" w14:textId="77777777" w:rsidR="00A34365" w:rsidRPr="00035FF9" w:rsidRDefault="00A34365" w:rsidP="004248E6">
            <w:pPr>
              <w:pStyle w:val="MDPI42tablebody"/>
            </w:pPr>
            <w:r w:rsidRPr="00035FF9">
              <w:t>31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1C89B608" w14:textId="77777777" w:rsidR="00A34365" w:rsidRPr="00035FF9" w:rsidRDefault="00A34365" w:rsidP="004248E6">
            <w:pPr>
              <w:pStyle w:val="MDPI42tablebody"/>
            </w:pPr>
            <w:r>
              <w:t>Is</w:t>
            </w:r>
            <w:r w:rsidRPr="00035FF9">
              <w:t xml:space="preserve"> your family facing any financial </w:t>
            </w:r>
            <w:r>
              <w:t>issues</w:t>
            </w:r>
            <w:r w:rsidRPr="00035FF9">
              <w:t xml:space="preserve"> regarding university dues?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14:paraId="6A192174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Financial Issues </w:t>
            </w:r>
          </w:p>
          <w:p w14:paraId="61254318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These are the most common issues due to which students face tensions and </w:t>
            </w:r>
            <w:r>
              <w:t>depression,</w:t>
            </w:r>
            <w:r w:rsidRPr="00035FF9">
              <w:t xml:space="preserve"> </w:t>
            </w:r>
            <w:r>
              <w:t>which</w:t>
            </w:r>
            <w:r w:rsidRPr="00035FF9">
              <w:t xml:space="preserve"> ultimately </w:t>
            </w:r>
            <w:r>
              <w:t>affect</w:t>
            </w:r>
            <w:r w:rsidRPr="00035FF9">
              <w:t xml:space="preserve"> their mental health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D8BD565" w14:textId="77777777" w:rsidR="00A34365" w:rsidRPr="00035FF9" w:rsidRDefault="00A34365" w:rsidP="004248E6">
            <w:pPr>
              <w:pStyle w:val="MDPI42tablebody"/>
            </w:pPr>
            <w:r w:rsidRPr="00035FF9">
              <w:t>FI01</w:t>
            </w:r>
          </w:p>
        </w:tc>
        <w:tc>
          <w:tcPr>
            <w:tcW w:w="1010" w:type="pct"/>
            <w:vMerge w:val="restart"/>
            <w:tcBorders>
              <w:top w:val="single" w:sz="4" w:space="0" w:color="auto"/>
            </w:tcBorders>
          </w:tcPr>
          <w:p w14:paraId="28867030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 No=0</w:t>
            </w:r>
          </w:p>
          <w:p w14:paraId="488ABBE0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Yes=1 </w:t>
            </w:r>
          </w:p>
          <w:p w14:paraId="0D56636F" w14:textId="77777777" w:rsidR="00A34365" w:rsidRPr="00035FF9" w:rsidRDefault="00A34365" w:rsidP="004248E6">
            <w:pPr>
              <w:pStyle w:val="MDPI42tablebody"/>
            </w:pPr>
          </w:p>
        </w:tc>
      </w:tr>
      <w:tr w:rsidR="00A34365" w:rsidRPr="00035FF9" w14:paraId="1636B268" w14:textId="77777777" w:rsidTr="009E4AEF">
        <w:tc>
          <w:tcPr>
            <w:tcW w:w="344" w:type="pct"/>
            <w:tcBorders>
              <w:bottom w:val="single" w:sz="4" w:space="0" w:color="auto"/>
            </w:tcBorders>
          </w:tcPr>
          <w:p w14:paraId="6D19DD9B" w14:textId="77777777" w:rsidR="00A34365" w:rsidRPr="00035FF9" w:rsidRDefault="00A34365" w:rsidP="004248E6">
            <w:pPr>
              <w:pStyle w:val="MDPI42tablebody"/>
            </w:pPr>
            <w:r w:rsidRPr="00035FF9">
              <w:t>32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14:paraId="14577F9E" w14:textId="77777777" w:rsidR="00A34365" w:rsidRPr="00035FF9" w:rsidRDefault="00A34365" w:rsidP="004248E6">
            <w:pPr>
              <w:pStyle w:val="MDPI42tablebody"/>
            </w:pPr>
            <w:r w:rsidRPr="00035FF9">
              <w:t xml:space="preserve">Are you doing any job to pay University </w:t>
            </w:r>
            <w:r>
              <w:t>fees</w:t>
            </w:r>
            <w:r w:rsidRPr="00035FF9">
              <w:t>?</w:t>
            </w:r>
          </w:p>
        </w:tc>
        <w:tc>
          <w:tcPr>
            <w:tcW w:w="1156" w:type="pct"/>
            <w:vMerge/>
            <w:tcBorders>
              <w:bottom w:val="single" w:sz="4" w:space="0" w:color="auto"/>
            </w:tcBorders>
          </w:tcPr>
          <w:p w14:paraId="7BC7910F" w14:textId="77777777" w:rsidR="00A34365" w:rsidRPr="00035FF9" w:rsidRDefault="00A34365" w:rsidP="004248E6">
            <w:pPr>
              <w:pStyle w:val="MDPI42tablebody"/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214E349" w14:textId="77777777" w:rsidR="00A34365" w:rsidRPr="00035FF9" w:rsidRDefault="00A34365" w:rsidP="004248E6">
            <w:pPr>
              <w:pStyle w:val="MDPI42tablebody"/>
            </w:pPr>
            <w:r w:rsidRPr="00035FF9">
              <w:t>FI02</w:t>
            </w:r>
          </w:p>
        </w:tc>
        <w:tc>
          <w:tcPr>
            <w:tcW w:w="1010" w:type="pct"/>
            <w:vMerge/>
            <w:tcBorders>
              <w:bottom w:val="single" w:sz="4" w:space="0" w:color="auto"/>
            </w:tcBorders>
          </w:tcPr>
          <w:p w14:paraId="666044A7" w14:textId="77777777" w:rsidR="00A34365" w:rsidRPr="00035FF9" w:rsidRDefault="00A34365" w:rsidP="004248E6">
            <w:pPr>
              <w:pStyle w:val="MDPI42tablebody"/>
            </w:pPr>
          </w:p>
        </w:tc>
      </w:tr>
    </w:tbl>
    <w:p w14:paraId="4B66FD4C" w14:textId="77777777" w:rsidR="00A34365" w:rsidRDefault="00A34365" w:rsidP="00A34365">
      <w:pPr>
        <w:pStyle w:val="MDPI43tablefooter"/>
      </w:pPr>
      <w:r w:rsidRPr="00035FF9">
        <w:t>Source: Survey</w:t>
      </w:r>
    </w:p>
    <w:p w14:paraId="31D1E85F" w14:textId="77777777" w:rsidR="0032558C" w:rsidRDefault="0032558C" w:rsidP="0032558C">
      <w:pPr>
        <w:rPr>
          <w:lang w:eastAsia="de-DE" w:bidi="en-US"/>
        </w:rPr>
      </w:pPr>
    </w:p>
    <w:p w14:paraId="22DFE753" w14:textId="77777777" w:rsidR="0032558C" w:rsidRPr="0032558C" w:rsidRDefault="0032558C" w:rsidP="0032558C">
      <w:pPr>
        <w:rPr>
          <w:lang w:eastAsia="de-DE" w:bidi="en-US"/>
        </w:rPr>
      </w:pPr>
    </w:p>
    <w:bookmarkEnd w:id="0"/>
    <w:p w14:paraId="51CB673F" w14:textId="77777777" w:rsidR="00FE42ED" w:rsidRDefault="00FE42ED">
      <w:pPr>
        <w:spacing w:after="160" w:line="278" w:lineRule="auto"/>
        <w:jc w:val="left"/>
        <w:rPr>
          <w:rFonts w:eastAsia="Times New Roman" w:cs="Cordia New"/>
          <w:b/>
          <w:bCs/>
          <w:noProof w:val="0"/>
          <w:sz w:val="18"/>
          <w:szCs w:val="22"/>
          <w:lang w:eastAsia="de-DE" w:bidi="en-US"/>
        </w:rPr>
      </w:pPr>
      <w:r>
        <w:rPr>
          <w:b/>
          <w:bCs/>
        </w:rPr>
        <w:br w:type="page"/>
      </w:r>
    </w:p>
    <w:p w14:paraId="1705D542" w14:textId="4A07546E" w:rsidR="00A34365" w:rsidRPr="00035FF9" w:rsidRDefault="008E7FCD" w:rsidP="00A34365">
      <w:pPr>
        <w:pStyle w:val="MDPI41tablecaption"/>
      </w:pPr>
      <w:r w:rsidRPr="008E7FCD">
        <w:rPr>
          <w:b/>
          <w:bCs/>
        </w:rPr>
        <w:t xml:space="preserve">Supplementary Material, </w:t>
      </w:r>
      <w:r w:rsidRPr="00035FF9">
        <w:rPr>
          <w:b/>
          <w:bCs/>
        </w:rPr>
        <w:t xml:space="preserve">Table </w:t>
      </w:r>
      <w:r>
        <w:rPr>
          <w:b/>
          <w:bCs/>
        </w:rPr>
        <w:t>S</w:t>
      </w:r>
      <w:r w:rsidR="006D62DB">
        <w:rPr>
          <w:b/>
          <w:bCs/>
        </w:rPr>
        <w:t>2</w:t>
      </w:r>
      <w:r w:rsidR="00A34365" w:rsidRPr="00035FF9">
        <w:rPr>
          <w:b/>
          <w:bCs/>
        </w:rPr>
        <w:t>:</w:t>
      </w:r>
      <w:r w:rsidR="00A34365" w:rsidRPr="00035FF9">
        <w:t xml:space="preserve"> Fornell-Larcker Criter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031"/>
        <w:gridCol w:w="904"/>
        <w:gridCol w:w="769"/>
        <w:gridCol w:w="829"/>
        <w:gridCol w:w="829"/>
        <w:gridCol w:w="835"/>
        <w:gridCol w:w="827"/>
        <w:gridCol w:w="827"/>
        <w:gridCol w:w="801"/>
      </w:tblGrid>
      <w:tr w:rsidR="00A34365" w:rsidRPr="00035FF9" w14:paraId="6E3BB5CB" w14:textId="77777777" w:rsidTr="009E4AEF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55D30AE2" w14:textId="77777777" w:rsidR="00A34365" w:rsidRPr="00035FF9" w:rsidRDefault="00A34365" w:rsidP="009E4AEF">
            <w:pPr>
              <w:pStyle w:val="MDPI42tablebody"/>
            </w:pPr>
            <w:r w:rsidRPr="00035FF9">
              <w:t xml:space="preserve">Code 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C556C00" w14:textId="77777777" w:rsidR="00A34365" w:rsidRPr="00035FF9" w:rsidRDefault="00A34365" w:rsidP="009E4AEF">
            <w:pPr>
              <w:pStyle w:val="MDPI42tablebody"/>
            </w:pPr>
            <w:r w:rsidRPr="00035FF9">
              <w:t>EDM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41D050F" w14:textId="77777777" w:rsidR="00A34365" w:rsidRPr="00035FF9" w:rsidRDefault="00A34365" w:rsidP="009E4AEF">
            <w:pPr>
              <w:pStyle w:val="MDPI42tablebody"/>
            </w:pPr>
            <w:r w:rsidRPr="00035FF9">
              <w:t>ES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3857C7BF" w14:textId="77777777" w:rsidR="00A34365" w:rsidRPr="00035FF9" w:rsidRDefault="00A34365" w:rsidP="009E4AEF">
            <w:pPr>
              <w:pStyle w:val="MDPI42tablebody"/>
            </w:pPr>
            <w:r w:rsidRPr="00035FF9">
              <w:t>ESM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1A96C62D" w14:textId="77777777" w:rsidR="00A34365" w:rsidRPr="00035FF9" w:rsidRDefault="00A34365" w:rsidP="009E4AEF">
            <w:pPr>
              <w:pStyle w:val="MDPI42tablebody"/>
            </w:pPr>
            <w:r w:rsidRPr="00035FF9">
              <w:t>FI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53D7362" w14:textId="77777777" w:rsidR="00A34365" w:rsidRPr="00035FF9" w:rsidRDefault="00A34365" w:rsidP="009E4AEF">
            <w:pPr>
              <w:pStyle w:val="MDPI42tablebody"/>
            </w:pPr>
            <w:r w:rsidRPr="00035FF9">
              <w:t>MH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1803192" w14:textId="77777777" w:rsidR="00A34365" w:rsidRPr="00035FF9" w:rsidRDefault="00A34365" w:rsidP="009E4AEF">
            <w:pPr>
              <w:pStyle w:val="MDPI42tablebody"/>
            </w:pPr>
            <w:r w:rsidRPr="00035FF9">
              <w:t>MHW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6DFA8601" w14:textId="77777777" w:rsidR="00A34365" w:rsidRPr="00035FF9" w:rsidRDefault="00A34365" w:rsidP="009E4AEF">
            <w:pPr>
              <w:pStyle w:val="MDPI42tablebody"/>
            </w:pPr>
            <w:r w:rsidRPr="00035FF9">
              <w:t>PB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EF3B7A5" w14:textId="77777777" w:rsidR="00A34365" w:rsidRPr="00035FF9" w:rsidRDefault="00A34365" w:rsidP="009E4AEF">
            <w:pPr>
              <w:pStyle w:val="MDPI42tablebody"/>
            </w:pPr>
            <w:r w:rsidRPr="00035FF9">
              <w:t>P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26D90258" w14:textId="77777777" w:rsidR="00A34365" w:rsidRPr="00035FF9" w:rsidRDefault="00A34365" w:rsidP="009E4AEF">
            <w:pPr>
              <w:pStyle w:val="MDPI42tablebody"/>
            </w:pPr>
            <w:r w:rsidRPr="00035FF9">
              <w:t>SM</w:t>
            </w:r>
          </w:p>
        </w:tc>
      </w:tr>
      <w:tr w:rsidR="00A34365" w:rsidRPr="00035FF9" w14:paraId="0F5A4A6C" w14:textId="77777777" w:rsidTr="009E4AEF">
        <w:tc>
          <w:tcPr>
            <w:tcW w:w="912" w:type="pct"/>
            <w:tcBorders>
              <w:top w:val="single" w:sz="4" w:space="0" w:color="auto"/>
            </w:tcBorders>
          </w:tcPr>
          <w:p w14:paraId="03BA260F" w14:textId="77777777" w:rsidR="00A34365" w:rsidRPr="00035FF9" w:rsidRDefault="00A34365" w:rsidP="009E4AEF">
            <w:pPr>
              <w:pStyle w:val="MDPI42tablebody"/>
            </w:pPr>
            <w:r w:rsidRPr="00035FF9">
              <w:t>Empowerment Decision Making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752C3ED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752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5D331098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B108B96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14C7B058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4BC4D1F2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58B710AC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2077593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733628C5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7FC6F963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29073D95" w14:textId="77777777" w:rsidTr="009E4AEF">
        <w:tc>
          <w:tcPr>
            <w:tcW w:w="912" w:type="pct"/>
          </w:tcPr>
          <w:p w14:paraId="15E5C3AA" w14:textId="77777777" w:rsidR="00A34365" w:rsidRPr="00035FF9" w:rsidRDefault="00A34365" w:rsidP="009E4AEF">
            <w:pPr>
              <w:pStyle w:val="MDPI42tablebody"/>
            </w:pPr>
            <w:r w:rsidRPr="00035FF9">
              <w:t xml:space="preserve">Empowerment </w:t>
            </w:r>
            <w:r>
              <w:t>Self-Esteem</w:t>
            </w:r>
          </w:p>
        </w:tc>
        <w:tc>
          <w:tcPr>
            <w:tcW w:w="550" w:type="pct"/>
          </w:tcPr>
          <w:p w14:paraId="2A900D9A" w14:textId="77777777" w:rsidR="00A34365" w:rsidRPr="00035FF9" w:rsidRDefault="00A34365" w:rsidP="009E4AEF">
            <w:pPr>
              <w:pStyle w:val="MDPI42tablebody"/>
            </w:pPr>
            <w:r w:rsidRPr="00035FF9">
              <w:t>-0.257</w:t>
            </w:r>
          </w:p>
        </w:tc>
        <w:tc>
          <w:tcPr>
            <w:tcW w:w="483" w:type="pct"/>
          </w:tcPr>
          <w:p w14:paraId="7366934D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866</w:t>
            </w:r>
          </w:p>
        </w:tc>
        <w:tc>
          <w:tcPr>
            <w:tcW w:w="411" w:type="pct"/>
          </w:tcPr>
          <w:p w14:paraId="412DE051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3" w:type="pct"/>
          </w:tcPr>
          <w:p w14:paraId="18035A45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3" w:type="pct"/>
          </w:tcPr>
          <w:p w14:paraId="53AAD08C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6" w:type="pct"/>
          </w:tcPr>
          <w:p w14:paraId="5B0F6FA3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7A3AA5D0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36F82874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</w:tcPr>
          <w:p w14:paraId="6934C8C6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6211B4D0" w14:textId="77777777" w:rsidTr="009E4AEF">
        <w:tc>
          <w:tcPr>
            <w:tcW w:w="912" w:type="pct"/>
          </w:tcPr>
          <w:p w14:paraId="15D234F4" w14:textId="77777777" w:rsidR="00A34365" w:rsidRPr="00035FF9" w:rsidRDefault="00A34365" w:rsidP="009E4AEF">
            <w:pPr>
              <w:pStyle w:val="MDPI42tablebody"/>
            </w:pPr>
            <w:r w:rsidRPr="00035FF9">
              <w:t xml:space="preserve">Empowerment </w:t>
            </w:r>
            <w:r>
              <w:t>Self-Management</w:t>
            </w:r>
          </w:p>
        </w:tc>
        <w:tc>
          <w:tcPr>
            <w:tcW w:w="550" w:type="pct"/>
          </w:tcPr>
          <w:p w14:paraId="3C46347B" w14:textId="77777777" w:rsidR="00A34365" w:rsidRPr="00035FF9" w:rsidRDefault="00A34365" w:rsidP="009E4AEF">
            <w:pPr>
              <w:pStyle w:val="MDPI42tablebody"/>
            </w:pPr>
            <w:r w:rsidRPr="00035FF9">
              <w:t>-0.232</w:t>
            </w:r>
          </w:p>
        </w:tc>
        <w:tc>
          <w:tcPr>
            <w:tcW w:w="483" w:type="pct"/>
          </w:tcPr>
          <w:p w14:paraId="6C58233B" w14:textId="77777777" w:rsidR="00A34365" w:rsidRPr="00035FF9" w:rsidRDefault="00A34365" w:rsidP="009E4AEF">
            <w:pPr>
              <w:pStyle w:val="MDPI42tablebody"/>
            </w:pPr>
            <w:r w:rsidRPr="00035FF9">
              <w:t>0.260</w:t>
            </w:r>
          </w:p>
        </w:tc>
        <w:tc>
          <w:tcPr>
            <w:tcW w:w="411" w:type="pct"/>
          </w:tcPr>
          <w:p w14:paraId="0C4C7264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771</w:t>
            </w:r>
          </w:p>
        </w:tc>
        <w:tc>
          <w:tcPr>
            <w:tcW w:w="443" w:type="pct"/>
          </w:tcPr>
          <w:p w14:paraId="6BCD25CA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3" w:type="pct"/>
          </w:tcPr>
          <w:p w14:paraId="382FB0D1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6" w:type="pct"/>
          </w:tcPr>
          <w:p w14:paraId="189F1446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29D98CCF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19FBB0B3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</w:tcPr>
          <w:p w14:paraId="67B69226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0EA14757" w14:textId="77777777" w:rsidTr="009E4AEF">
        <w:tc>
          <w:tcPr>
            <w:tcW w:w="912" w:type="pct"/>
          </w:tcPr>
          <w:p w14:paraId="5C5276D0" w14:textId="77777777" w:rsidR="00A34365" w:rsidRPr="00035FF9" w:rsidRDefault="00A34365" w:rsidP="009E4AEF">
            <w:pPr>
              <w:pStyle w:val="MDPI42tablebody"/>
            </w:pPr>
            <w:r w:rsidRPr="00035FF9">
              <w:t>Financial Issues</w:t>
            </w:r>
          </w:p>
        </w:tc>
        <w:tc>
          <w:tcPr>
            <w:tcW w:w="550" w:type="pct"/>
          </w:tcPr>
          <w:p w14:paraId="62A4EEF0" w14:textId="77777777" w:rsidR="00A34365" w:rsidRPr="00035FF9" w:rsidRDefault="00A34365" w:rsidP="009E4AEF">
            <w:pPr>
              <w:pStyle w:val="MDPI42tablebody"/>
            </w:pPr>
            <w:r w:rsidRPr="00035FF9">
              <w:t>0.279</w:t>
            </w:r>
          </w:p>
        </w:tc>
        <w:tc>
          <w:tcPr>
            <w:tcW w:w="483" w:type="pct"/>
          </w:tcPr>
          <w:p w14:paraId="6C6F642C" w14:textId="77777777" w:rsidR="00A34365" w:rsidRPr="00035FF9" w:rsidRDefault="00A34365" w:rsidP="009E4AEF">
            <w:pPr>
              <w:pStyle w:val="MDPI42tablebody"/>
            </w:pPr>
            <w:r w:rsidRPr="00035FF9">
              <w:t>-0.271</w:t>
            </w:r>
          </w:p>
        </w:tc>
        <w:tc>
          <w:tcPr>
            <w:tcW w:w="411" w:type="pct"/>
          </w:tcPr>
          <w:p w14:paraId="0862D6E9" w14:textId="77777777" w:rsidR="00A34365" w:rsidRPr="00035FF9" w:rsidRDefault="00A34365" w:rsidP="009E4AEF">
            <w:pPr>
              <w:pStyle w:val="MDPI42tablebody"/>
            </w:pPr>
            <w:r w:rsidRPr="00035FF9">
              <w:t>0.003</w:t>
            </w:r>
          </w:p>
        </w:tc>
        <w:tc>
          <w:tcPr>
            <w:tcW w:w="443" w:type="pct"/>
          </w:tcPr>
          <w:p w14:paraId="52DB63E9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778</w:t>
            </w:r>
          </w:p>
        </w:tc>
        <w:tc>
          <w:tcPr>
            <w:tcW w:w="443" w:type="pct"/>
          </w:tcPr>
          <w:p w14:paraId="4594D57C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6" w:type="pct"/>
          </w:tcPr>
          <w:p w14:paraId="79CEC8D7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0CFBD54C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34327B62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</w:tcPr>
          <w:p w14:paraId="0FB42FFA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78348E03" w14:textId="77777777" w:rsidTr="009E4AEF">
        <w:tc>
          <w:tcPr>
            <w:tcW w:w="912" w:type="pct"/>
          </w:tcPr>
          <w:p w14:paraId="5C3A8CF3" w14:textId="77777777" w:rsidR="00A34365" w:rsidRPr="00035FF9" w:rsidRDefault="00A34365" w:rsidP="009E4AEF">
            <w:pPr>
              <w:pStyle w:val="MDPI42tablebody"/>
            </w:pPr>
            <w:r w:rsidRPr="00035FF9">
              <w:t>Mental Health</w:t>
            </w:r>
          </w:p>
        </w:tc>
        <w:tc>
          <w:tcPr>
            <w:tcW w:w="550" w:type="pct"/>
          </w:tcPr>
          <w:p w14:paraId="4D3E36E5" w14:textId="77777777" w:rsidR="00A34365" w:rsidRPr="00035FF9" w:rsidRDefault="00A34365" w:rsidP="009E4AEF">
            <w:pPr>
              <w:pStyle w:val="MDPI42tablebody"/>
            </w:pPr>
            <w:r w:rsidRPr="00035FF9">
              <w:t>-0.237</w:t>
            </w:r>
          </w:p>
        </w:tc>
        <w:tc>
          <w:tcPr>
            <w:tcW w:w="483" w:type="pct"/>
          </w:tcPr>
          <w:p w14:paraId="66CCC941" w14:textId="77777777" w:rsidR="00A34365" w:rsidRPr="00035FF9" w:rsidRDefault="00A34365" w:rsidP="009E4AEF">
            <w:pPr>
              <w:pStyle w:val="MDPI42tablebody"/>
            </w:pPr>
            <w:r w:rsidRPr="00035FF9">
              <w:t>0.263</w:t>
            </w:r>
          </w:p>
        </w:tc>
        <w:tc>
          <w:tcPr>
            <w:tcW w:w="411" w:type="pct"/>
          </w:tcPr>
          <w:p w14:paraId="5951A930" w14:textId="77777777" w:rsidR="00A34365" w:rsidRPr="00035FF9" w:rsidRDefault="00A34365" w:rsidP="009E4AEF">
            <w:pPr>
              <w:pStyle w:val="MDPI42tablebody"/>
            </w:pPr>
            <w:r w:rsidRPr="00035FF9">
              <w:t>0.301</w:t>
            </w:r>
          </w:p>
        </w:tc>
        <w:tc>
          <w:tcPr>
            <w:tcW w:w="443" w:type="pct"/>
          </w:tcPr>
          <w:p w14:paraId="2CD489D4" w14:textId="77777777" w:rsidR="00A34365" w:rsidRPr="00035FF9" w:rsidRDefault="00A34365" w:rsidP="009E4AEF">
            <w:pPr>
              <w:pStyle w:val="MDPI42tablebody"/>
            </w:pPr>
            <w:r w:rsidRPr="00035FF9">
              <w:t>-0.159</w:t>
            </w:r>
          </w:p>
        </w:tc>
        <w:tc>
          <w:tcPr>
            <w:tcW w:w="443" w:type="pct"/>
          </w:tcPr>
          <w:p w14:paraId="70B8595D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652</w:t>
            </w:r>
          </w:p>
        </w:tc>
        <w:tc>
          <w:tcPr>
            <w:tcW w:w="446" w:type="pct"/>
          </w:tcPr>
          <w:p w14:paraId="6B492C55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7136BA47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5B952A4E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</w:tcPr>
          <w:p w14:paraId="0484DD90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13AB5477" w14:textId="77777777" w:rsidTr="009E4AEF">
        <w:tc>
          <w:tcPr>
            <w:tcW w:w="912" w:type="pct"/>
          </w:tcPr>
          <w:p w14:paraId="13390BD8" w14:textId="77777777" w:rsidR="00A34365" w:rsidRPr="00035FF9" w:rsidRDefault="00A34365" w:rsidP="009E4AEF">
            <w:pPr>
              <w:pStyle w:val="MDPI42tablebody"/>
            </w:pPr>
            <w:r w:rsidRPr="00035FF9">
              <w:t>Mental</w:t>
            </w:r>
            <w:r>
              <w:t xml:space="preserve"> </w:t>
            </w:r>
            <w:r w:rsidRPr="00035FF9">
              <w:t>Health Awareness</w:t>
            </w:r>
          </w:p>
        </w:tc>
        <w:tc>
          <w:tcPr>
            <w:tcW w:w="550" w:type="pct"/>
          </w:tcPr>
          <w:p w14:paraId="0E880F99" w14:textId="77777777" w:rsidR="00A34365" w:rsidRPr="00035FF9" w:rsidRDefault="00A34365" w:rsidP="009E4AEF">
            <w:pPr>
              <w:pStyle w:val="MDPI42tablebody"/>
            </w:pPr>
            <w:r w:rsidRPr="00035FF9">
              <w:t>-0.145</w:t>
            </w:r>
          </w:p>
        </w:tc>
        <w:tc>
          <w:tcPr>
            <w:tcW w:w="483" w:type="pct"/>
          </w:tcPr>
          <w:p w14:paraId="14CB27EB" w14:textId="77777777" w:rsidR="00A34365" w:rsidRPr="00035FF9" w:rsidRDefault="00A34365" w:rsidP="009E4AEF">
            <w:pPr>
              <w:pStyle w:val="MDPI42tablebody"/>
            </w:pPr>
            <w:r w:rsidRPr="00035FF9">
              <w:t>0.208</w:t>
            </w:r>
          </w:p>
        </w:tc>
        <w:tc>
          <w:tcPr>
            <w:tcW w:w="411" w:type="pct"/>
          </w:tcPr>
          <w:p w14:paraId="50C712D9" w14:textId="77777777" w:rsidR="00A34365" w:rsidRPr="00035FF9" w:rsidRDefault="00A34365" w:rsidP="009E4AEF">
            <w:pPr>
              <w:pStyle w:val="MDPI42tablebody"/>
            </w:pPr>
            <w:r w:rsidRPr="00035FF9">
              <w:t>0.350</w:t>
            </w:r>
          </w:p>
        </w:tc>
        <w:tc>
          <w:tcPr>
            <w:tcW w:w="443" w:type="pct"/>
          </w:tcPr>
          <w:p w14:paraId="002AFCAE" w14:textId="77777777" w:rsidR="00A34365" w:rsidRPr="00035FF9" w:rsidRDefault="00A34365" w:rsidP="009E4AEF">
            <w:pPr>
              <w:pStyle w:val="MDPI42tablebody"/>
            </w:pPr>
            <w:r w:rsidRPr="00035FF9">
              <w:t>-0.071</w:t>
            </w:r>
          </w:p>
        </w:tc>
        <w:tc>
          <w:tcPr>
            <w:tcW w:w="443" w:type="pct"/>
          </w:tcPr>
          <w:p w14:paraId="0C2C5DA1" w14:textId="77777777" w:rsidR="00A34365" w:rsidRPr="00035FF9" w:rsidRDefault="00A34365" w:rsidP="009E4AEF">
            <w:pPr>
              <w:pStyle w:val="MDPI42tablebody"/>
            </w:pPr>
            <w:r w:rsidRPr="00035FF9">
              <w:t>0.642</w:t>
            </w:r>
          </w:p>
        </w:tc>
        <w:tc>
          <w:tcPr>
            <w:tcW w:w="446" w:type="pct"/>
          </w:tcPr>
          <w:p w14:paraId="1D10A8BB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711</w:t>
            </w:r>
          </w:p>
        </w:tc>
        <w:tc>
          <w:tcPr>
            <w:tcW w:w="442" w:type="pct"/>
          </w:tcPr>
          <w:p w14:paraId="2325DB7A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42" w:type="pct"/>
          </w:tcPr>
          <w:p w14:paraId="7E61A1D5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</w:tcPr>
          <w:p w14:paraId="028A6E05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199D53F2" w14:textId="77777777" w:rsidTr="009E4AEF">
        <w:tc>
          <w:tcPr>
            <w:tcW w:w="912" w:type="pct"/>
          </w:tcPr>
          <w:p w14:paraId="2ED417E0" w14:textId="77777777" w:rsidR="00A34365" w:rsidRPr="00035FF9" w:rsidRDefault="00A34365" w:rsidP="009E4AEF">
            <w:pPr>
              <w:pStyle w:val="MDPI42tablebody"/>
            </w:pPr>
            <w:r w:rsidRPr="00035FF9">
              <w:t>Parents Behavior</w:t>
            </w:r>
          </w:p>
        </w:tc>
        <w:tc>
          <w:tcPr>
            <w:tcW w:w="550" w:type="pct"/>
          </w:tcPr>
          <w:p w14:paraId="19A4B129" w14:textId="77777777" w:rsidR="00A34365" w:rsidRPr="00035FF9" w:rsidRDefault="00A34365" w:rsidP="009E4AEF">
            <w:pPr>
              <w:pStyle w:val="MDPI42tablebody"/>
            </w:pPr>
            <w:r w:rsidRPr="00035FF9">
              <w:t>-0.276</w:t>
            </w:r>
          </w:p>
        </w:tc>
        <w:tc>
          <w:tcPr>
            <w:tcW w:w="483" w:type="pct"/>
          </w:tcPr>
          <w:p w14:paraId="5E2D41FE" w14:textId="77777777" w:rsidR="00A34365" w:rsidRPr="00035FF9" w:rsidRDefault="00A34365" w:rsidP="009E4AEF">
            <w:pPr>
              <w:pStyle w:val="MDPI42tablebody"/>
            </w:pPr>
            <w:r w:rsidRPr="00035FF9">
              <w:t>-0.275</w:t>
            </w:r>
          </w:p>
        </w:tc>
        <w:tc>
          <w:tcPr>
            <w:tcW w:w="411" w:type="pct"/>
          </w:tcPr>
          <w:p w14:paraId="09498DC9" w14:textId="77777777" w:rsidR="00A34365" w:rsidRPr="00035FF9" w:rsidRDefault="00A34365" w:rsidP="009E4AEF">
            <w:pPr>
              <w:pStyle w:val="MDPI42tablebody"/>
            </w:pPr>
            <w:r w:rsidRPr="00035FF9">
              <w:t>0.103</w:t>
            </w:r>
          </w:p>
        </w:tc>
        <w:tc>
          <w:tcPr>
            <w:tcW w:w="443" w:type="pct"/>
          </w:tcPr>
          <w:p w14:paraId="65D109B2" w14:textId="77777777" w:rsidR="00A34365" w:rsidRPr="00035FF9" w:rsidRDefault="00A34365" w:rsidP="009E4AEF">
            <w:pPr>
              <w:pStyle w:val="MDPI42tablebody"/>
            </w:pPr>
            <w:r w:rsidRPr="00035FF9">
              <w:t>-0.129</w:t>
            </w:r>
          </w:p>
        </w:tc>
        <w:tc>
          <w:tcPr>
            <w:tcW w:w="443" w:type="pct"/>
          </w:tcPr>
          <w:p w14:paraId="1F6DDBEA" w14:textId="77777777" w:rsidR="00A34365" w:rsidRPr="00035FF9" w:rsidRDefault="00A34365" w:rsidP="009E4AEF">
            <w:pPr>
              <w:pStyle w:val="MDPI42tablebody"/>
            </w:pPr>
            <w:r w:rsidRPr="00035FF9">
              <w:t>0.416</w:t>
            </w:r>
          </w:p>
        </w:tc>
        <w:tc>
          <w:tcPr>
            <w:tcW w:w="446" w:type="pct"/>
          </w:tcPr>
          <w:p w14:paraId="549A6936" w14:textId="77777777" w:rsidR="00A34365" w:rsidRPr="00035FF9" w:rsidRDefault="00A34365" w:rsidP="009E4AEF">
            <w:pPr>
              <w:pStyle w:val="MDPI42tablebody"/>
            </w:pPr>
            <w:r w:rsidRPr="00035FF9">
              <w:t>0.333</w:t>
            </w:r>
          </w:p>
        </w:tc>
        <w:tc>
          <w:tcPr>
            <w:tcW w:w="442" w:type="pct"/>
          </w:tcPr>
          <w:p w14:paraId="42C32837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842</w:t>
            </w:r>
          </w:p>
        </w:tc>
        <w:tc>
          <w:tcPr>
            <w:tcW w:w="442" w:type="pct"/>
          </w:tcPr>
          <w:p w14:paraId="53EA9986" w14:textId="77777777" w:rsidR="00A34365" w:rsidRPr="00035FF9" w:rsidRDefault="00A34365" w:rsidP="009E4AEF">
            <w:pPr>
              <w:pStyle w:val="MDPI42tablebody"/>
            </w:pPr>
          </w:p>
        </w:tc>
        <w:tc>
          <w:tcPr>
            <w:tcW w:w="429" w:type="pct"/>
          </w:tcPr>
          <w:p w14:paraId="6A1097D2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20EBA620" w14:textId="77777777" w:rsidTr="009E4AEF">
        <w:tc>
          <w:tcPr>
            <w:tcW w:w="912" w:type="pct"/>
          </w:tcPr>
          <w:p w14:paraId="43AA19AB" w14:textId="77777777" w:rsidR="00A34365" w:rsidRPr="00035FF9" w:rsidRDefault="00A34365" w:rsidP="009E4AEF">
            <w:pPr>
              <w:pStyle w:val="MDPI42tablebody"/>
            </w:pPr>
            <w:r w:rsidRPr="00035FF9">
              <w:t>Parents Education</w:t>
            </w:r>
          </w:p>
        </w:tc>
        <w:tc>
          <w:tcPr>
            <w:tcW w:w="550" w:type="pct"/>
          </w:tcPr>
          <w:p w14:paraId="6FA79C25" w14:textId="77777777" w:rsidR="00A34365" w:rsidRPr="00035FF9" w:rsidRDefault="00A34365" w:rsidP="009E4AEF">
            <w:pPr>
              <w:pStyle w:val="MDPI42tablebody"/>
            </w:pPr>
            <w:r w:rsidRPr="00035FF9">
              <w:t>-0.063</w:t>
            </w:r>
          </w:p>
        </w:tc>
        <w:tc>
          <w:tcPr>
            <w:tcW w:w="483" w:type="pct"/>
          </w:tcPr>
          <w:p w14:paraId="0C1E2E48" w14:textId="77777777" w:rsidR="00A34365" w:rsidRPr="00035FF9" w:rsidRDefault="00A34365" w:rsidP="009E4AEF">
            <w:pPr>
              <w:pStyle w:val="MDPI42tablebody"/>
            </w:pPr>
            <w:r w:rsidRPr="00035FF9">
              <w:t>0.028</w:t>
            </w:r>
          </w:p>
        </w:tc>
        <w:tc>
          <w:tcPr>
            <w:tcW w:w="411" w:type="pct"/>
          </w:tcPr>
          <w:p w14:paraId="7CE236ED" w14:textId="77777777" w:rsidR="00A34365" w:rsidRPr="00035FF9" w:rsidRDefault="00A34365" w:rsidP="009E4AEF">
            <w:pPr>
              <w:pStyle w:val="MDPI42tablebody"/>
            </w:pPr>
            <w:r w:rsidRPr="00035FF9">
              <w:t>0.202</w:t>
            </w:r>
          </w:p>
        </w:tc>
        <w:tc>
          <w:tcPr>
            <w:tcW w:w="443" w:type="pct"/>
          </w:tcPr>
          <w:p w14:paraId="0D6219D6" w14:textId="77777777" w:rsidR="00A34365" w:rsidRPr="00035FF9" w:rsidRDefault="00A34365" w:rsidP="009E4AEF">
            <w:pPr>
              <w:pStyle w:val="MDPI42tablebody"/>
            </w:pPr>
            <w:r w:rsidRPr="00035FF9">
              <w:t>0.107</w:t>
            </w:r>
          </w:p>
        </w:tc>
        <w:tc>
          <w:tcPr>
            <w:tcW w:w="443" w:type="pct"/>
          </w:tcPr>
          <w:p w14:paraId="0785E469" w14:textId="77777777" w:rsidR="00A34365" w:rsidRPr="00035FF9" w:rsidRDefault="00A34365" w:rsidP="009E4AEF">
            <w:pPr>
              <w:pStyle w:val="MDPI42tablebody"/>
            </w:pPr>
            <w:r w:rsidRPr="00035FF9">
              <w:t>0.276</w:t>
            </w:r>
          </w:p>
        </w:tc>
        <w:tc>
          <w:tcPr>
            <w:tcW w:w="446" w:type="pct"/>
          </w:tcPr>
          <w:p w14:paraId="3698566E" w14:textId="77777777" w:rsidR="00A34365" w:rsidRPr="00035FF9" w:rsidRDefault="00A34365" w:rsidP="009E4AEF">
            <w:pPr>
              <w:pStyle w:val="MDPI42tablebody"/>
            </w:pPr>
            <w:r w:rsidRPr="00035FF9">
              <w:t>0.136</w:t>
            </w:r>
          </w:p>
        </w:tc>
        <w:tc>
          <w:tcPr>
            <w:tcW w:w="442" w:type="pct"/>
          </w:tcPr>
          <w:p w14:paraId="0D387BFA" w14:textId="77777777" w:rsidR="00A34365" w:rsidRPr="00035FF9" w:rsidRDefault="00A34365" w:rsidP="009E4AEF">
            <w:pPr>
              <w:pStyle w:val="MDPI42tablebody"/>
            </w:pPr>
            <w:r w:rsidRPr="00035FF9">
              <w:t>-0.250</w:t>
            </w:r>
          </w:p>
        </w:tc>
        <w:tc>
          <w:tcPr>
            <w:tcW w:w="442" w:type="pct"/>
          </w:tcPr>
          <w:p w14:paraId="4AF8DA45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880</w:t>
            </w:r>
          </w:p>
        </w:tc>
        <w:tc>
          <w:tcPr>
            <w:tcW w:w="429" w:type="pct"/>
          </w:tcPr>
          <w:p w14:paraId="47DA689A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2F8BD118" w14:textId="77777777" w:rsidTr="009E4AEF">
        <w:tc>
          <w:tcPr>
            <w:tcW w:w="912" w:type="pct"/>
            <w:tcBorders>
              <w:bottom w:val="single" w:sz="4" w:space="0" w:color="auto"/>
            </w:tcBorders>
          </w:tcPr>
          <w:p w14:paraId="0B50ECB9" w14:textId="77777777" w:rsidR="00A34365" w:rsidRPr="00035FF9" w:rsidRDefault="00A34365" w:rsidP="009E4AEF">
            <w:pPr>
              <w:pStyle w:val="MDPI42tablebody"/>
            </w:pPr>
            <w:proofErr w:type="gramStart"/>
            <w:r w:rsidRPr="00035FF9">
              <w:t>Social Media</w:t>
            </w:r>
            <w:proofErr w:type="gramEnd"/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3A96398B" w14:textId="77777777" w:rsidR="00A34365" w:rsidRPr="00035FF9" w:rsidRDefault="00A34365" w:rsidP="009E4AEF">
            <w:pPr>
              <w:pStyle w:val="MDPI42tablebody"/>
            </w:pPr>
            <w:r w:rsidRPr="00035FF9">
              <w:t>-0.060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02A5626" w14:textId="77777777" w:rsidR="00A34365" w:rsidRPr="00035FF9" w:rsidRDefault="00A34365" w:rsidP="009E4AEF">
            <w:pPr>
              <w:pStyle w:val="MDPI42tablebody"/>
            </w:pPr>
            <w:r w:rsidRPr="00035FF9">
              <w:t>0.082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337C2AC" w14:textId="77777777" w:rsidR="00A34365" w:rsidRPr="00035FF9" w:rsidRDefault="00A34365" w:rsidP="009E4AEF">
            <w:pPr>
              <w:pStyle w:val="MDPI42tablebody"/>
            </w:pPr>
            <w:r w:rsidRPr="00035FF9">
              <w:t>0.186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6D343CA3" w14:textId="77777777" w:rsidR="00A34365" w:rsidRPr="00035FF9" w:rsidRDefault="00A34365" w:rsidP="009E4AEF">
            <w:pPr>
              <w:pStyle w:val="MDPI42tablebody"/>
            </w:pPr>
            <w:r w:rsidRPr="00035FF9">
              <w:t>-0.046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08073899" w14:textId="77777777" w:rsidR="00A34365" w:rsidRPr="00035FF9" w:rsidRDefault="00A34365" w:rsidP="009E4AEF">
            <w:pPr>
              <w:pStyle w:val="MDPI42tablebody"/>
            </w:pPr>
            <w:r w:rsidRPr="00035FF9">
              <w:t>0.306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1812F0F8" w14:textId="77777777" w:rsidR="00A34365" w:rsidRPr="00035FF9" w:rsidRDefault="00A34365" w:rsidP="009E4AEF">
            <w:pPr>
              <w:pStyle w:val="MDPI42tablebody"/>
            </w:pPr>
            <w:r w:rsidRPr="00035FF9">
              <w:t>0.262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29B31417" w14:textId="77777777" w:rsidR="00A34365" w:rsidRPr="00035FF9" w:rsidRDefault="00A34365" w:rsidP="009E4AEF">
            <w:pPr>
              <w:pStyle w:val="MDPI42tablebody"/>
            </w:pPr>
            <w:r w:rsidRPr="00035FF9">
              <w:t>0.335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56168075" w14:textId="77777777" w:rsidR="00A34365" w:rsidRPr="00035FF9" w:rsidRDefault="00A34365" w:rsidP="009E4AEF">
            <w:pPr>
              <w:pStyle w:val="MDPI42tablebody"/>
            </w:pPr>
            <w:r w:rsidRPr="00035FF9">
              <w:t>0.260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384AFAFF" w14:textId="77777777" w:rsidR="00A34365" w:rsidRPr="00035FF9" w:rsidRDefault="00A34365" w:rsidP="009E4AEF">
            <w:pPr>
              <w:pStyle w:val="MDPI42tablebody"/>
              <w:rPr>
                <w:b/>
                <w:bCs/>
              </w:rPr>
            </w:pPr>
            <w:r w:rsidRPr="00035FF9">
              <w:rPr>
                <w:b/>
                <w:bCs/>
              </w:rPr>
              <w:t>0.691</w:t>
            </w:r>
          </w:p>
        </w:tc>
      </w:tr>
    </w:tbl>
    <w:p w14:paraId="21E151FF" w14:textId="77777777" w:rsidR="00A34365" w:rsidRPr="00035FF9" w:rsidRDefault="00A34365" w:rsidP="00A34365">
      <w:pPr>
        <w:spacing w:line="276" w:lineRule="auto"/>
        <w:rPr>
          <w:rFonts w:asciiTheme="majorBidi" w:hAnsiTheme="majorBidi" w:cstheme="majorBidi"/>
        </w:rPr>
      </w:pPr>
      <w:r w:rsidRPr="00035FF9">
        <w:rPr>
          <w:rFonts w:asciiTheme="majorBidi" w:hAnsiTheme="majorBidi" w:cstheme="majorBidi"/>
        </w:rPr>
        <w:t>Source: Survey</w:t>
      </w:r>
    </w:p>
    <w:p w14:paraId="7F921234" w14:textId="77777777" w:rsidR="00A34365" w:rsidRDefault="00A34365"/>
    <w:p w14:paraId="713FB497" w14:textId="77777777" w:rsidR="00FE42ED" w:rsidRDefault="00FE42ED">
      <w:pPr>
        <w:spacing w:after="160" w:line="278" w:lineRule="auto"/>
        <w:jc w:val="left"/>
        <w:rPr>
          <w:rFonts w:cs="Cordia New"/>
          <w:b/>
          <w:bCs/>
          <w:sz w:val="18"/>
          <w:szCs w:val="22"/>
          <w:lang w:bidi="en-US"/>
        </w:rPr>
      </w:pPr>
      <w:r>
        <w:rPr>
          <w:b/>
          <w:bCs/>
        </w:rPr>
        <w:br w:type="page"/>
      </w:r>
    </w:p>
    <w:p w14:paraId="14A91523" w14:textId="7F7B214D" w:rsidR="00A34365" w:rsidRPr="00035FF9" w:rsidRDefault="008E7FCD" w:rsidP="00A34365">
      <w:pPr>
        <w:pStyle w:val="MDPI411onetablecaption"/>
      </w:pPr>
      <w:r w:rsidRPr="008E7FCD">
        <w:rPr>
          <w:rFonts w:eastAsia="Times New Roman"/>
          <w:b/>
          <w:bCs/>
        </w:rPr>
        <w:t xml:space="preserve">Supplementary Material, </w:t>
      </w:r>
      <w:r w:rsidRPr="00035FF9">
        <w:rPr>
          <w:b/>
          <w:bCs/>
        </w:rPr>
        <w:t xml:space="preserve">Table </w:t>
      </w:r>
      <w:r>
        <w:rPr>
          <w:b/>
          <w:bCs/>
        </w:rPr>
        <w:t>S</w:t>
      </w:r>
      <w:r w:rsidR="009A3F7F">
        <w:rPr>
          <w:b/>
          <w:bCs/>
        </w:rPr>
        <w:t>3</w:t>
      </w:r>
      <w:r w:rsidR="00A34365" w:rsidRPr="00035FF9">
        <w:rPr>
          <w:b/>
          <w:bCs/>
        </w:rPr>
        <w:t>:</w:t>
      </w:r>
      <w:r w:rsidR="00A34365" w:rsidRPr="00035FF9">
        <w:t xml:space="preserve"> </w:t>
      </w:r>
      <w:r w:rsidR="00A34365">
        <w:t>Cross-Load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1247"/>
        <w:gridCol w:w="1186"/>
        <w:gridCol w:w="1186"/>
        <w:gridCol w:w="829"/>
        <w:gridCol w:w="683"/>
        <w:gridCol w:w="923"/>
        <w:gridCol w:w="812"/>
        <w:gridCol w:w="889"/>
        <w:gridCol w:w="654"/>
      </w:tblGrid>
      <w:tr w:rsidR="00A34365" w:rsidRPr="00035FF9" w14:paraId="5618CBED" w14:textId="77777777" w:rsidTr="009E4AEF">
        <w:trPr>
          <w:cantSplit/>
          <w:trHeight w:val="113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59CA28D" w14:textId="77777777" w:rsidR="00A34365" w:rsidRPr="00035FF9" w:rsidRDefault="00A34365" w:rsidP="009E4AEF">
            <w:pPr>
              <w:pStyle w:val="MDPI42tablebody"/>
            </w:pPr>
            <w:r w:rsidRPr="00035FF9">
              <w:t>Co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514D5F6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Empowerment Decision</w:t>
            </w:r>
          </w:p>
          <w:p w14:paraId="1B6116EF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 xml:space="preserve"> Making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6B99D1F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 xml:space="preserve">Empowerment </w:t>
            </w:r>
          </w:p>
          <w:p w14:paraId="49CDA758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Self Esteem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199C930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Empowerment</w:t>
            </w:r>
          </w:p>
          <w:p w14:paraId="33C817B2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 xml:space="preserve"> Self- Managemen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1E41D8D0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Financial Issu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F277289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Mental Health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761DCD9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Mental Health Awarenes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0621399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Parents Behavi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D96B936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r w:rsidRPr="00035FF9">
              <w:rPr>
                <w:sz w:val="14"/>
                <w:szCs w:val="14"/>
              </w:rPr>
              <w:t>Parents Education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A4C2448" w14:textId="77777777" w:rsidR="00A34365" w:rsidRPr="00035FF9" w:rsidRDefault="00A34365" w:rsidP="009E4AEF">
            <w:pPr>
              <w:pStyle w:val="MDPI42tablebody"/>
              <w:rPr>
                <w:sz w:val="14"/>
                <w:szCs w:val="14"/>
              </w:rPr>
            </w:pPr>
            <w:proofErr w:type="gramStart"/>
            <w:r w:rsidRPr="00035FF9">
              <w:rPr>
                <w:sz w:val="14"/>
                <w:szCs w:val="14"/>
              </w:rPr>
              <w:t>Social Media</w:t>
            </w:r>
            <w:proofErr w:type="gramEnd"/>
          </w:p>
        </w:tc>
      </w:tr>
      <w:tr w:rsidR="00A34365" w:rsidRPr="00035FF9" w14:paraId="69EFBF9A" w14:textId="77777777" w:rsidTr="009E4AEF">
        <w:trPr>
          <w:trHeight w:val="300"/>
        </w:trPr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105420FC" w14:textId="77777777" w:rsidR="00A34365" w:rsidRPr="00035FF9" w:rsidRDefault="00A34365" w:rsidP="009E4AEF">
            <w:pPr>
              <w:pStyle w:val="MDPI42tablebody"/>
            </w:pPr>
            <w:r w:rsidRPr="00035FF9">
              <w:t>EDM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6822DE1" w14:textId="77777777" w:rsidR="00A34365" w:rsidRPr="00035FF9" w:rsidRDefault="00A34365" w:rsidP="009E4AEF">
            <w:pPr>
              <w:pStyle w:val="MDPI42tablebody"/>
            </w:pPr>
            <w:r w:rsidRPr="00035FF9">
              <w:t>0.68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4B26CB68" w14:textId="77777777" w:rsidR="00A34365" w:rsidRPr="00035FF9" w:rsidRDefault="00A34365" w:rsidP="009E4AEF">
            <w:pPr>
              <w:pStyle w:val="MDPI42tablebody"/>
            </w:pPr>
            <w:r w:rsidRPr="00035FF9">
              <w:t>-0.10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2A56373D" w14:textId="77777777" w:rsidR="00A34365" w:rsidRPr="00035FF9" w:rsidRDefault="00A34365" w:rsidP="009E4AEF">
            <w:pPr>
              <w:pStyle w:val="MDPI42tablebody"/>
            </w:pPr>
            <w:r w:rsidRPr="00035FF9">
              <w:t>-0.18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891EC90" w14:textId="77777777" w:rsidR="00A34365" w:rsidRPr="00035FF9" w:rsidRDefault="00A34365" w:rsidP="009E4AEF">
            <w:pPr>
              <w:pStyle w:val="MDPI42tablebody"/>
            </w:pPr>
            <w:r w:rsidRPr="00035FF9">
              <w:t>0.11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12D1C24" w14:textId="77777777" w:rsidR="00A34365" w:rsidRPr="00035FF9" w:rsidRDefault="00A34365" w:rsidP="009E4AEF">
            <w:pPr>
              <w:pStyle w:val="MDPI42tablebody"/>
            </w:pPr>
            <w:r w:rsidRPr="00035FF9">
              <w:t>-0.14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14:paraId="5A9D6406" w14:textId="77777777" w:rsidR="00A34365" w:rsidRPr="00035FF9" w:rsidRDefault="00A34365" w:rsidP="009E4AEF">
            <w:pPr>
              <w:pStyle w:val="MDPI42tablebody"/>
            </w:pPr>
            <w:r w:rsidRPr="00035FF9">
              <w:t>-0.08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631316F0" w14:textId="77777777" w:rsidR="00A34365" w:rsidRPr="00035FF9" w:rsidRDefault="00A34365" w:rsidP="009E4AEF">
            <w:pPr>
              <w:pStyle w:val="MDPI42tablebody"/>
            </w:pPr>
            <w:r w:rsidRPr="00035FF9">
              <w:t>-0.20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E63F071" w14:textId="77777777" w:rsidR="00A34365" w:rsidRPr="00035FF9" w:rsidRDefault="00A34365" w:rsidP="009E4AEF">
            <w:pPr>
              <w:pStyle w:val="MDPI42tablebody"/>
            </w:pPr>
            <w:r w:rsidRPr="00035FF9">
              <w:t>-0.01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0B0C178A" w14:textId="77777777" w:rsidR="00A34365" w:rsidRPr="00035FF9" w:rsidRDefault="00A34365" w:rsidP="009E4AEF">
            <w:pPr>
              <w:pStyle w:val="MDPI42tablebody"/>
            </w:pPr>
            <w:r w:rsidRPr="00035FF9">
              <w:t>-0.080</w:t>
            </w:r>
          </w:p>
        </w:tc>
      </w:tr>
      <w:tr w:rsidR="00A34365" w:rsidRPr="00035FF9" w14:paraId="72FDF687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D96792C" w14:textId="77777777" w:rsidR="00A34365" w:rsidRPr="00035FF9" w:rsidRDefault="00A34365" w:rsidP="009E4AEF">
            <w:pPr>
              <w:pStyle w:val="MDPI42tablebody"/>
            </w:pPr>
            <w:r w:rsidRPr="00035FF9">
              <w:t>EDM01</w:t>
            </w:r>
          </w:p>
        </w:tc>
        <w:tc>
          <w:tcPr>
            <w:tcW w:w="1275" w:type="dxa"/>
            <w:noWrap/>
            <w:hideMark/>
          </w:tcPr>
          <w:p w14:paraId="00B35AFD" w14:textId="77777777" w:rsidR="00A34365" w:rsidRPr="00035FF9" w:rsidRDefault="00A34365" w:rsidP="009E4AEF">
            <w:pPr>
              <w:pStyle w:val="MDPI42tablebody"/>
            </w:pPr>
            <w:r w:rsidRPr="00035FF9">
              <w:t>0.815</w:t>
            </w:r>
          </w:p>
        </w:tc>
        <w:tc>
          <w:tcPr>
            <w:tcW w:w="1213" w:type="dxa"/>
            <w:noWrap/>
            <w:hideMark/>
          </w:tcPr>
          <w:p w14:paraId="7BB652C1" w14:textId="77777777" w:rsidR="00A34365" w:rsidRPr="00035FF9" w:rsidRDefault="00A34365" w:rsidP="009E4AEF">
            <w:pPr>
              <w:pStyle w:val="MDPI42tablebody"/>
            </w:pPr>
            <w:r w:rsidRPr="00035FF9">
              <w:t>-0.030</w:t>
            </w:r>
          </w:p>
        </w:tc>
        <w:tc>
          <w:tcPr>
            <w:tcW w:w="1213" w:type="dxa"/>
            <w:noWrap/>
            <w:hideMark/>
          </w:tcPr>
          <w:p w14:paraId="1C91B4D2" w14:textId="77777777" w:rsidR="00A34365" w:rsidRPr="00035FF9" w:rsidRDefault="00A34365" w:rsidP="009E4AEF">
            <w:pPr>
              <w:pStyle w:val="MDPI42tablebody"/>
            </w:pPr>
            <w:r w:rsidRPr="00035FF9">
              <w:t>-0.186</w:t>
            </w:r>
          </w:p>
        </w:tc>
        <w:tc>
          <w:tcPr>
            <w:tcW w:w="846" w:type="dxa"/>
            <w:noWrap/>
            <w:hideMark/>
          </w:tcPr>
          <w:p w14:paraId="1CD2A14D" w14:textId="77777777" w:rsidR="00A34365" w:rsidRPr="00035FF9" w:rsidRDefault="00A34365" w:rsidP="009E4AEF">
            <w:pPr>
              <w:pStyle w:val="MDPI42tablebody"/>
            </w:pPr>
            <w:r w:rsidRPr="00035FF9">
              <w:t>0.092</w:t>
            </w:r>
          </w:p>
        </w:tc>
        <w:tc>
          <w:tcPr>
            <w:tcW w:w="696" w:type="dxa"/>
            <w:noWrap/>
            <w:hideMark/>
          </w:tcPr>
          <w:p w14:paraId="5782C59D" w14:textId="77777777" w:rsidR="00A34365" w:rsidRPr="00035FF9" w:rsidRDefault="00A34365" w:rsidP="009E4AEF">
            <w:pPr>
              <w:pStyle w:val="MDPI42tablebody"/>
            </w:pPr>
            <w:r w:rsidRPr="00035FF9">
              <w:t>-0.189</w:t>
            </w:r>
          </w:p>
        </w:tc>
        <w:tc>
          <w:tcPr>
            <w:tcW w:w="942" w:type="dxa"/>
            <w:noWrap/>
            <w:hideMark/>
          </w:tcPr>
          <w:p w14:paraId="4EE3EC2E" w14:textId="77777777" w:rsidR="00A34365" w:rsidRPr="00035FF9" w:rsidRDefault="00A34365" w:rsidP="009E4AEF">
            <w:pPr>
              <w:pStyle w:val="MDPI42tablebody"/>
            </w:pPr>
            <w:r w:rsidRPr="00035FF9">
              <w:t>-0.062</w:t>
            </w:r>
          </w:p>
        </w:tc>
        <w:tc>
          <w:tcPr>
            <w:tcW w:w="828" w:type="dxa"/>
            <w:noWrap/>
            <w:hideMark/>
          </w:tcPr>
          <w:p w14:paraId="18E879E1" w14:textId="77777777" w:rsidR="00A34365" w:rsidRPr="00035FF9" w:rsidRDefault="00A34365" w:rsidP="009E4AEF">
            <w:pPr>
              <w:pStyle w:val="MDPI42tablebody"/>
            </w:pPr>
            <w:r w:rsidRPr="00035FF9">
              <w:t>-0.278</w:t>
            </w:r>
          </w:p>
        </w:tc>
        <w:tc>
          <w:tcPr>
            <w:tcW w:w="907" w:type="dxa"/>
            <w:noWrap/>
            <w:hideMark/>
          </w:tcPr>
          <w:p w14:paraId="2998660F" w14:textId="77777777" w:rsidR="00A34365" w:rsidRPr="00035FF9" w:rsidRDefault="00A34365" w:rsidP="009E4AEF">
            <w:pPr>
              <w:pStyle w:val="MDPI42tablebody"/>
            </w:pPr>
            <w:r w:rsidRPr="00035FF9">
              <w:t>-0.019</w:t>
            </w:r>
          </w:p>
        </w:tc>
        <w:tc>
          <w:tcPr>
            <w:tcW w:w="645" w:type="dxa"/>
            <w:noWrap/>
            <w:hideMark/>
          </w:tcPr>
          <w:p w14:paraId="56902590" w14:textId="77777777" w:rsidR="00A34365" w:rsidRPr="00035FF9" w:rsidRDefault="00A34365" w:rsidP="009E4AEF">
            <w:pPr>
              <w:pStyle w:val="MDPI42tablebody"/>
            </w:pPr>
            <w:r w:rsidRPr="00035FF9">
              <w:t>0.002</w:t>
            </w:r>
          </w:p>
        </w:tc>
      </w:tr>
      <w:tr w:rsidR="00A34365" w:rsidRPr="00035FF9" w14:paraId="2EEEA6D1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13E7847E" w14:textId="77777777" w:rsidR="00A34365" w:rsidRPr="00035FF9" w:rsidRDefault="00A34365" w:rsidP="009E4AEF">
            <w:pPr>
              <w:pStyle w:val="MDPI42tablebody"/>
            </w:pPr>
            <w:r w:rsidRPr="00035FF9">
              <w:t>EDM02</w:t>
            </w:r>
          </w:p>
        </w:tc>
        <w:tc>
          <w:tcPr>
            <w:tcW w:w="1275" w:type="dxa"/>
            <w:noWrap/>
            <w:hideMark/>
          </w:tcPr>
          <w:p w14:paraId="33D29B88" w14:textId="77777777" w:rsidR="00A34365" w:rsidRPr="00035FF9" w:rsidRDefault="00A34365" w:rsidP="009E4AEF">
            <w:pPr>
              <w:pStyle w:val="MDPI42tablebody"/>
            </w:pPr>
            <w:r w:rsidRPr="00035FF9">
              <w:t>-0.754</w:t>
            </w:r>
          </w:p>
        </w:tc>
        <w:tc>
          <w:tcPr>
            <w:tcW w:w="1213" w:type="dxa"/>
            <w:noWrap/>
            <w:hideMark/>
          </w:tcPr>
          <w:p w14:paraId="31A58E5E" w14:textId="77777777" w:rsidR="00A34365" w:rsidRPr="00035FF9" w:rsidRDefault="00A34365" w:rsidP="009E4AEF">
            <w:pPr>
              <w:pStyle w:val="MDPI42tablebody"/>
            </w:pPr>
            <w:r w:rsidRPr="00035FF9">
              <w:t>0.011</w:t>
            </w:r>
          </w:p>
        </w:tc>
        <w:tc>
          <w:tcPr>
            <w:tcW w:w="1213" w:type="dxa"/>
            <w:noWrap/>
            <w:hideMark/>
          </w:tcPr>
          <w:p w14:paraId="37537D72" w14:textId="77777777" w:rsidR="00A34365" w:rsidRPr="00035FF9" w:rsidRDefault="00A34365" w:rsidP="009E4AEF">
            <w:pPr>
              <w:pStyle w:val="MDPI42tablebody"/>
            </w:pPr>
            <w:r w:rsidRPr="00035FF9">
              <w:t>0.153</w:t>
            </w:r>
          </w:p>
        </w:tc>
        <w:tc>
          <w:tcPr>
            <w:tcW w:w="846" w:type="dxa"/>
            <w:noWrap/>
            <w:hideMark/>
          </w:tcPr>
          <w:p w14:paraId="19005B54" w14:textId="77777777" w:rsidR="00A34365" w:rsidRPr="00035FF9" w:rsidRDefault="00A34365" w:rsidP="009E4AEF">
            <w:pPr>
              <w:pStyle w:val="MDPI42tablebody"/>
            </w:pPr>
            <w:r w:rsidRPr="00035FF9">
              <w:t>0.014</w:t>
            </w:r>
          </w:p>
        </w:tc>
        <w:tc>
          <w:tcPr>
            <w:tcW w:w="696" w:type="dxa"/>
            <w:noWrap/>
            <w:hideMark/>
          </w:tcPr>
          <w:p w14:paraId="3DBC61FC" w14:textId="77777777" w:rsidR="00A34365" w:rsidRPr="00035FF9" w:rsidRDefault="00A34365" w:rsidP="009E4AEF">
            <w:pPr>
              <w:pStyle w:val="MDPI42tablebody"/>
            </w:pPr>
            <w:r w:rsidRPr="00035FF9">
              <w:t>0.198</w:t>
            </w:r>
          </w:p>
        </w:tc>
        <w:tc>
          <w:tcPr>
            <w:tcW w:w="942" w:type="dxa"/>
            <w:noWrap/>
            <w:hideMark/>
          </w:tcPr>
          <w:p w14:paraId="7F07CA6C" w14:textId="77777777" w:rsidR="00A34365" w:rsidRPr="00035FF9" w:rsidRDefault="00A34365" w:rsidP="009E4AEF">
            <w:pPr>
              <w:pStyle w:val="MDPI42tablebody"/>
            </w:pPr>
            <w:r w:rsidRPr="00035FF9">
              <w:t>0.167</w:t>
            </w:r>
          </w:p>
        </w:tc>
        <w:tc>
          <w:tcPr>
            <w:tcW w:w="828" w:type="dxa"/>
            <w:noWrap/>
            <w:hideMark/>
          </w:tcPr>
          <w:p w14:paraId="68ED952E" w14:textId="77777777" w:rsidR="00A34365" w:rsidRPr="00035FF9" w:rsidRDefault="00A34365" w:rsidP="009E4AEF">
            <w:pPr>
              <w:pStyle w:val="MDPI42tablebody"/>
            </w:pPr>
            <w:r w:rsidRPr="00035FF9">
              <w:t>0.148</w:t>
            </w:r>
          </w:p>
        </w:tc>
        <w:tc>
          <w:tcPr>
            <w:tcW w:w="907" w:type="dxa"/>
            <w:noWrap/>
            <w:hideMark/>
          </w:tcPr>
          <w:p w14:paraId="7D8100F7" w14:textId="77777777" w:rsidR="00A34365" w:rsidRPr="00035FF9" w:rsidRDefault="00A34365" w:rsidP="009E4AEF">
            <w:pPr>
              <w:pStyle w:val="MDPI42tablebody"/>
            </w:pPr>
            <w:r w:rsidRPr="00035FF9">
              <w:t>0.100</w:t>
            </w:r>
          </w:p>
        </w:tc>
        <w:tc>
          <w:tcPr>
            <w:tcW w:w="645" w:type="dxa"/>
            <w:noWrap/>
            <w:hideMark/>
          </w:tcPr>
          <w:p w14:paraId="590EFC37" w14:textId="77777777" w:rsidR="00A34365" w:rsidRPr="00035FF9" w:rsidRDefault="00A34365" w:rsidP="009E4AEF">
            <w:pPr>
              <w:pStyle w:val="MDPI42tablebody"/>
            </w:pPr>
            <w:r w:rsidRPr="00035FF9">
              <w:t>0.061</w:t>
            </w:r>
          </w:p>
        </w:tc>
      </w:tr>
      <w:tr w:rsidR="00A34365" w:rsidRPr="00035FF9" w14:paraId="2A8C6B23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14827BCA" w14:textId="77777777" w:rsidR="00A34365" w:rsidRPr="00035FF9" w:rsidRDefault="00A34365" w:rsidP="009E4AEF">
            <w:pPr>
              <w:pStyle w:val="MDPI42tablebody"/>
            </w:pPr>
            <w:r w:rsidRPr="00035FF9">
              <w:t>ESE01</w:t>
            </w:r>
          </w:p>
        </w:tc>
        <w:tc>
          <w:tcPr>
            <w:tcW w:w="1275" w:type="dxa"/>
            <w:noWrap/>
            <w:hideMark/>
          </w:tcPr>
          <w:p w14:paraId="6CD3C261" w14:textId="77777777" w:rsidR="00A34365" w:rsidRPr="00035FF9" w:rsidRDefault="00A34365" w:rsidP="009E4AEF">
            <w:pPr>
              <w:pStyle w:val="MDPI42tablebody"/>
            </w:pPr>
            <w:r w:rsidRPr="00035FF9">
              <w:t>-0.134</w:t>
            </w:r>
          </w:p>
        </w:tc>
        <w:tc>
          <w:tcPr>
            <w:tcW w:w="1213" w:type="dxa"/>
            <w:noWrap/>
            <w:hideMark/>
          </w:tcPr>
          <w:p w14:paraId="12D506D1" w14:textId="77777777" w:rsidR="00A34365" w:rsidRPr="00035FF9" w:rsidRDefault="00A34365" w:rsidP="009E4AEF">
            <w:pPr>
              <w:pStyle w:val="MDPI42tablebody"/>
            </w:pPr>
            <w:r w:rsidRPr="00035FF9">
              <w:t>0.848</w:t>
            </w:r>
          </w:p>
        </w:tc>
        <w:tc>
          <w:tcPr>
            <w:tcW w:w="1213" w:type="dxa"/>
            <w:noWrap/>
            <w:hideMark/>
          </w:tcPr>
          <w:p w14:paraId="117331E8" w14:textId="77777777" w:rsidR="00A34365" w:rsidRPr="00035FF9" w:rsidRDefault="00A34365" w:rsidP="009E4AEF">
            <w:pPr>
              <w:pStyle w:val="MDPI42tablebody"/>
            </w:pPr>
            <w:r w:rsidRPr="00035FF9">
              <w:t>0.013</w:t>
            </w:r>
          </w:p>
        </w:tc>
        <w:tc>
          <w:tcPr>
            <w:tcW w:w="846" w:type="dxa"/>
            <w:noWrap/>
            <w:hideMark/>
          </w:tcPr>
          <w:p w14:paraId="0B4E4AAE" w14:textId="77777777" w:rsidR="00A34365" w:rsidRPr="00035FF9" w:rsidRDefault="00A34365" w:rsidP="009E4AEF">
            <w:pPr>
              <w:pStyle w:val="MDPI42tablebody"/>
            </w:pPr>
            <w:r w:rsidRPr="00035FF9">
              <w:t>-0.075</w:t>
            </w:r>
          </w:p>
        </w:tc>
        <w:tc>
          <w:tcPr>
            <w:tcW w:w="696" w:type="dxa"/>
            <w:noWrap/>
            <w:hideMark/>
          </w:tcPr>
          <w:p w14:paraId="5593ADEE" w14:textId="77777777" w:rsidR="00A34365" w:rsidRPr="00035FF9" w:rsidRDefault="00A34365" w:rsidP="009E4AEF">
            <w:pPr>
              <w:pStyle w:val="MDPI42tablebody"/>
            </w:pPr>
            <w:r w:rsidRPr="00035FF9">
              <w:t>0.037</w:t>
            </w:r>
          </w:p>
        </w:tc>
        <w:tc>
          <w:tcPr>
            <w:tcW w:w="942" w:type="dxa"/>
            <w:noWrap/>
            <w:hideMark/>
          </w:tcPr>
          <w:p w14:paraId="1D84708F" w14:textId="77777777" w:rsidR="00A34365" w:rsidRPr="00035FF9" w:rsidRDefault="00A34365" w:rsidP="009E4AEF">
            <w:pPr>
              <w:pStyle w:val="MDPI42tablebody"/>
            </w:pPr>
            <w:r w:rsidRPr="00035FF9">
              <w:t>0.172</w:t>
            </w:r>
          </w:p>
        </w:tc>
        <w:tc>
          <w:tcPr>
            <w:tcW w:w="828" w:type="dxa"/>
            <w:noWrap/>
            <w:hideMark/>
          </w:tcPr>
          <w:p w14:paraId="7CDEE368" w14:textId="77777777" w:rsidR="00A34365" w:rsidRPr="00035FF9" w:rsidRDefault="00A34365" w:rsidP="009E4AEF">
            <w:pPr>
              <w:pStyle w:val="MDPI42tablebody"/>
            </w:pPr>
            <w:r w:rsidRPr="00035FF9">
              <w:t>0.019</w:t>
            </w:r>
          </w:p>
        </w:tc>
        <w:tc>
          <w:tcPr>
            <w:tcW w:w="907" w:type="dxa"/>
            <w:noWrap/>
            <w:hideMark/>
          </w:tcPr>
          <w:p w14:paraId="0DC6F53C" w14:textId="77777777" w:rsidR="00A34365" w:rsidRPr="00035FF9" w:rsidRDefault="00A34365" w:rsidP="009E4AEF">
            <w:pPr>
              <w:pStyle w:val="MDPI42tablebody"/>
            </w:pPr>
            <w:r w:rsidRPr="00035FF9">
              <w:t>-0.007</w:t>
            </w:r>
          </w:p>
        </w:tc>
        <w:tc>
          <w:tcPr>
            <w:tcW w:w="645" w:type="dxa"/>
            <w:noWrap/>
            <w:hideMark/>
          </w:tcPr>
          <w:p w14:paraId="24BABA5E" w14:textId="77777777" w:rsidR="00A34365" w:rsidRPr="00035FF9" w:rsidRDefault="00A34365" w:rsidP="009E4AEF">
            <w:pPr>
              <w:pStyle w:val="MDPI42tablebody"/>
            </w:pPr>
            <w:r w:rsidRPr="00035FF9">
              <w:t>0.118</w:t>
            </w:r>
          </w:p>
        </w:tc>
      </w:tr>
      <w:tr w:rsidR="00A34365" w:rsidRPr="00035FF9" w14:paraId="307A4ED6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67F6E006" w14:textId="77777777" w:rsidR="00A34365" w:rsidRPr="00035FF9" w:rsidRDefault="00A34365" w:rsidP="009E4AEF">
            <w:pPr>
              <w:pStyle w:val="MDPI42tablebody"/>
            </w:pPr>
            <w:r w:rsidRPr="00035FF9">
              <w:t>ESE02</w:t>
            </w:r>
          </w:p>
        </w:tc>
        <w:tc>
          <w:tcPr>
            <w:tcW w:w="1275" w:type="dxa"/>
            <w:noWrap/>
            <w:hideMark/>
          </w:tcPr>
          <w:p w14:paraId="04FD3CDF" w14:textId="77777777" w:rsidR="00A34365" w:rsidRPr="00035FF9" w:rsidRDefault="00A34365" w:rsidP="009E4AEF">
            <w:pPr>
              <w:pStyle w:val="MDPI42tablebody"/>
            </w:pPr>
            <w:r w:rsidRPr="00035FF9">
              <w:t>0.025</w:t>
            </w:r>
          </w:p>
        </w:tc>
        <w:tc>
          <w:tcPr>
            <w:tcW w:w="1213" w:type="dxa"/>
            <w:noWrap/>
            <w:hideMark/>
          </w:tcPr>
          <w:p w14:paraId="0214DFB4" w14:textId="77777777" w:rsidR="00A34365" w:rsidRPr="00035FF9" w:rsidRDefault="00A34365" w:rsidP="009E4AEF">
            <w:pPr>
              <w:pStyle w:val="MDPI42tablebody"/>
            </w:pPr>
            <w:r w:rsidRPr="00035FF9">
              <w:t>0.884</w:t>
            </w:r>
          </w:p>
        </w:tc>
        <w:tc>
          <w:tcPr>
            <w:tcW w:w="1213" w:type="dxa"/>
            <w:noWrap/>
            <w:hideMark/>
          </w:tcPr>
          <w:p w14:paraId="75D6A1B4" w14:textId="77777777" w:rsidR="00A34365" w:rsidRPr="00035FF9" w:rsidRDefault="00A34365" w:rsidP="009E4AEF">
            <w:pPr>
              <w:pStyle w:val="MDPI42tablebody"/>
            </w:pPr>
            <w:r w:rsidRPr="00035FF9">
              <w:t>0.085</w:t>
            </w:r>
          </w:p>
        </w:tc>
        <w:tc>
          <w:tcPr>
            <w:tcW w:w="846" w:type="dxa"/>
            <w:noWrap/>
            <w:hideMark/>
          </w:tcPr>
          <w:p w14:paraId="460661C4" w14:textId="77777777" w:rsidR="00A34365" w:rsidRPr="00035FF9" w:rsidRDefault="00A34365" w:rsidP="009E4AEF">
            <w:pPr>
              <w:pStyle w:val="MDPI42tablebody"/>
            </w:pPr>
            <w:r w:rsidRPr="00035FF9">
              <w:t>-0.050</w:t>
            </w:r>
          </w:p>
        </w:tc>
        <w:tc>
          <w:tcPr>
            <w:tcW w:w="696" w:type="dxa"/>
            <w:noWrap/>
            <w:hideMark/>
          </w:tcPr>
          <w:p w14:paraId="7DE171D8" w14:textId="77777777" w:rsidR="00A34365" w:rsidRPr="00035FF9" w:rsidRDefault="00A34365" w:rsidP="009E4AEF">
            <w:pPr>
              <w:pStyle w:val="MDPI42tablebody"/>
            </w:pPr>
            <w:r w:rsidRPr="00035FF9">
              <w:t>0.069</w:t>
            </w:r>
          </w:p>
        </w:tc>
        <w:tc>
          <w:tcPr>
            <w:tcW w:w="942" w:type="dxa"/>
            <w:noWrap/>
            <w:hideMark/>
          </w:tcPr>
          <w:p w14:paraId="4CD95CE9" w14:textId="77777777" w:rsidR="00A34365" w:rsidRPr="00035FF9" w:rsidRDefault="00A34365" w:rsidP="009E4AEF">
            <w:pPr>
              <w:pStyle w:val="MDPI42tablebody"/>
            </w:pPr>
            <w:r w:rsidRPr="00035FF9">
              <w:t>0.187</w:t>
            </w:r>
          </w:p>
        </w:tc>
        <w:tc>
          <w:tcPr>
            <w:tcW w:w="828" w:type="dxa"/>
            <w:noWrap/>
            <w:hideMark/>
          </w:tcPr>
          <w:p w14:paraId="49CE30C8" w14:textId="77777777" w:rsidR="00A34365" w:rsidRPr="00035FF9" w:rsidRDefault="00A34365" w:rsidP="009E4AEF">
            <w:pPr>
              <w:pStyle w:val="MDPI42tablebody"/>
            </w:pPr>
            <w:r w:rsidRPr="00035FF9">
              <w:t>-0.139</w:t>
            </w:r>
          </w:p>
        </w:tc>
        <w:tc>
          <w:tcPr>
            <w:tcW w:w="907" w:type="dxa"/>
            <w:noWrap/>
            <w:hideMark/>
          </w:tcPr>
          <w:p w14:paraId="06325635" w14:textId="77777777" w:rsidR="00A34365" w:rsidRPr="00035FF9" w:rsidRDefault="00A34365" w:rsidP="009E4AEF">
            <w:pPr>
              <w:pStyle w:val="MDPI42tablebody"/>
            </w:pPr>
            <w:r w:rsidRPr="00035FF9">
              <w:t>0.052</w:t>
            </w:r>
          </w:p>
        </w:tc>
        <w:tc>
          <w:tcPr>
            <w:tcW w:w="645" w:type="dxa"/>
            <w:noWrap/>
            <w:hideMark/>
          </w:tcPr>
          <w:p w14:paraId="5421D1CC" w14:textId="77777777" w:rsidR="00A34365" w:rsidRPr="00035FF9" w:rsidRDefault="00A34365" w:rsidP="009E4AEF">
            <w:pPr>
              <w:pStyle w:val="MDPI42tablebody"/>
            </w:pPr>
            <w:r w:rsidRPr="00035FF9">
              <w:t>0.029</w:t>
            </w:r>
          </w:p>
        </w:tc>
      </w:tr>
      <w:tr w:rsidR="00A34365" w:rsidRPr="00035FF9" w14:paraId="2252E5A5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5F2F2568" w14:textId="77777777" w:rsidR="00A34365" w:rsidRPr="00035FF9" w:rsidRDefault="00A34365" w:rsidP="009E4AEF">
            <w:pPr>
              <w:pStyle w:val="MDPI42tablebody"/>
            </w:pPr>
            <w:r w:rsidRPr="00035FF9">
              <w:t>ESM02</w:t>
            </w:r>
          </w:p>
        </w:tc>
        <w:tc>
          <w:tcPr>
            <w:tcW w:w="1275" w:type="dxa"/>
            <w:noWrap/>
            <w:hideMark/>
          </w:tcPr>
          <w:p w14:paraId="2EBAF36E" w14:textId="77777777" w:rsidR="00A34365" w:rsidRPr="00035FF9" w:rsidRDefault="00A34365" w:rsidP="009E4AEF">
            <w:pPr>
              <w:pStyle w:val="MDPI42tablebody"/>
            </w:pPr>
            <w:r w:rsidRPr="00035FF9">
              <w:t>-0.015</w:t>
            </w:r>
          </w:p>
        </w:tc>
        <w:tc>
          <w:tcPr>
            <w:tcW w:w="1213" w:type="dxa"/>
            <w:noWrap/>
            <w:hideMark/>
          </w:tcPr>
          <w:p w14:paraId="551984F9" w14:textId="77777777" w:rsidR="00A34365" w:rsidRPr="00035FF9" w:rsidRDefault="00A34365" w:rsidP="009E4AEF">
            <w:pPr>
              <w:pStyle w:val="MDPI42tablebody"/>
            </w:pPr>
            <w:r w:rsidRPr="00035FF9">
              <w:t>0.043</w:t>
            </w:r>
          </w:p>
        </w:tc>
        <w:tc>
          <w:tcPr>
            <w:tcW w:w="1213" w:type="dxa"/>
            <w:noWrap/>
            <w:hideMark/>
          </w:tcPr>
          <w:p w14:paraId="4F0F1F45" w14:textId="77777777" w:rsidR="00A34365" w:rsidRPr="00035FF9" w:rsidRDefault="00A34365" w:rsidP="009E4AEF">
            <w:pPr>
              <w:pStyle w:val="MDPI42tablebody"/>
            </w:pPr>
            <w:r w:rsidRPr="00035FF9">
              <w:t>0.872</w:t>
            </w:r>
          </w:p>
        </w:tc>
        <w:tc>
          <w:tcPr>
            <w:tcW w:w="846" w:type="dxa"/>
            <w:noWrap/>
            <w:hideMark/>
          </w:tcPr>
          <w:p w14:paraId="122F799A" w14:textId="77777777" w:rsidR="00A34365" w:rsidRPr="00035FF9" w:rsidRDefault="00A34365" w:rsidP="009E4AEF">
            <w:pPr>
              <w:pStyle w:val="MDPI42tablebody"/>
            </w:pPr>
            <w:r w:rsidRPr="00035FF9">
              <w:t>0.034</w:t>
            </w:r>
          </w:p>
        </w:tc>
        <w:tc>
          <w:tcPr>
            <w:tcW w:w="696" w:type="dxa"/>
            <w:noWrap/>
            <w:hideMark/>
          </w:tcPr>
          <w:p w14:paraId="4258D320" w14:textId="77777777" w:rsidR="00A34365" w:rsidRPr="00035FF9" w:rsidRDefault="00A34365" w:rsidP="009E4AEF">
            <w:pPr>
              <w:pStyle w:val="MDPI42tablebody"/>
            </w:pPr>
            <w:r w:rsidRPr="00035FF9">
              <w:t>0.241</w:t>
            </w:r>
          </w:p>
        </w:tc>
        <w:tc>
          <w:tcPr>
            <w:tcW w:w="942" w:type="dxa"/>
            <w:noWrap/>
            <w:hideMark/>
          </w:tcPr>
          <w:p w14:paraId="64A845B8" w14:textId="77777777" w:rsidR="00A34365" w:rsidRPr="00035FF9" w:rsidRDefault="00A34365" w:rsidP="009E4AEF">
            <w:pPr>
              <w:pStyle w:val="MDPI42tablebody"/>
            </w:pPr>
            <w:r w:rsidRPr="00035FF9">
              <w:t>0.308</w:t>
            </w:r>
          </w:p>
        </w:tc>
        <w:tc>
          <w:tcPr>
            <w:tcW w:w="828" w:type="dxa"/>
            <w:noWrap/>
            <w:hideMark/>
          </w:tcPr>
          <w:p w14:paraId="26878E8B" w14:textId="77777777" w:rsidR="00A34365" w:rsidRPr="00035FF9" w:rsidRDefault="00A34365" w:rsidP="009E4AEF">
            <w:pPr>
              <w:pStyle w:val="MDPI42tablebody"/>
            </w:pPr>
            <w:r w:rsidRPr="00035FF9">
              <w:t>0.012</w:t>
            </w:r>
          </w:p>
        </w:tc>
        <w:tc>
          <w:tcPr>
            <w:tcW w:w="907" w:type="dxa"/>
            <w:noWrap/>
            <w:hideMark/>
          </w:tcPr>
          <w:p w14:paraId="39743726" w14:textId="77777777" w:rsidR="00A34365" w:rsidRPr="00035FF9" w:rsidRDefault="00A34365" w:rsidP="009E4AEF">
            <w:pPr>
              <w:pStyle w:val="MDPI42tablebody"/>
            </w:pPr>
            <w:r w:rsidRPr="00035FF9">
              <w:t>0.198</w:t>
            </w:r>
          </w:p>
        </w:tc>
        <w:tc>
          <w:tcPr>
            <w:tcW w:w="645" w:type="dxa"/>
            <w:noWrap/>
            <w:hideMark/>
          </w:tcPr>
          <w:p w14:paraId="3A747FAD" w14:textId="77777777" w:rsidR="00A34365" w:rsidRPr="00035FF9" w:rsidRDefault="00A34365" w:rsidP="009E4AEF">
            <w:pPr>
              <w:pStyle w:val="MDPI42tablebody"/>
            </w:pPr>
            <w:r w:rsidRPr="00035FF9">
              <w:t>0.122</w:t>
            </w:r>
          </w:p>
        </w:tc>
      </w:tr>
      <w:tr w:rsidR="00A34365" w:rsidRPr="00035FF9" w14:paraId="6EEBC2CF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61409D97" w14:textId="77777777" w:rsidR="00A34365" w:rsidRPr="00035FF9" w:rsidRDefault="00A34365" w:rsidP="009E4AEF">
            <w:pPr>
              <w:pStyle w:val="MDPI42tablebody"/>
            </w:pPr>
            <w:r w:rsidRPr="00035FF9">
              <w:t>ESM03</w:t>
            </w:r>
          </w:p>
        </w:tc>
        <w:tc>
          <w:tcPr>
            <w:tcW w:w="1275" w:type="dxa"/>
            <w:noWrap/>
            <w:hideMark/>
          </w:tcPr>
          <w:p w14:paraId="06EAA1F8" w14:textId="77777777" w:rsidR="00A34365" w:rsidRPr="00035FF9" w:rsidRDefault="00A34365" w:rsidP="009E4AEF">
            <w:pPr>
              <w:pStyle w:val="MDPI42tablebody"/>
            </w:pPr>
            <w:r w:rsidRPr="00035FF9">
              <w:t>-0.108</w:t>
            </w:r>
          </w:p>
        </w:tc>
        <w:tc>
          <w:tcPr>
            <w:tcW w:w="1213" w:type="dxa"/>
            <w:noWrap/>
            <w:hideMark/>
          </w:tcPr>
          <w:p w14:paraId="72546116" w14:textId="77777777" w:rsidR="00A34365" w:rsidRPr="00035FF9" w:rsidRDefault="00A34365" w:rsidP="009E4AEF">
            <w:pPr>
              <w:pStyle w:val="MDPI42tablebody"/>
            </w:pPr>
            <w:r w:rsidRPr="00035FF9">
              <w:t>0.065</w:t>
            </w:r>
          </w:p>
        </w:tc>
        <w:tc>
          <w:tcPr>
            <w:tcW w:w="1213" w:type="dxa"/>
            <w:noWrap/>
            <w:hideMark/>
          </w:tcPr>
          <w:p w14:paraId="2A1D7976" w14:textId="77777777" w:rsidR="00A34365" w:rsidRPr="00035FF9" w:rsidRDefault="00A34365" w:rsidP="009E4AEF">
            <w:pPr>
              <w:pStyle w:val="MDPI42tablebody"/>
            </w:pPr>
            <w:r w:rsidRPr="00035FF9">
              <w:t>0.579</w:t>
            </w:r>
          </w:p>
        </w:tc>
        <w:tc>
          <w:tcPr>
            <w:tcW w:w="846" w:type="dxa"/>
            <w:noWrap/>
            <w:hideMark/>
          </w:tcPr>
          <w:p w14:paraId="47C97012" w14:textId="77777777" w:rsidR="00A34365" w:rsidRPr="00035FF9" w:rsidRDefault="00A34365" w:rsidP="009E4AEF">
            <w:pPr>
              <w:pStyle w:val="MDPI42tablebody"/>
            </w:pPr>
            <w:r w:rsidRPr="00035FF9">
              <w:t>-0.162</w:t>
            </w:r>
          </w:p>
        </w:tc>
        <w:tc>
          <w:tcPr>
            <w:tcW w:w="696" w:type="dxa"/>
            <w:noWrap/>
            <w:hideMark/>
          </w:tcPr>
          <w:p w14:paraId="15DD31F7" w14:textId="77777777" w:rsidR="00A34365" w:rsidRPr="00035FF9" w:rsidRDefault="00A34365" w:rsidP="009E4AEF">
            <w:pPr>
              <w:pStyle w:val="MDPI42tablebody"/>
            </w:pPr>
            <w:r w:rsidRPr="00035FF9">
              <w:t>0.067</w:t>
            </w:r>
          </w:p>
        </w:tc>
        <w:tc>
          <w:tcPr>
            <w:tcW w:w="942" w:type="dxa"/>
            <w:noWrap/>
            <w:hideMark/>
          </w:tcPr>
          <w:p w14:paraId="61D298E2" w14:textId="77777777" w:rsidR="00A34365" w:rsidRPr="00035FF9" w:rsidRDefault="00A34365" w:rsidP="009E4AEF">
            <w:pPr>
              <w:pStyle w:val="MDPI42tablebody"/>
            </w:pPr>
            <w:r w:rsidRPr="00035FF9">
              <w:t>0.110</w:t>
            </w:r>
          </w:p>
        </w:tc>
        <w:tc>
          <w:tcPr>
            <w:tcW w:w="828" w:type="dxa"/>
            <w:noWrap/>
            <w:hideMark/>
          </w:tcPr>
          <w:p w14:paraId="6740133B" w14:textId="77777777" w:rsidR="00A34365" w:rsidRPr="00035FF9" w:rsidRDefault="00A34365" w:rsidP="009E4AEF">
            <w:pPr>
              <w:pStyle w:val="MDPI42tablebody"/>
            </w:pPr>
            <w:r w:rsidRPr="00035FF9">
              <w:t>0.016</w:t>
            </w:r>
          </w:p>
        </w:tc>
        <w:tc>
          <w:tcPr>
            <w:tcW w:w="907" w:type="dxa"/>
            <w:noWrap/>
            <w:hideMark/>
          </w:tcPr>
          <w:p w14:paraId="202EA550" w14:textId="77777777" w:rsidR="00A34365" w:rsidRPr="00035FF9" w:rsidRDefault="00A34365" w:rsidP="009E4AEF">
            <w:pPr>
              <w:pStyle w:val="MDPI42tablebody"/>
            </w:pPr>
            <w:r w:rsidRPr="00035FF9">
              <w:t>0.202</w:t>
            </w:r>
          </w:p>
        </w:tc>
        <w:tc>
          <w:tcPr>
            <w:tcW w:w="645" w:type="dxa"/>
            <w:noWrap/>
            <w:hideMark/>
          </w:tcPr>
          <w:p w14:paraId="3888B099" w14:textId="77777777" w:rsidR="00A34365" w:rsidRPr="00035FF9" w:rsidRDefault="00A34365" w:rsidP="009E4AEF">
            <w:pPr>
              <w:pStyle w:val="MDPI42tablebody"/>
            </w:pPr>
            <w:r w:rsidRPr="00035FF9">
              <w:t>0.073</w:t>
            </w:r>
          </w:p>
        </w:tc>
      </w:tr>
      <w:tr w:rsidR="00A34365" w:rsidRPr="00035FF9" w14:paraId="05817793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659D683F" w14:textId="77777777" w:rsidR="00A34365" w:rsidRPr="00035FF9" w:rsidRDefault="00A34365" w:rsidP="009E4AEF">
            <w:pPr>
              <w:pStyle w:val="MDPI42tablebody"/>
            </w:pPr>
            <w:r w:rsidRPr="00035FF9">
              <w:t>ESM04</w:t>
            </w:r>
          </w:p>
        </w:tc>
        <w:tc>
          <w:tcPr>
            <w:tcW w:w="1275" w:type="dxa"/>
            <w:noWrap/>
            <w:hideMark/>
          </w:tcPr>
          <w:p w14:paraId="62B52C33" w14:textId="77777777" w:rsidR="00A34365" w:rsidRPr="00035FF9" w:rsidRDefault="00A34365" w:rsidP="009E4AEF">
            <w:pPr>
              <w:pStyle w:val="MDPI42tablebody"/>
            </w:pPr>
            <w:r w:rsidRPr="00035FF9">
              <w:t>-0.465</w:t>
            </w:r>
          </w:p>
        </w:tc>
        <w:tc>
          <w:tcPr>
            <w:tcW w:w="1213" w:type="dxa"/>
            <w:noWrap/>
            <w:hideMark/>
          </w:tcPr>
          <w:p w14:paraId="5B6D8F45" w14:textId="77777777" w:rsidR="00A34365" w:rsidRPr="00035FF9" w:rsidRDefault="00A34365" w:rsidP="009E4AEF">
            <w:pPr>
              <w:pStyle w:val="MDPI42tablebody"/>
            </w:pPr>
            <w:r w:rsidRPr="00035FF9">
              <w:t>0.026</w:t>
            </w:r>
          </w:p>
        </w:tc>
        <w:tc>
          <w:tcPr>
            <w:tcW w:w="1213" w:type="dxa"/>
            <w:noWrap/>
            <w:hideMark/>
          </w:tcPr>
          <w:p w14:paraId="151E35BE" w14:textId="77777777" w:rsidR="00A34365" w:rsidRPr="00035FF9" w:rsidRDefault="00A34365" w:rsidP="009E4AEF">
            <w:pPr>
              <w:pStyle w:val="MDPI42tablebody"/>
            </w:pPr>
            <w:r w:rsidRPr="00035FF9">
              <w:t>0.505</w:t>
            </w:r>
          </w:p>
        </w:tc>
        <w:tc>
          <w:tcPr>
            <w:tcW w:w="846" w:type="dxa"/>
            <w:noWrap/>
            <w:hideMark/>
          </w:tcPr>
          <w:p w14:paraId="43006E2C" w14:textId="77777777" w:rsidR="00A34365" w:rsidRPr="00035FF9" w:rsidRDefault="00A34365" w:rsidP="009E4AEF">
            <w:pPr>
              <w:pStyle w:val="MDPI42tablebody"/>
            </w:pPr>
            <w:r w:rsidRPr="00035FF9">
              <w:t>0.051</w:t>
            </w:r>
          </w:p>
        </w:tc>
        <w:tc>
          <w:tcPr>
            <w:tcW w:w="696" w:type="dxa"/>
            <w:noWrap/>
            <w:hideMark/>
          </w:tcPr>
          <w:p w14:paraId="028F7803" w14:textId="77777777" w:rsidR="00A34365" w:rsidRPr="00035FF9" w:rsidRDefault="00A34365" w:rsidP="009E4AEF">
            <w:pPr>
              <w:pStyle w:val="MDPI42tablebody"/>
            </w:pPr>
            <w:r w:rsidRPr="00035FF9">
              <w:t>0.259</w:t>
            </w:r>
          </w:p>
        </w:tc>
        <w:tc>
          <w:tcPr>
            <w:tcW w:w="942" w:type="dxa"/>
            <w:noWrap/>
            <w:hideMark/>
          </w:tcPr>
          <w:p w14:paraId="54FBBF64" w14:textId="77777777" w:rsidR="00A34365" w:rsidRPr="00035FF9" w:rsidRDefault="00A34365" w:rsidP="009E4AEF">
            <w:pPr>
              <w:pStyle w:val="MDPI42tablebody"/>
            </w:pPr>
            <w:r w:rsidRPr="00035FF9">
              <w:t>0.232</w:t>
            </w:r>
          </w:p>
        </w:tc>
        <w:tc>
          <w:tcPr>
            <w:tcW w:w="828" w:type="dxa"/>
            <w:noWrap/>
            <w:hideMark/>
          </w:tcPr>
          <w:p w14:paraId="58EA30ED" w14:textId="77777777" w:rsidR="00A34365" w:rsidRPr="00035FF9" w:rsidRDefault="00A34365" w:rsidP="009E4AEF">
            <w:pPr>
              <w:pStyle w:val="MDPI42tablebody"/>
            </w:pPr>
            <w:r w:rsidRPr="00035FF9">
              <w:t>0.217</w:t>
            </w:r>
          </w:p>
        </w:tc>
        <w:tc>
          <w:tcPr>
            <w:tcW w:w="907" w:type="dxa"/>
            <w:noWrap/>
            <w:hideMark/>
          </w:tcPr>
          <w:p w14:paraId="2B63DD86" w14:textId="77777777" w:rsidR="00A34365" w:rsidRPr="00035FF9" w:rsidRDefault="00A34365" w:rsidP="009E4AEF">
            <w:pPr>
              <w:pStyle w:val="MDPI42tablebody"/>
            </w:pPr>
            <w:r w:rsidRPr="00035FF9">
              <w:t>0.010</w:t>
            </w:r>
          </w:p>
        </w:tc>
        <w:tc>
          <w:tcPr>
            <w:tcW w:w="645" w:type="dxa"/>
            <w:noWrap/>
            <w:hideMark/>
          </w:tcPr>
          <w:p w14:paraId="313626F6" w14:textId="77777777" w:rsidR="00A34365" w:rsidRPr="00035FF9" w:rsidRDefault="00A34365" w:rsidP="009E4AEF">
            <w:pPr>
              <w:pStyle w:val="MDPI42tablebody"/>
            </w:pPr>
            <w:r w:rsidRPr="00035FF9">
              <w:t>0.187</w:t>
            </w:r>
          </w:p>
        </w:tc>
      </w:tr>
      <w:tr w:rsidR="00A34365" w:rsidRPr="00035FF9" w14:paraId="092343AF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52D4EB76" w14:textId="77777777" w:rsidR="00A34365" w:rsidRPr="00035FF9" w:rsidRDefault="00A34365" w:rsidP="009E4AEF">
            <w:pPr>
              <w:pStyle w:val="MDPI42tablebody"/>
            </w:pPr>
            <w:r w:rsidRPr="00035FF9">
              <w:t>FI01</w:t>
            </w:r>
          </w:p>
        </w:tc>
        <w:tc>
          <w:tcPr>
            <w:tcW w:w="1275" w:type="dxa"/>
            <w:noWrap/>
            <w:hideMark/>
          </w:tcPr>
          <w:p w14:paraId="4D59FC63" w14:textId="77777777" w:rsidR="00A34365" w:rsidRPr="00035FF9" w:rsidRDefault="00A34365" w:rsidP="009E4AEF">
            <w:pPr>
              <w:pStyle w:val="MDPI42tablebody"/>
            </w:pPr>
            <w:r w:rsidRPr="00035FF9">
              <w:t>-0.035</w:t>
            </w:r>
          </w:p>
        </w:tc>
        <w:tc>
          <w:tcPr>
            <w:tcW w:w="1213" w:type="dxa"/>
            <w:noWrap/>
            <w:hideMark/>
          </w:tcPr>
          <w:p w14:paraId="103438BC" w14:textId="77777777" w:rsidR="00A34365" w:rsidRPr="00035FF9" w:rsidRDefault="00A34365" w:rsidP="009E4AEF">
            <w:pPr>
              <w:pStyle w:val="MDPI42tablebody"/>
            </w:pPr>
            <w:r w:rsidRPr="00035FF9">
              <w:t>-0.051</w:t>
            </w:r>
          </w:p>
        </w:tc>
        <w:tc>
          <w:tcPr>
            <w:tcW w:w="1213" w:type="dxa"/>
            <w:noWrap/>
            <w:hideMark/>
          </w:tcPr>
          <w:p w14:paraId="3E7144D0" w14:textId="77777777" w:rsidR="00A34365" w:rsidRPr="00035FF9" w:rsidRDefault="00A34365" w:rsidP="009E4AEF">
            <w:pPr>
              <w:pStyle w:val="MDPI42tablebody"/>
            </w:pPr>
            <w:r w:rsidRPr="00035FF9">
              <w:t>-0.061</w:t>
            </w:r>
          </w:p>
        </w:tc>
        <w:tc>
          <w:tcPr>
            <w:tcW w:w="846" w:type="dxa"/>
            <w:noWrap/>
            <w:hideMark/>
          </w:tcPr>
          <w:p w14:paraId="1A69A21A" w14:textId="77777777" w:rsidR="00A34365" w:rsidRPr="00035FF9" w:rsidRDefault="00A34365" w:rsidP="009E4AEF">
            <w:pPr>
              <w:pStyle w:val="MDPI42tablebody"/>
            </w:pPr>
            <w:r w:rsidRPr="00035FF9">
              <w:t>0.384</w:t>
            </w:r>
          </w:p>
        </w:tc>
        <w:tc>
          <w:tcPr>
            <w:tcW w:w="696" w:type="dxa"/>
            <w:noWrap/>
            <w:hideMark/>
          </w:tcPr>
          <w:p w14:paraId="617C7E4F" w14:textId="77777777" w:rsidR="00A34365" w:rsidRPr="00035FF9" w:rsidRDefault="00A34365" w:rsidP="009E4AEF">
            <w:pPr>
              <w:pStyle w:val="MDPI42tablebody"/>
            </w:pPr>
            <w:r w:rsidRPr="00035FF9">
              <w:t>-0.040</w:t>
            </w:r>
          </w:p>
        </w:tc>
        <w:tc>
          <w:tcPr>
            <w:tcW w:w="942" w:type="dxa"/>
            <w:noWrap/>
            <w:hideMark/>
          </w:tcPr>
          <w:p w14:paraId="000685C1" w14:textId="77777777" w:rsidR="00A34365" w:rsidRPr="00035FF9" w:rsidRDefault="00A34365" w:rsidP="009E4AEF">
            <w:pPr>
              <w:pStyle w:val="MDPI42tablebody"/>
            </w:pPr>
            <w:r w:rsidRPr="00035FF9">
              <w:t>-0.067</w:t>
            </w:r>
          </w:p>
        </w:tc>
        <w:tc>
          <w:tcPr>
            <w:tcW w:w="828" w:type="dxa"/>
            <w:noWrap/>
            <w:hideMark/>
          </w:tcPr>
          <w:p w14:paraId="1545E38E" w14:textId="77777777" w:rsidR="00A34365" w:rsidRPr="00035FF9" w:rsidRDefault="00A34365" w:rsidP="009E4AEF">
            <w:pPr>
              <w:pStyle w:val="MDPI42tablebody"/>
            </w:pPr>
            <w:r w:rsidRPr="00035FF9">
              <w:t>-0.024</w:t>
            </w:r>
          </w:p>
        </w:tc>
        <w:tc>
          <w:tcPr>
            <w:tcW w:w="907" w:type="dxa"/>
            <w:noWrap/>
            <w:hideMark/>
          </w:tcPr>
          <w:p w14:paraId="35377908" w14:textId="77777777" w:rsidR="00A34365" w:rsidRPr="00035FF9" w:rsidRDefault="00A34365" w:rsidP="009E4AEF">
            <w:pPr>
              <w:pStyle w:val="MDPI42tablebody"/>
            </w:pPr>
            <w:r w:rsidRPr="00035FF9">
              <w:t>0.215</w:t>
            </w:r>
          </w:p>
        </w:tc>
        <w:tc>
          <w:tcPr>
            <w:tcW w:w="645" w:type="dxa"/>
            <w:noWrap/>
            <w:hideMark/>
          </w:tcPr>
          <w:p w14:paraId="2C2B031D" w14:textId="77777777" w:rsidR="00A34365" w:rsidRPr="00035FF9" w:rsidRDefault="00A34365" w:rsidP="009E4AEF">
            <w:pPr>
              <w:pStyle w:val="MDPI42tablebody"/>
            </w:pPr>
            <w:r w:rsidRPr="00035FF9">
              <w:t>0.071</w:t>
            </w:r>
          </w:p>
        </w:tc>
      </w:tr>
      <w:tr w:rsidR="00A34365" w:rsidRPr="00035FF9" w14:paraId="750A41A1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8E84361" w14:textId="77777777" w:rsidR="00A34365" w:rsidRPr="00035FF9" w:rsidRDefault="00A34365" w:rsidP="009E4AEF">
            <w:pPr>
              <w:pStyle w:val="MDPI42tablebody"/>
            </w:pPr>
            <w:r w:rsidRPr="00035FF9">
              <w:t>FI02</w:t>
            </w:r>
          </w:p>
        </w:tc>
        <w:tc>
          <w:tcPr>
            <w:tcW w:w="1275" w:type="dxa"/>
            <w:noWrap/>
            <w:hideMark/>
          </w:tcPr>
          <w:p w14:paraId="716D998E" w14:textId="77777777" w:rsidR="00A34365" w:rsidRPr="00035FF9" w:rsidRDefault="00A34365" w:rsidP="009E4AEF">
            <w:pPr>
              <w:pStyle w:val="MDPI42tablebody"/>
            </w:pPr>
            <w:r w:rsidRPr="00035FF9">
              <w:t>0.103</w:t>
            </w:r>
          </w:p>
        </w:tc>
        <w:tc>
          <w:tcPr>
            <w:tcW w:w="1213" w:type="dxa"/>
            <w:noWrap/>
            <w:hideMark/>
          </w:tcPr>
          <w:p w14:paraId="14A8DB11" w14:textId="77777777" w:rsidR="00A34365" w:rsidRPr="00035FF9" w:rsidRDefault="00A34365" w:rsidP="009E4AEF">
            <w:pPr>
              <w:pStyle w:val="MDPI42tablebody"/>
            </w:pPr>
            <w:r w:rsidRPr="00035FF9">
              <w:t>-0.050</w:t>
            </w:r>
          </w:p>
        </w:tc>
        <w:tc>
          <w:tcPr>
            <w:tcW w:w="1213" w:type="dxa"/>
            <w:noWrap/>
            <w:hideMark/>
          </w:tcPr>
          <w:p w14:paraId="2CE8E608" w14:textId="77777777" w:rsidR="00A34365" w:rsidRPr="00035FF9" w:rsidRDefault="00A34365" w:rsidP="009E4AEF">
            <w:pPr>
              <w:pStyle w:val="MDPI42tablebody"/>
            </w:pPr>
            <w:r w:rsidRPr="00035FF9">
              <w:t>0.035</w:t>
            </w:r>
          </w:p>
        </w:tc>
        <w:tc>
          <w:tcPr>
            <w:tcW w:w="846" w:type="dxa"/>
            <w:noWrap/>
            <w:hideMark/>
          </w:tcPr>
          <w:p w14:paraId="7DCD85FD" w14:textId="77777777" w:rsidR="00A34365" w:rsidRPr="00035FF9" w:rsidRDefault="00A34365" w:rsidP="009E4AEF">
            <w:pPr>
              <w:pStyle w:val="MDPI42tablebody"/>
            </w:pPr>
            <w:r w:rsidRPr="00035FF9">
              <w:t>0.879</w:t>
            </w:r>
          </w:p>
        </w:tc>
        <w:tc>
          <w:tcPr>
            <w:tcW w:w="696" w:type="dxa"/>
            <w:noWrap/>
            <w:hideMark/>
          </w:tcPr>
          <w:p w14:paraId="509A26E2" w14:textId="77777777" w:rsidR="00A34365" w:rsidRPr="00035FF9" w:rsidRDefault="00A34365" w:rsidP="009E4AEF">
            <w:pPr>
              <w:pStyle w:val="MDPI42tablebody"/>
            </w:pPr>
            <w:r w:rsidRPr="00035FF9">
              <w:t>-0.150</w:t>
            </w:r>
          </w:p>
        </w:tc>
        <w:tc>
          <w:tcPr>
            <w:tcW w:w="942" w:type="dxa"/>
            <w:noWrap/>
            <w:hideMark/>
          </w:tcPr>
          <w:p w14:paraId="44D27C33" w14:textId="77777777" w:rsidR="00A34365" w:rsidRPr="00035FF9" w:rsidRDefault="00A34365" w:rsidP="009E4AEF">
            <w:pPr>
              <w:pStyle w:val="MDPI42tablebody"/>
            </w:pPr>
            <w:r w:rsidRPr="00035FF9">
              <w:t>-0.042</w:t>
            </w:r>
          </w:p>
        </w:tc>
        <w:tc>
          <w:tcPr>
            <w:tcW w:w="828" w:type="dxa"/>
            <w:noWrap/>
            <w:hideMark/>
          </w:tcPr>
          <w:p w14:paraId="59F39109" w14:textId="77777777" w:rsidR="00A34365" w:rsidRPr="00035FF9" w:rsidRDefault="00A34365" w:rsidP="009E4AEF">
            <w:pPr>
              <w:pStyle w:val="MDPI42tablebody"/>
            </w:pPr>
            <w:r w:rsidRPr="00035FF9">
              <w:t>-0.126</w:t>
            </w:r>
          </w:p>
        </w:tc>
        <w:tc>
          <w:tcPr>
            <w:tcW w:w="907" w:type="dxa"/>
            <w:noWrap/>
            <w:hideMark/>
          </w:tcPr>
          <w:p w14:paraId="700FDE4F" w14:textId="77777777" w:rsidR="00A34365" w:rsidRPr="00035FF9" w:rsidRDefault="00A34365" w:rsidP="009E4AEF">
            <w:pPr>
              <w:pStyle w:val="MDPI42tablebody"/>
            </w:pPr>
            <w:r w:rsidRPr="00035FF9">
              <w:t>0.004</w:t>
            </w:r>
          </w:p>
        </w:tc>
        <w:tc>
          <w:tcPr>
            <w:tcW w:w="645" w:type="dxa"/>
            <w:noWrap/>
            <w:hideMark/>
          </w:tcPr>
          <w:p w14:paraId="2BD066F3" w14:textId="77777777" w:rsidR="00A34365" w:rsidRPr="00035FF9" w:rsidRDefault="00A34365" w:rsidP="009E4AEF">
            <w:pPr>
              <w:pStyle w:val="MDPI42tablebody"/>
            </w:pPr>
            <w:r w:rsidRPr="00035FF9">
              <w:t>-0.086</w:t>
            </w:r>
          </w:p>
        </w:tc>
      </w:tr>
      <w:tr w:rsidR="00A34365" w:rsidRPr="00035FF9" w14:paraId="204DDCD7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584B706" w14:textId="77777777" w:rsidR="00A34365" w:rsidRPr="00035FF9" w:rsidRDefault="00A34365" w:rsidP="009E4AEF">
            <w:pPr>
              <w:pStyle w:val="MDPI42tablebody"/>
            </w:pPr>
            <w:r w:rsidRPr="00035FF9">
              <w:t>MH01</w:t>
            </w:r>
          </w:p>
        </w:tc>
        <w:tc>
          <w:tcPr>
            <w:tcW w:w="1275" w:type="dxa"/>
            <w:noWrap/>
            <w:hideMark/>
          </w:tcPr>
          <w:p w14:paraId="6F6E2CA1" w14:textId="77777777" w:rsidR="00A34365" w:rsidRPr="00035FF9" w:rsidRDefault="00A34365" w:rsidP="009E4AEF">
            <w:pPr>
              <w:pStyle w:val="MDPI42tablebody"/>
            </w:pPr>
            <w:r w:rsidRPr="00035FF9">
              <w:t>-0.211</w:t>
            </w:r>
          </w:p>
        </w:tc>
        <w:tc>
          <w:tcPr>
            <w:tcW w:w="1213" w:type="dxa"/>
            <w:noWrap/>
            <w:hideMark/>
          </w:tcPr>
          <w:p w14:paraId="70B31951" w14:textId="77777777" w:rsidR="00A34365" w:rsidRPr="00035FF9" w:rsidRDefault="00A34365" w:rsidP="009E4AEF">
            <w:pPr>
              <w:pStyle w:val="MDPI42tablebody"/>
            </w:pPr>
            <w:r w:rsidRPr="00035FF9">
              <w:t>0.029</w:t>
            </w:r>
          </w:p>
        </w:tc>
        <w:tc>
          <w:tcPr>
            <w:tcW w:w="1213" w:type="dxa"/>
            <w:noWrap/>
            <w:hideMark/>
          </w:tcPr>
          <w:p w14:paraId="21DF29F2" w14:textId="77777777" w:rsidR="00A34365" w:rsidRPr="00035FF9" w:rsidRDefault="00A34365" w:rsidP="009E4AEF">
            <w:pPr>
              <w:pStyle w:val="MDPI42tablebody"/>
            </w:pPr>
            <w:r w:rsidRPr="00035FF9">
              <w:t>0.190</w:t>
            </w:r>
          </w:p>
        </w:tc>
        <w:tc>
          <w:tcPr>
            <w:tcW w:w="846" w:type="dxa"/>
            <w:noWrap/>
            <w:hideMark/>
          </w:tcPr>
          <w:p w14:paraId="0958E396" w14:textId="77777777" w:rsidR="00A34365" w:rsidRPr="00035FF9" w:rsidRDefault="00A34365" w:rsidP="009E4AEF">
            <w:pPr>
              <w:pStyle w:val="MDPI42tablebody"/>
            </w:pPr>
            <w:r w:rsidRPr="00035FF9">
              <w:t>-0.142</w:t>
            </w:r>
          </w:p>
        </w:tc>
        <w:tc>
          <w:tcPr>
            <w:tcW w:w="696" w:type="dxa"/>
            <w:noWrap/>
            <w:hideMark/>
          </w:tcPr>
          <w:p w14:paraId="321FAD96" w14:textId="77777777" w:rsidR="00A34365" w:rsidRPr="00035FF9" w:rsidRDefault="00A34365" w:rsidP="009E4AEF">
            <w:pPr>
              <w:pStyle w:val="MDPI42tablebody"/>
            </w:pPr>
            <w:r w:rsidRPr="00035FF9">
              <w:t>0.649</w:t>
            </w:r>
          </w:p>
        </w:tc>
        <w:tc>
          <w:tcPr>
            <w:tcW w:w="942" w:type="dxa"/>
            <w:noWrap/>
            <w:hideMark/>
          </w:tcPr>
          <w:p w14:paraId="045320E6" w14:textId="77777777" w:rsidR="00A34365" w:rsidRPr="00035FF9" w:rsidRDefault="00A34365" w:rsidP="009E4AEF">
            <w:pPr>
              <w:pStyle w:val="MDPI42tablebody"/>
            </w:pPr>
            <w:r w:rsidRPr="00035FF9">
              <w:t>0.317</w:t>
            </w:r>
          </w:p>
        </w:tc>
        <w:tc>
          <w:tcPr>
            <w:tcW w:w="828" w:type="dxa"/>
            <w:noWrap/>
            <w:hideMark/>
          </w:tcPr>
          <w:p w14:paraId="0421BD06" w14:textId="77777777" w:rsidR="00A34365" w:rsidRPr="00035FF9" w:rsidRDefault="00A34365" w:rsidP="009E4AEF">
            <w:pPr>
              <w:pStyle w:val="MDPI42tablebody"/>
            </w:pPr>
            <w:r w:rsidRPr="00035FF9">
              <w:t>0.234</w:t>
            </w:r>
          </w:p>
        </w:tc>
        <w:tc>
          <w:tcPr>
            <w:tcW w:w="907" w:type="dxa"/>
            <w:noWrap/>
            <w:hideMark/>
          </w:tcPr>
          <w:p w14:paraId="1D5D3BC4" w14:textId="77777777" w:rsidR="00A34365" w:rsidRPr="00035FF9" w:rsidRDefault="00A34365" w:rsidP="009E4AEF">
            <w:pPr>
              <w:pStyle w:val="MDPI42tablebody"/>
            </w:pPr>
            <w:r w:rsidRPr="00035FF9">
              <w:t>0.187</w:t>
            </w:r>
          </w:p>
        </w:tc>
        <w:tc>
          <w:tcPr>
            <w:tcW w:w="645" w:type="dxa"/>
            <w:noWrap/>
            <w:hideMark/>
          </w:tcPr>
          <w:p w14:paraId="1CCA849B" w14:textId="77777777" w:rsidR="00A34365" w:rsidRPr="00035FF9" w:rsidRDefault="00A34365" w:rsidP="009E4AEF">
            <w:pPr>
              <w:pStyle w:val="MDPI42tablebody"/>
            </w:pPr>
            <w:r w:rsidRPr="00035FF9">
              <w:t>0.185</w:t>
            </w:r>
          </w:p>
        </w:tc>
      </w:tr>
      <w:tr w:rsidR="00A34365" w:rsidRPr="00035FF9" w14:paraId="3219199E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661DF63A" w14:textId="77777777" w:rsidR="00A34365" w:rsidRPr="00035FF9" w:rsidRDefault="00A34365" w:rsidP="009E4AEF">
            <w:pPr>
              <w:pStyle w:val="MDPI42tablebody"/>
            </w:pPr>
            <w:r w:rsidRPr="00035FF9">
              <w:t>MH03</w:t>
            </w:r>
          </w:p>
        </w:tc>
        <w:tc>
          <w:tcPr>
            <w:tcW w:w="1275" w:type="dxa"/>
            <w:noWrap/>
            <w:hideMark/>
          </w:tcPr>
          <w:p w14:paraId="267BEBE9" w14:textId="77777777" w:rsidR="00A34365" w:rsidRPr="00035FF9" w:rsidRDefault="00A34365" w:rsidP="009E4AEF">
            <w:pPr>
              <w:pStyle w:val="MDPI42tablebody"/>
            </w:pPr>
            <w:r w:rsidRPr="00035FF9">
              <w:t>-0.222</w:t>
            </w:r>
          </w:p>
        </w:tc>
        <w:tc>
          <w:tcPr>
            <w:tcW w:w="1213" w:type="dxa"/>
            <w:noWrap/>
            <w:hideMark/>
          </w:tcPr>
          <w:p w14:paraId="7B15FF24" w14:textId="77777777" w:rsidR="00A34365" w:rsidRPr="00035FF9" w:rsidRDefault="00A34365" w:rsidP="009E4AEF">
            <w:pPr>
              <w:pStyle w:val="MDPI42tablebody"/>
            </w:pPr>
            <w:r w:rsidRPr="00035FF9">
              <w:t>-0.032</w:t>
            </w:r>
          </w:p>
        </w:tc>
        <w:tc>
          <w:tcPr>
            <w:tcW w:w="1213" w:type="dxa"/>
            <w:noWrap/>
            <w:hideMark/>
          </w:tcPr>
          <w:p w14:paraId="15E9FC72" w14:textId="77777777" w:rsidR="00A34365" w:rsidRPr="00035FF9" w:rsidRDefault="00A34365" w:rsidP="009E4AEF">
            <w:pPr>
              <w:pStyle w:val="MDPI42tablebody"/>
            </w:pPr>
            <w:r w:rsidRPr="00035FF9">
              <w:t>0.220</w:t>
            </w:r>
          </w:p>
        </w:tc>
        <w:tc>
          <w:tcPr>
            <w:tcW w:w="846" w:type="dxa"/>
            <w:noWrap/>
            <w:hideMark/>
          </w:tcPr>
          <w:p w14:paraId="4C865856" w14:textId="77777777" w:rsidR="00A34365" w:rsidRPr="00035FF9" w:rsidRDefault="00A34365" w:rsidP="009E4AEF">
            <w:pPr>
              <w:pStyle w:val="MDPI42tablebody"/>
            </w:pPr>
            <w:r w:rsidRPr="00035FF9">
              <w:t>0.027</w:t>
            </w:r>
          </w:p>
        </w:tc>
        <w:tc>
          <w:tcPr>
            <w:tcW w:w="696" w:type="dxa"/>
            <w:noWrap/>
            <w:hideMark/>
          </w:tcPr>
          <w:p w14:paraId="58F7BA8D" w14:textId="77777777" w:rsidR="00A34365" w:rsidRPr="00035FF9" w:rsidRDefault="00A34365" w:rsidP="009E4AEF">
            <w:pPr>
              <w:pStyle w:val="MDPI42tablebody"/>
            </w:pPr>
            <w:r w:rsidRPr="00035FF9">
              <w:t>0.666</w:t>
            </w:r>
          </w:p>
        </w:tc>
        <w:tc>
          <w:tcPr>
            <w:tcW w:w="942" w:type="dxa"/>
            <w:noWrap/>
            <w:hideMark/>
          </w:tcPr>
          <w:p w14:paraId="32BC8EDC" w14:textId="77777777" w:rsidR="00A34365" w:rsidRPr="00035FF9" w:rsidRDefault="00A34365" w:rsidP="009E4AEF">
            <w:pPr>
              <w:pStyle w:val="MDPI42tablebody"/>
            </w:pPr>
            <w:r w:rsidRPr="00035FF9">
              <w:t>0.375</w:t>
            </w:r>
          </w:p>
        </w:tc>
        <w:tc>
          <w:tcPr>
            <w:tcW w:w="828" w:type="dxa"/>
            <w:noWrap/>
            <w:hideMark/>
          </w:tcPr>
          <w:p w14:paraId="06C16D62" w14:textId="77777777" w:rsidR="00A34365" w:rsidRPr="00035FF9" w:rsidRDefault="00A34365" w:rsidP="009E4AEF">
            <w:pPr>
              <w:pStyle w:val="MDPI42tablebody"/>
            </w:pPr>
            <w:r w:rsidRPr="00035FF9">
              <w:t>0.266</w:t>
            </w:r>
          </w:p>
        </w:tc>
        <w:tc>
          <w:tcPr>
            <w:tcW w:w="907" w:type="dxa"/>
            <w:noWrap/>
            <w:hideMark/>
          </w:tcPr>
          <w:p w14:paraId="458E0BD0" w14:textId="77777777" w:rsidR="00A34365" w:rsidRPr="00035FF9" w:rsidRDefault="00A34365" w:rsidP="009E4AEF">
            <w:pPr>
              <w:pStyle w:val="MDPI42tablebody"/>
            </w:pPr>
            <w:r w:rsidRPr="00035FF9">
              <w:t>0.271</w:t>
            </w:r>
          </w:p>
        </w:tc>
        <w:tc>
          <w:tcPr>
            <w:tcW w:w="645" w:type="dxa"/>
            <w:noWrap/>
            <w:hideMark/>
          </w:tcPr>
          <w:p w14:paraId="756801C7" w14:textId="77777777" w:rsidR="00A34365" w:rsidRPr="00035FF9" w:rsidRDefault="00A34365" w:rsidP="009E4AEF">
            <w:pPr>
              <w:pStyle w:val="MDPI42tablebody"/>
            </w:pPr>
            <w:r w:rsidRPr="00035FF9">
              <w:t>0.237</w:t>
            </w:r>
          </w:p>
        </w:tc>
      </w:tr>
      <w:tr w:rsidR="00A34365" w:rsidRPr="00035FF9" w14:paraId="6374C611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07F892A6" w14:textId="77777777" w:rsidR="00A34365" w:rsidRPr="00035FF9" w:rsidRDefault="00A34365" w:rsidP="009E4AEF">
            <w:pPr>
              <w:pStyle w:val="MDPI42tablebody"/>
            </w:pPr>
            <w:r w:rsidRPr="00035FF9">
              <w:t>MH04</w:t>
            </w:r>
          </w:p>
        </w:tc>
        <w:tc>
          <w:tcPr>
            <w:tcW w:w="1275" w:type="dxa"/>
            <w:noWrap/>
            <w:hideMark/>
          </w:tcPr>
          <w:p w14:paraId="661EB262" w14:textId="77777777" w:rsidR="00A34365" w:rsidRPr="00035FF9" w:rsidRDefault="00A34365" w:rsidP="009E4AEF">
            <w:pPr>
              <w:pStyle w:val="MDPI42tablebody"/>
            </w:pPr>
            <w:r w:rsidRPr="00035FF9">
              <w:t>-0.110</w:t>
            </w:r>
          </w:p>
        </w:tc>
        <w:tc>
          <w:tcPr>
            <w:tcW w:w="1213" w:type="dxa"/>
            <w:noWrap/>
            <w:hideMark/>
          </w:tcPr>
          <w:p w14:paraId="42AE4FC3" w14:textId="77777777" w:rsidR="00A34365" w:rsidRPr="00035FF9" w:rsidRDefault="00A34365" w:rsidP="009E4AEF">
            <w:pPr>
              <w:pStyle w:val="MDPI42tablebody"/>
            </w:pPr>
            <w:r w:rsidRPr="00035FF9">
              <w:t>0.090</w:t>
            </w:r>
          </w:p>
        </w:tc>
        <w:tc>
          <w:tcPr>
            <w:tcW w:w="1213" w:type="dxa"/>
            <w:noWrap/>
            <w:hideMark/>
          </w:tcPr>
          <w:p w14:paraId="3436D6D7" w14:textId="77777777" w:rsidR="00A34365" w:rsidRPr="00035FF9" w:rsidRDefault="00A34365" w:rsidP="009E4AEF">
            <w:pPr>
              <w:pStyle w:val="MDPI42tablebody"/>
            </w:pPr>
            <w:r w:rsidRPr="00035FF9">
              <w:t>0.167</w:t>
            </w:r>
          </w:p>
        </w:tc>
        <w:tc>
          <w:tcPr>
            <w:tcW w:w="846" w:type="dxa"/>
            <w:noWrap/>
            <w:hideMark/>
          </w:tcPr>
          <w:p w14:paraId="36DCB845" w14:textId="77777777" w:rsidR="00A34365" w:rsidRPr="00035FF9" w:rsidRDefault="00A34365" w:rsidP="009E4AEF">
            <w:pPr>
              <w:pStyle w:val="MDPI42tablebody"/>
            </w:pPr>
            <w:r w:rsidRPr="00035FF9">
              <w:t>-0.166</w:t>
            </w:r>
          </w:p>
        </w:tc>
        <w:tc>
          <w:tcPr>
            <w:tcW w:w="696" w:type="dxa"/>
            <w:noWrap/>
            <w:hideMark/>
          </w:tcPr>
          <w:p w14:paraId="4C95F174" w14:textId="77777777" w:rsidR="00A34365" w:rsidRPr="00035FF9" w:rsidRDefault="00A34365" w:rsidP="009E4AEF">
            <w:pPr>
              <w:pStyle w:val="MDPI42tablebody"/>
            </w:pPr>
            <w:r w:rsidRPr="00035FF9">
              <w:t>0.626</w:t>
            </w:r>
          </w:p>
        </w:tc>
        <w:tc>
          <w:tcPr>
            <w:tcW w:w="942" w:type="dxa"/>
            <w:noWrap/>
            <w:hideMark/>
          </w:tcPr>
          <w:p w14:paraId="2F5CC66F" w14:textId="77777777" w:rsidR="00A34365" w:rsidRPr="00035FF9" w:rsidRDefault="00A34365" w:rsidP="009E4AEF">
            <w:pPr>
              <w:pStyle w:val="MDPI42tablebody"/>
            </w:pPr>
            <w:r w:rsidRPr="00035FF9">
              <w:t>0.528</w:t>
            </w:r>
          </w:p>
        </w:tc>
        <w:tc>
          <w:tcPr>
            <w:tcW w:w="828" w:type="dxa"/>
            <w:noWrap/>
            <w:hideMark/>
          </w:tcPr>
          <w:p w14:paraId="15355B41" w14:textId="77777777" w:rsidR="00A34365" w:rsidRPr="00035FF9" w:rsidRDefault="00A34365" w:rsidP="009E4AEF">
            <w:pPr>
              <w:pStyle w:val="MDPI42tablebody"/>
            </w:pPr>
            <w:r w:rsidRPr="00035FF9">
              <w:t>0.274</w:t>
            </w:r>
          </w:p>
        </w:tc>
        <w:tc>
          <w:tcPr>
            <w:tcW w:w="907" w:type="dxa"/>
            <w:noWrap/>
            <w:hideMark/>
          </w:tcPr>
          <w:p w14:paraId="3AFA98AB" w14:textId="77777777" w:rsidR="00A34365" w:rsidRPr="00035FF9" w:rsidRDefault="00A34365" w:rsidP="009E4AEF">
            <w:pPr>
              <w:pStyle w:val="MDPI42tablebody"/>
            </w:pPr>
            <w:r w:rsidRPr="00035FF9">
              <w:t>0.080</w:t>
            </w:r>
          </w:p>
        </w:tc>
        <w:tc>
          <w:tcPr>
            <w:tcW w:w="645" w:type="dxa"/>
            <w:noWrap/>
            <w:hideMark/>
          </w:tcPr>
          <w:p w14:paraId="3ABF999C" w14:textId="77777777" w:rsidR="00A34365" w:rsidRPr="00035FF9" w:rsidRDefault="00A34365" w:rsidP="009E4AEF">
            <w:pPr>
              <w:pStyle w:val="MDPI42tablebody"/>
            </w:pPr>
            <w:r w:rsidRPr="00035FF9">
              <w:t>0.195</w:t>
            </w:r>
          </w:p>
        </w:tc>
      </w:tr>
      <w:tr w:rsidR="00A34365" w:rsidRPr="00035FF9" w14:paraId="03D3D450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11DF768F" w14:textId="77777777" w:rsidR="00A34365" w:rsidRPr="00035FF9" w:rsidRDefault="00A34365" w:rsidP="009E4AEF">
            <w:pPr>
              <w:pStyle w:val="MDPI42tablebody"/>
            </w:pPr>
            <w:r w:rsidRPr="00035FF9">
              <w:t>MH05</w:t>
            </w:r>
          </w:p>
        </w:tc>
        <w:tc>
          <w:tcPr>
            <w:tcW w:w="1275" w:type="dxa"/>
            <w:noWrap/>
            <w:hideMark/>
          </w:tcPr>
          <w:p w14:paraId="44D41381" w14:textId="77777777" w:rsidR="00A34365" w:rsidRPr="00035FF9" w:rsidRDefault="00A34365" w:rsidP="009E4AEF">
            <w:pPr>
              <w:pStyle w:val="MDPI42tablebody"/>
            </w:pPr>
            <w:r w:rsidRPr="00035FF9">
              <w:t>-0.063</w:t>
            </w:r>
          </w:p>
        </w:tc>
        <w:tc>
          <w:tcPr>
            <w:tcW w:w="1213" w:type="dxa"/>
            <w:noWrap/>
            <w:hideMark/>
          </w:tcPr>
          <w:p w14:paraId="16FD279D" w14:textId="77777777" w:rsidR="00A34365" w:rsidRPr="00035FF9" w:rsidRDefault="00A34365" w:rsidP="009E4AEF">
            <w:pPr>
              <w:pStyle w:val="MDPI42tablebody"/>
            </w:pPr>
            <w:r w:rsidRPr="00035FF9">
              <w:t>-0.057</w:t>
            </w:r>
          </w:p>
        </w:tc>
        <w:tc>
          <w:tcPr>
            <w:tcW w:w="1213" w:type="dxa"/>
            <w:noWrap/>
            <w:hideMark/>
          </w:tcPr>
          <w:p w14:paraId="08E56D28" w14:textId="77777777" w:rsidR="00A34365" w:rsidRPr="00035FF9" w:rsidRDefault="00A34365" w:rsidP="009E4AEF">
            <w:pPr>
              <w:pStyle w:val="MDPI42tablebody"/>
            </w:pPr>
            <w:r w:rsidRPr="00035FF9">
              <w:t>0.143</w:t>
            </w:r>
          </w:p>
        </w:tc>
        <w:tc>
          <w:tcPr>
            <w:tcW w:w="846" w:type="dxa"/>
            <w:noWrap/>
            <w:hideMark/>
          </w:tcPr>
          <w:p w14:paraId="64995712" w14:textId="77777777" w:rsidR="00A34365" w:rsidRPr="00035FF9" w:rsidRDefault="00A34365" w:rsidP="009E4AEF">
            <w:pPr>
              <w:pStyle w:val="MDPI42tablebody"/>
            </w:pPr>
            <w:r w:rsidRPr="00035FF9">
              <w:t>-0.063</w:t>
            </w:r>
          </w:p>
        </w:tc>
        <w:tc>
          <w:tcPr>
            <w:tcW w:w="696" w:type="dxa"/>
            <w:noWrap/>
            <w:hideMark/>
          </w:tcPr>
          <w:p w14:paraId="69AE2893" w14:textId="77777777" w:rsidR="00A34365" w:rsidRPr="00035FF9" w:rsidRDefault="00A34365" w:rsidP="009E4AEF">
            <w:pPr>
              <w:pStyle w:val="MDPI42tablebody"/>
            </w:pPr>
            <w:r w:rsidRPr="00035FF9">
              <w:t>0.722</w:t>
            </w:r>
          </w:p>
        </w:tc>
        <w:tc>
          <w:tcPr>
            <w:tcW w:w="942" w:type="dxa"/>
            <w:noWrap/>
            <w:hideMark/>
          </w:tcPr>
          <w:p w14:paraId="595783D7" w14:textId="77777777" w:rsidR="00A34365" w:rsidRPr="00035FF9" w:rsidRDefault="00A34365" w:rsidP="009E4AEF">
            <w:pPr>
              <w:pStyle w:val="MDPI42tablebody"/>
            </w:pPr>
            <w:r w:rsidRPr="00035FF9">
              <w:t>0.447</w:t>
            </w:r>
          </w:p>
        </w:tc>
        <w:tc>
          <w:tcPr>
            <w:tcW w:w="828" w:type="dxa"/>
            <w:noWrap/>
            <w:hideMark/>
          </w:tcPr>
          <w:p w14:paraId="0D69B34A" w14:textId="77777777" w:rsidR="00A34365" w:rsidRPr="00035FF9" w:rsidRDefault="00A34365" w:rsidP="009E4AEF">
            <w:pPr>
              <w:pStyle w:val="MDPI42tablebody"/>
            </w:pPr>
            <w:r w:rsidRPr="00035FF9">
              <w:t>0.291</w:t>
            </w:r>
          </w:p>
        </w:tc>
        <w:tc>
          <w:tcPr>
            <w:tcW w:w="907" w:type="dxa"/>
            <w:noWrap/>
            <w:hideMark/>
          </w:tcPr>
          <w:p w14:paraId="2B0FCBBE" w14:textId="77777777" w:rsidR="00A34365" w:rsidRPr="00035FF9" w:rsidRDefault="00A34365" w:rsidP="009E4AEF">
            <w:pPr>
              <w:pStyle w:val="MDPI42tablebody"/>
            </w:pPr>
            <w:r w:rsidRPr="00035FF9">
              <w:t>0.112</w:t>
            </w:r>
          </w:p>
        </w:tc>
        <w:tc>
          <w:tcPr>
            <w:tcW w:w="645" w:type="dxa"/>
            <w:noWrap/>
            <w:hideMark/>
          </w:tcPr>
          <w:p w14:paraId="1807F1CC" w14:textId="77777777" w:rsidR="00A34365" w:rsidRPr="00035FF9" w:rsidRDefault="00A34365" w:rsidP="009E4AEF">
            <w:pPr>
              <w:pStyle w:val="MDPI42tablebody"/>
            </w:pPr>
            <w:r w:rsidRPr="00035FF9">
              <w:t>0.207</w:t>
            </w:r>
          </w:p>
        </w:tc>
      </w:tr>
      <w:tr w:rsidR="00A34365" w:rsidRPr="00035FF9" w14:paraId="10C41355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7084B330" w14:textId="77777777" w:rsidR="00A34365" w:rsidRPr="00035FF9" w:rsidRDefault="00A34365" w:rsidP="009E4AEF">
            <w:pPr>
              <w:pStyle w:val="MDPI42tablebody"/>
            </w:pPr>
            <w:r w:rsidRPr="00035FF9">
              <w:t>MH06</w:t>
            </w:r>
          </w:p>
        </w:tc>
        <w:tc>
          <w:tcPr>
            <w:tcW w:w="1275" w:type="dxa"/>
            <w:noWrap/>
            <w:hideMark/>
          </w:tcPr>
          <w:p w14:paraId="2DDB2622" w14:textId="77777777" w:rsidR="00A34365" w:rsidRPr="00035FF9" w:rsidRDefault="00A34365" w:rsidP="009E4AEF">
            <w:pPr>
              <w:pStyle w:val="MDPI42tablebody"/>
            </w:pPr>
            <w:r w:rsidRPr="00035FF9">
              <w:t>-0.100</w:t>
            </w:r>
          </w:p>
        </w:tc>
        <w:tc>
          <w:tcPr>
            <w:tcW w:w="1213" w:type="dxa"/>
            <w:noWrap/>
            <w:hideMark/>
          </w:tcPr>
          <w:p w14:paraId="4B52BD31" w14:textId="77777777" w:rsidR="00A34365" w:rsidRPr="00035FF9" w:rsidRDefault="00A34365" w:rsidP="009E4AEF">
            <w:pPr>
              <w:pStyle w:val="MDPI42tablebody"/>
            </w:pPr>
            <w:r w:rsidRPr="00035FF9">
              <w:t>0.016</w:t>
            </w:r>
          </w:p>
        </w:tc>
        <w:tc>
          <w:tcPr>
            <w:tcW w:w="1213" w:type="dxa"/>
            <w:noWrap/>
            <w:hideMark/>
          </w:tcPr>
          <w:p w14:paraId="4030EEA5" w14:textId="77777777" w:rsidR="00A34365" w:rsidRPr="00035FF9" w:rsidRDefault="00A34365" w:rsidP="009E4AEF">
            <w:pPr>
              <w:pStyle w:val="MDPI42tablebody"/>
            </w:pPr>
            <w:r w:rsidRPr="00035FF9">
              <w:t>0.250</w:t>
            </w:r>
          </w:p>
        </w:tc>
        <w:tc>
          <w:tcPr>
            <w:tcW w:w="846" w:type="dxa"/>
            <w:noWrap/>
            <w:hideMark/>
          </w:tcPr>
          <w:p w14:paraId="304014B9" w14:textId="77777777" w:rsidR="00A34365" w:rsidRPr="00035FF9" w:rsidRDefault="00A34365" w:rsidP="009E4AEF">
            <w:pPr>
              <w:pStyle w:val="MDPI42tablebody"/>
            </w:pPr>
            <w:r w:rsidRPr="00035FF9">
              <w:t>-0.141</w:t>
            </w:r>
          </w:p>
        </w:tc>
        <w:tc>
          <w:tcPr>
            <w:tcW w:w="696" w:type="dxa"/>
            <w:noWrap/>
            <w:hideMark/>
          </w:tcPr>
          <w:p w14:paraId="2567BC73" w14:textId="77777777" w:rsidR="00A34365" w:rsidRPr="00035FF9" w:rsidRDefault="00A34365" w:rsidP="009E4AEF">
            <w:pPr>
              <w:pStyle w:val="MDPI42tablebody"/>
            </w:pPr>
            <w:r w:rsidRPr="00035FF9">
              <w:t>0.639</w:t>
            </w:r>
          </w:p>
        </w:tc>
        <w:tc>
          <w:tcPr>
            <w:tcW w:w="942" w:type="dxa"/>
            <w:noWrap/>
            <w:hideMark/>
          </w:tcPr>
          <w:p w14:paraId="17B546F2" w14:textId="77777777" w:rsidR="00A34365" w:rsidRPr="00035FF9" w:rsidRDefault="00A34365" w:rsidP="009E4AEF">
            <w:pPr>
              <w:pStyle w:val="MDPI42tablebody"/>
            </w:pPr>
            <w:r w:rsidRPr="00035FF9">
              <w:t>0.440</w:t>
            </w:r>
          </w:p>
        </w:tc>
        <w:tc>
          <w:tcPr>
            <w:tcW w:w="828" w:type="dxa"/>
            <w:noWrap/>
            <w:hideMark/>
          </w:tcPr>
          <w:p w14:paraId="206F6A1D" w14:textId="77777777" w:rsidR="00A34365" w:rsidRPr="00035FF9" w:rsidRDefault="00A34365" w:rsidP="009E4AEF">
            <w:pPr>
              <w:pStyle w:val="MDPI42tablebody"/>
            </w:pPr>
            <w:r w:rsidRPr="00035FF9">
              <w:t>0.317</w:t>
            </w:r>
          </w:p>
        </w:tc>
        <w:tc>
          <w:tcPr>
            <w:tcW w:w="907" w:type="dxa"/>
            <w:noWrap/>
            <w:hideMark/>
          </w:tcPr>
          <w:p w14:paraId="6D4696DA" w14:textId="77777777" w:rsidR="00A34365" w:rsidRPr="00035FF9" w:rsidRDefault="00A34365" w:rsidP="009E4AEF">
            <w:pPr>
              <w:pStyle w:val="MDPI42tablebody"/>
            </w:pPr>
            <w:r w:rsidRPr="00035FF9">
              <w:t>0.206</w:t>
            </w:r>
          </w:p>
        </w:tc>
        <w:tc>
          <w:tcPr>
            <w:tcW w:w="645" w:type="dxa"/>
            <w:noWrap/>
            <w:hideMark/>
          </w:tcPr>
          <w:p w14:paraId="48160B80" w14:textId="77777777" w:rsidR="00A34365" w:rsidRPr="00035FF9" w:rsidRDefault="00A34365" w:rsidP="009E4AEF">
            <w:pPr>
              <w:pStyle w:val="MDPI42tablebody"/>
            </w:pPr>
            <w:r w:rsidRPr="00035FF9">
              <w:t>0.200</w:t>
            </w:r>
          </w:p>
        </w:tc>
      </w:tr>
      <w:tr w:rsidR="00A34365" w:rsidRPr="00035FF9" w14:paraId="431F8DD7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4D265196" w14:textId="77777777" w:rsidR="00A34365" w:rsidRPr="00035FF9" w:rsidRDefault="00A34365" w:rsidP="009E4AEF">
            <w:pPr>
              <w:pStyle w:val="MDPI42tablebody"/>
            </w:pPr>
            <w:r w:rsidRPr="00035FF9">
              <w:t>MH07</w:t>
            </w:r>
          </w:p>
        </w:tc>
        <w:tc>
          <w:tcPr>
            <w:tcW w:w="1275" w:type="dxa"/>
            <w:noWrap/>
            <w:hideMark/>
          </w:tcPr>
          <w:p w14:paraId="5214B9B0" w14:textId="77777777" w:rsidR="00A34365" w:rsidRPr="00035FF9" w:rsidRDefault="00A34365" w:rsidP="009E4AEF">
            <w:pPr>
              <w:pStyle w:val="MDPI42tablebody"/>
            </w:pPr>
            <w:r w:rsidRPr="00035FF9">
              <w:t>-0.213</w:t>
            </w:r>
          </w:p>
        </w:tc>
        <w:tc>
          <w:tcPr>
            <w:tcW w:w="1213" w:type="dxa"/>
            <w:noWrap/>
            <w:hideMark/>
          </w:tcPr>
          <w:p w14:paraId="002478BF" w14:textId="77777777" w:rsidR="00A34365" w:rsidRPr="00035FF9" w:rsidRDefault="00A34365" w:rsidP="009E4AEF">
            <w:pPr>
              <w:pStyle w:val="MDPI42tablebody"/>
            </w:pPr>
            <w:r w:rsidRPr="00035FF9">
              <w:t>0.191</w:t>
            </w:r>
          </w:p>
        </w:tc>
        <w:tc>
          <w:tcPr>
            <w:tcW w:w="1213" w:type="dxa"/>
            <w:noWrap/>
            <w:hideMark/>
          </w:tcPr>
          <w:p w14:paraId="1238E8C5" w14:textId="77777777" w:rsidR="00A34365" w:rsidRPr="00035FF9" w:rsidRDefault="00A34365" w:rsidP="009E4AEF">
            <w:pPr>
              <w:pStyle w:val="MDPI42tablebody"/>
            </w:pPr>
            <w:r w:rsidRPr="00035FF9">
              <w:t>0.267</w:t>
            </w:r>
          </w:p>
        </w:tc>
        <w:tc>
          <w:tcPr>
            <w:tcW w:w="846" w:type="dxa"/>
            <w:noWrap/>
            <w:hideMark/>
          </w:tcPr>
          <w:p w14:paraId="2C467595" w14:textId="77777777" w:rsidR="00A34365" w:rsidRPr="00035FF9" w:rsidRDefault="00A34365" w:rsidP="009E4AEF">
            <w:pPr>
              <w:pStyle w:val="MDPI42tablebody"/>
            </w:pPr>
            <w:r w:rsidRPr="00035FF9">
              <w:t>-0.137</w:t>
            </w:r>
          </w:p>
        </w:tc>
        <w:tc>
          <w:tcPr>
            <w:tcW w:w="696" w:type="dxa"/>
            <w:noWrap/>
            <w:hideMark/>
          </w:tcPr>
          <w:p w14:paraId="261996D3" w14:textId="77777777" w:rsidR="00A34365" w:rsidRPr="00035FF9" w:rsidRDefault="00A34365" w:rsidP="009E4AEF">
            <w:pPr>
              <w:pStyle w:val="MDPI42tablebody"/>
            </w:pPr>
            <w:r w:rsidRPr="00035FF9">
              <w:t>0.629</w:t>
            </w:r>
          </w:p>
        </w:tc>
        <w:tc>
          <w:tcPr>
            <w:tcW w:w="942" w:type="dxa"/>
            <w:noWrap/>
            <w:hideMark/>
          </w:tcPr>
          <w:p w14:paraId="3EBBE376" w14:textId="77777777" w:rsidR="00A34365" w:rsidRPr="00035FF9" w:rsidRDefault="00A34365" w:rsidP="009E4AEF">
            <w:pPr>
              <w:pStyle w:val="MDPI42tablebody"/>
            </w:pPr>
            <w:r w:rsidRPr="00035FF9">
              <w:t>0.460</w:t>
            </w:r>
          </w:p>
        </w:tc>
        <w:tc>
          <w:tcPr>
            <w:tcW w:w="828" w:type="dxa"/>
            <w:noWrap/>
            <w:hideMark/>
          </w:tcPr>
          <w:p w14:paraId="4911F24B" w14:textId="77777777" w:rsidR="00A34365" w:rsidRPr="00035FF9" w:rsidRDefault="00A34365" w:rsidP="009E4AEF">
            <w:pPr>
              <w:pStyle w:val="MDPI42tablebody"/>
            </w:pPr>
            <w:r w:rsidRPr="00035FF9">
              <w:t>0.244</w:t>
            </w:r>
          </w:p>
        </w:tc>
        <w:tc>
          <w:tcPr>
            <w:tcW w:w="907" w:type="dxa"/>
            <w:noWrap/>
            <w:hideMark/>
          </w:tcPr>
          <w:p w14:paraId="50890B93" w14:textId="77777777" w:rsidR="00A34365" w:rsidRPr="00035FF9" w:rsidRDefault="00A34365" w:rsidP="009E4AEF">
            <w:pPr>
              <w:pStyle w:val="MDPI42tablebody"/>
            </w:pPr>
            <w:r w:rsidRPr="00035FF9">
              <w:t>0.064</w:t>
            </w:r>
          </w:p>
        </w:tc>
        <w:tc>
          <w:tcPr>
            <w:tcW w:w="645" w:type="dxa"/>
            <w:noWrap/>
            <w:hideMark/>
          </w:tcPr>
          <w:p w14:paraId="348DE88F" w14:textId="77777777" w:rsidR="00A34365" w:rsidRPr="00035FF9" w:rsidRDefault="00A34365" w:rsidP="009E4AEF">
            <w:pPr>
              <w:pStyle w:val="MDPI42tablebody"/>
            </w:pPr>
            <w:r w:rsidRPr="00035FF9">
              <w:t>0.230</w:t>
            </w:r>
          </w:p>
        </w:tc>
      </w:tr>
      <w:tr w:rsidR="00A34365" w:rsidRPr="00035FF9" w14:paraId="14C1F774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C914D6B" w14:textId="77777777" w:rsidR="00A34365" w:rsidRPr="00035FF9" w:rsidRDefault="00A34365" w:rsidP="009E4AEF">
            <w:pPr>
              <w:pStyle w:val="MDPI42tablebody"/>
            </w:pPr>
            <w:r w:rsidRPr="00035FF9">
              <w:t>MH08</w:t>
            </w:r>
          </w:p>
        </w:tc>
        <w:tc>
          <w:tcPr>
            <w:tcW w:w="1275" w:type="dxa"/>
            <w:noWrap/>
            <w:hideMark/>
          </w:tcPr>
          <w:p w14:paraId="5D53D351" w14:textId="77777777" w:rsidR="00A34365" w:rsidRPr="00035FF9" w:rsidRDefault="00A34365" w:rsidP="009E4AEF">
            <w:pPr>
              <w:pStyle w:val="MDPI42tablebody"/>
            </w:pPr>
            <w:r w:rsidRPr="00035FF9">
              <w:t>-0.140</w:t>
            </w:r>
          </w:p>
        </w:tc>
        <w:tc>
          <w:tcPr>
            <w:tcW w:w="1213" w:type="dxa"/>
            <w:noWrap/>
            <w:hideMark/>
          </w:tcPr>
          <w:p w14:paraId="73DEB545" w14:textId="77777777" w:rsidR="00A34365" w:rsidRPr="00035FF9" w:rsidRDefault="00A34365" w:rsidP="009E4AEF">
            <w:pPr>
              <w:pStyle w:val="MDPI42tablebody"/>
            </w:pPr>
            <w:r w:rsidRPr="00035FF9">
              <w:t>-0.058</w:t>
            </w:r>
          </w:p>
        </w:tc>
        <w:tc>
          <w:tcPr>
            <w:tcW w:w="1213" w:type="dxa"/>
            <w:noWrap/>
            <w:hideMark/>
          </w:tcPr>
          <w:p w14:paraId="41DD1905" w14:textId="77777777" w:rsidR="00A34365" w:rsidRPr="00035FF9" w:rsidRDefault="00A34365" w:rsidP="009E4AEF">
            <w:pPr>
              <w:pStyle w:val="MDPI42tablebody"/>
            </w:pPr>
            <w:r w:rsidRPr="00035FF9">
              <w:t>0.197</w:t>
            </w:r>
          </w:p>
        </w:tc>
        <w:tc>
          <w:tcPr>
            <w:tcW w:w="846" w:type="dxa"/>
            <w:noWrap/>
            <w:hideMark/>
          </w:tcPr>
          <w:p w14:paraId="5A159F85" w14:textId="77777777" w:rsidR="00A34365" w:rsidRPr="00035FF9" w:rsidRDefault="00A34365" w:rsidP="009E4AEF">
            <w:pPr>
              <w:pStyle w:val="MDPI42tablebody"/>
            </w:pPr>
            <w:r w:rsidRPr="00035FF9">
              <w:t>0.014</w:t>
            </w:r>
          </w:p>
        </w:tc>
        <w:tc>
          <w:tcPr>
            <w:tcW w:w="696" w:type="dxa"/>
            <w:noWrap/>
            <w:hideMark/>
          </w:tcPr>
          <w:p w14:paraId="0A958ED5" w14:textId="77777777" w:rsidR="00A34365" w:rsidRPr="00035FF9" w:rsidRDefault="00A34365" w:rsidP="009E4AEF">
            <w:pPr>
              <w:pStyle w:val="MDPI42tablebody"/>
            </w:pPr>
            <w:r w:rsidRPr="00035FF9">
              <w:t>0.640</w:t>
            </w:r>
          </w:p>
        </w:tc>
        <w:tc>
          <w:tcPr>
            <w:tcW w:w="942" w:type="dxa"/>
            <w:noWrap/>
            <w:hideMark/>
          </w:tcPr>
          <w:p w14:paraId="269528DE" w14:textId="77777777" w:rsidR="00A34365" w:rsidRPr="00035FF9" w:rsidRDefault="00A34365" w:rsidP="009E4AEF">
            <w:pPr>
              <w:pStyle w:val="MDPI42tablebody"/>
            </w:pPr>
            <w:r w:rsidRPr="00035FF9">
              <w:t>0.406</w:t>
            </w:r>
          </w:p>
        </w:tc>
        <w:tc>
          <w:tcPr>
            <w:tcW w:w="828" w:type="dxa"/>
            <w:noWrap/>
            <w:hideMark/>
          </w:tcPr>
          <w:p w14:paraId="434D9BEC" w14:textId="77777777" w:rsidR="00A34365" w:rsidRPr="00035FF9" w:rsidRDefault="00A34365" w:rsidP="009E4AEF">
            <w:pPr>
              <w:pStyle w:val="MDPI42tablebody"/>
            </w:pPr>
            <w:r w:rsidRPr="00035FF9">
              <w:t>0.304</w:t>
            </w:r>
          </w:p>
        </w:tc>
        <w:tc>
          <w:tcPr>
            <w:tcW w:w="907" w:type="dxa"/>
            <w:noWrap/>
            <w:hideMark/>
          </w:tcPr>
          <w:p w14:paraId="13638D52" w14:textId="77777777" w:rsidR="00A34365" w:rsidRPr="00035FF9" w:rsidRDefault="00A34365" w:rsidP="009E4AEF">
            <w:pPr>
              <w:pStyle w:val="MDPI42tablebody"/>
            </w:pPr>
            <w:r w:rsidRPr="00035FF9">
              <w:t>0.132</w:t>
            </w:r>
          </w:p>
        </w:tc>
        <w:tc>
          <w:tcPr>
            <w:tcW w:w="645" w:type="dxa"/>
            <w:noWrap/>
            <w:hideMark/>
          </w:tcPr>
          <w:p w14:paraId="6D313B6F" w14:textId="77777777" w:rsidR="00A34365" w:rsidRPr="00035FF9" w:rsidRDefault="00A34365" w:rsidP="009E4AEF">
            <w:pPr>
              <w:pStyle w:val="MDPI42tablebody"/>
            </w:pPr>
            <w:r w:rsidRPr="00035FF9">
              <w:t>0.200</w:t>
            </w:r>
          </w:p>
        </w:tc>
      </w:tr>
      <w:tr w:rsidR="00A34365" w:rsidRPr="00035FF9" w14:paraId="5A558B0E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703EE6CB" w14:textId="77777777" w:rsidR="00A34365" w:rsidRPr="00035FF9" w:rsidRDefault="00A34365" w:rsidP="009E4AEF">
            <w:pPr>
              <w:pStyle w:val="MDPI42tablebody"/>
            </w:pPr>
            <w:r w:rsidRPr="00035FF9">
              <w:t>MH09</w:t>
            </w:r>
          </w:p>
        </w:tc>
        <w:tc>
          <w:tcPr>
            <w:tcW w:w="1275" w:type="dxa"/>
            <w:noWrap/>
            <w:hideMark/>
          </w:tcPr>
          <w:p w14:paraId="3828E8CA" w14:textId="77777777" w:rsidR="00A34365" w:rsidRPr="00035FF9" w:rsidRDefault="00A34365" w:rsidP="009E4AEF">
            <w:pPr>
              <w:pStyle w:val="MDPI42tablebody"/>
            </w:pPr>
            <w:r w:rsidRPr="00035FF9">
              <w:t>-0.156</w:t>
            </w:r>
          </w:p>
        </w:tc>
        <w:tc>
          <w:tcPr>
            <w:tcW w:w="1213" w:type="dxa"/>
            <w:noWrap/>
            <w:hideMark/>
          </w:tcPr>
          <w:p w14:paraId="14776EB8" w14:textId="77777777" w:rsidR="00A34365" w:rsidRPr="00035FF9" w:rsidRDefault="00A34365" w:rsidP="009E4AEF">
            <w:pPr>
              <w:pStyle w:val="MDPI42tablebody"/>
            </w:pPr>
            <w:r w:rsidRPr="00035FF9">
              <w:t>-0.072</w:t>
            </w:r>
          </w:p>
        </w:tc>
        <w:tc>
          <w:tcPr>
            <w:tcW w:w="1213" w:type="dxa"/>
            <w:noWrap/>
            <w:hideMark/>
          </w:tcPr>
          <w:p w14:paraId="44DF3A72" w14:textId="77777777" w:rsidR="00A34365" w:rsidRPr="00035FF9" w:rsidRDefault="00A34365" w:rsidP="009E4AEF">
            <w:pPr>
              <w:pStyle w:val="MDPI42tablebody"/>
            </w:pPr>
            <w:r w:rsidRPr="00035FF9">
              <w:t>0.198</w:t>
            </w:r>
          </w:p>
        </w:tc>
        <w:tc>
          <w:tcPr>
            <w:tcW w:w="846" w:type="dxa"/>
            <w:noWrap/>
            <w:hideMark/>
          </w:tcPr>
          <w:p w14:paraId="42D20AB2" w14:textId="77777777" w:rsidR="00A34365" w:rsidRPr="00035FF9" w:rsidRDefault="00A34365" w:rsidP="009E4AEF">
            <w:pPr>
              <w:pStyle w:val="MDPI42tablebody"/>
            </w:pPr>
            <w:r w:rsidRPr="00035FF9">
              <w:t>-0.081</w:t>
            </w:r>
          </w:p>
        </w:tc>
        <w:tc>
          <w:tcPr>
            <w:tcW w:w="696" w:type="dxa"/>
            <w:noWrap/>
            <w:hideMark/>
          </w:tcPr>
          <w:p w14:paraId="0EF11BFE" w14:textId="77777777" w:rsidR="00A34365" w:rsidRPr="00035FF9" w:rsidRDefault="00A34365" w:rsidP="009E4AEF">
            <w:pPr>
              <w:pStyle w:val="MDPI42tablebody"/>
            </w:pPr>
            <w:r w:rsidRPr="00035FF9">
              <w:t>0.644</w:t>
            </w:r>
          </w:p>
        </w:tc>
        <w:tc>
          <w:tcPr>
            <w:tcW w:w="942" w:type="dxa"/>
            <w:noWrap/>
            <w:hideMark/>
          </w:tcPr>
          <w:p w14:paraId="52CBA422" w14:textId="77777777" w:rsidR="00A34365" w:rsidRPr="00035FF9" w:rsidRDefault="00A34365" w:rsidP="009E4AEF">
            <w:pPr>
              <w:pStyle w:val="MDPI42tablebody"/>
            </w:pPr>
            <w:r w:rsidRPr="00035FF9">
              <w:t>0.348</w:t>
            </w:r>
          </w:p>
        </w:tc>
        <w:tc>
          <w:tcPr>
            <w:tcW w:w="828" w:type="dxa"/>
            <w:noWrap/>
            <w:hideMark/>
          </w:tcPr>
          <w:p w14:paraId="6964836B" w14:textId="77777777" w:rsidR="00A34365" w:rsidRPr="00035FF9" w:rsidRDefault="00A34365" w:rsidP="009E4AEF">
            <w:pPr>
              <w:pStyle w:val="MDPI42tablebody"/>
            </w:pPr>
            <w:r w:rsidRPr="00035FF9">
              <w:t>0.324</w:t>
            </w:r>
          </w:p>
        </w:tc>
        <w:tc>
          <w:tcPr>
            <w:tcW w:w="907" w:type="dxa"/>
            <w:noWrap/>
            <w:hideMark/>
          </w:tcPr>
          <w:p w14:paraId="50127C42" w14:textId="77777777" w:rsidR="00A34365" w:rsidRPr="00035FF9" w:rsidRDefault="00A34365" w:rsidP="009E4AEF">
            <w:pPr>
              <w:pStyle w:val="MDPI42tablebody"/>
            </w:pPr>
            <w:r w:rsidRPr="00035FF9">
              <w:t>0.082</w:t>
            </w:r>
          </w:p>
        </w:tc>
        <w:tc>
          <w:tcPr>
            <w:tcW w:w="645" w:type="dxa"/>
            <w:noWrap/>
            <w:hideMark/>
          </w:tcPr>
          <w:p w14:paraId="7035C864" w14:textId="77777777" w:rsidR="00A34365" w:rsidRPr="00035FF9" w:rsidRDefault="00A34365" w:rsidP="009E4AEF">
            <w:pPr>
              <w:pStyle w:val="MDPI42tablebody"/>
            </w:pPr>
            <w:r w:rsidRPr="00035FF9">
              <w:t>0.093</w:t>
            </w:r>
          </w:p>
        </w:tc>
      </w:tr>
      <w:tr w:rsidR="00A34365" w:rsidRPr="00035FF9" w14:paraId="41573911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1EC47320" w14:textId="77777777" w:rsidR="00A34365" w:rsidRPr="00035FF9" w:rsidRDefault="00A34365" w:rsidP="009E4AEF">
            <w:pPr>
              <w:pStyle w:val="MDPI42tablebody"/>
            </w:pPr>
            <w:r w:rsidRPr="00035FF9">
              <w:t>MH10</w:t>
            </w:r>
          </w:p>
        </w:tc>
        <w:tc>
          <w:tcPr>
            <w:tcW w:w="1275" w:type="dxa"/>
            <w:noWrap/>
            <w:hideMark/>
          </w:tcPr>
          <w:p w14:paraId="718160B3" w14:textId="77777777" w:rsidR="00A34365" w:rsidRPr="00035FF9" w:rsidRDefault="00A34365" w:rsidP="009E4AEF">
            <w:pPr>
              <w:pStyle w:val="MDPI42tablebody"/>
            </w:pPr>
            <w:r w:rsidRPr="00035FF9">
              <w:t>-0.111</w:t>
            </w:r>
          </w:p>
        </w:tc>
        <w:tc>
          <w:tcPr>
            <w:tcW w:w="1213" w:type="dxa"/>
            <w:noWrap/>
            <w:hideMark/>
          </w:tcPr>
          <w:p w14:paraId="0B679736" w14:textId="77777777" w:rsidR="00A34365" w:rsidRPr="00035FF9" w:rsidRDefault="00A34365" w:rsidP="009E4AEF">
            <w:pPr>
              <w:pStyle w:val="MDPI42tablebody"/>
            </w:pPr>
            <w:r w:rsidRPr="00035FF9">
              <w:t>0.048</w:t>
            </w:r>
          </w:p>
        </w:tc>
        <w:tc>
          <w:tcPr>
            <w:tcW w:w="1213" w:type="dxa"/>
            <w:noWrap/>
            <w:hideMark/>
          </w:tcPr>
          <w:p w14:paraId="2020A08D" w14:textId="77777777" w:rsidR="00A34365" w:rsidRPr="00035FF9" w:rsidRDefault="00A34365" w:rsidP="009E4AEF">
            <w:pPr>
              <w:pStyle w:val="MDPI42tablebody"/>
            </w:pPr>
            <w:r w:rsidRPr="00035FF9">
              <w:t>-0.034</w:t>
            </w:r>
          </w:p>
        </w:tc>
        <w:tc>
          <w:tcPr>
            <w:tcW w:w="846" w:type="dxa"/>
            <w:noWrap/>
            <w:hideMark/>
          </w:tcPr>
          <w:p w14:paraId="1EBC01F7" w14:textId="77777777" w:rsidR="00A34365" w:rsidRPr="00035FF9" w:rsidRDefault="00A34365" w:rsidP="009E4AEF">
            <w:pPr>
              <w:pStyle w:val="MDPI42tablebody"/>
            </w:pPr>
            <w:r w:rsidRPr="00035FF9">
              <w:t>-0.127</w:t>
            </w:r>
          </w:p>
        </w:tc>
        <w:tc>
          <w:tcPr>
            <w:tcW w:w="696" w:type="dxa"/>
            <w:noWrap/>
            <w:hideMark/>
          </w:tcPr>
          <w:p w14:paraId="2DA411CF" w14:textId="77777777" w:rsidR="00A34365" w:rsidRPr="00035FF9" w:rsidRDefault="00A34365" w:rsidP="009E4AEF">
            <w:pPr>
              <w:pStyle w:val="MDPI42tablebody"/>
            </w:pPr>
            <w:r w:rsidRPr="00035FF9">
              <w:t>0.580</w:t>
            </w:r>
          </w:p>
        </w:tc>
        <w:tc>
          <w:tcPr>
            <w:tcW w:w="942" w:type="dxa"/>
            <w:noWrap/>
            <w:hideMark/>
          </w:tcPr>
          <w:p w14:paraId="0A4C0B11" w14:textId="77777777" w:rsidR="00A34365" w:rsidRPr="00035FF9" w:rsidRDefault="00A34365" w:rsidP="009E4AEF">
            <w:pPr>
              <w:pStyle w:val="MDPI42tablebody"/>
            </w:pPr>
            <w:r w:rsidRPr="00035FF9">
              <w:t>0.307</w:t>
            </w:r>
          </w:p>
        </w:tc>
        <w:tc>
          <w:tcPr>
            <w:tcW w:w="828" w:type="dxa"/>
            <w:noWrap/>
            <w:hideMark/>
          </w:tcPr>
          <w:p w14:paraId="22514EFD" w14:textId="77777777" w:rsidR="00A34365" w:rsidRPr="00035FF9" w:rsidRDefault="00A34365" w:rsidP="009E4AEF">
            <w:pPr>
              <w:pStyle w:val="MDPI42tablebody"/>
            </w:pPr>
            <w:r w:rsidRPr="00035FF9">
              <w:t>0.215</w:t>
            </w:r>
          </w:p>
        </w:tc>
        <w:tc>
          <w:tcPr>
            <w:tcW w:w="907" w:type="dxa"/>
            <w:noWrap/>
            <w:hideMark/>
          </w:tcPr>
          <w:p w14:paraId="24500226" w14:textId="77777777" w:rsidR="00A34365" w:rsidRPr="00035FF9" w:rsidRDefault="00A34365" w:rsidP="009E4AEF">
            <w:pPr>
              <w:pStyle w:val="MDPI42tablebody"/>
            </w:pPr>
            <w:r w:rsidRPr="00035FF9">
              <w:t>-0.053</w:t>
            </w:r>
          </w:p>
        </w:tc>
        <w:tc>
          <w:tcPr>
            <w:tcW w:w="645" w:type="dxa"/>
            <w:noWrap/>
            <w:hideMark/>
          </w:tcPr>
          <w:p w14:paraId="2C6F3529" w14:textId="77777777" w:rsidR="00A34365" w:rsidRPr="00035FF9" w:rsidRDefault="00A34365" w:rsidP="009E4AEF">
            <w:pPr>
              <w:pStyle w:val="MDPI42tablebody"/>
            </w:pPr>
            <w:r w:rsidRPr="00035FF9">
              <w:t>0.139</w:t>
            </w:r>
          </w:p>
        </w:tc>
      </w:tr>
      <w:tr w:rsidR="00A34365" w:rsidRPr="00035FF9" w14:paraId="59628BB0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4A350C7A" w14:textId="77777777" w:rsidR="00A34365" w:rsidRPr="00035FF9" w:rsidRDefault="00A34365" w:rsidP="009E4AEF">
            <w:pPr>
              <w:pStyle w:val="MDPI42tablebody"/>
            </w:pPr>
            <w:r w:rsidRPr="00035FF9">
              <w:t>MH11</w:t>
            </w:r>
          </w:p>
        </w:tc>
        <w:tc>
          <w:tcPr>
            <w:tcW w:w="1275" w:type="dxa"/>
            <w:noWrap/>
            <w:hideMark/>
          </w:tcPr>
          <w:p w14:paraId="702C9336" w14:textId="77777777" w:rsidR="00A34365" w:rsidRPr="00035FF9" w:rsidRDefault="00A34365" w:rsidP="009E4AEF">
            <w:pPr>
              <w:pStyle w:val="MDPI42tablebody"/>
            </w:pPr>
            <w:r w:rsidRPr="00035FF9">
              <w:t>-0.218</w:t>
            </w:r>
          </w:p>
        </w:tc>
        <w:tc>
          <w:tcPr>
            <w:tcW w:w="1213" w:type="dxa"/>
            <w:noWrap/>
            <w:hideMark/>
          </w:tcPr>
          <w:p w14:paraId="79187839" w14:textId="77777777" w:rsidR="00A34365" w:rsidRPr="00035FF9" w:rsidRDefault="00A34365" w:rsidP="009E4AEF">
            <w:pPr>
              <w:pStyle w:val="MDPI42tablebody"/>
            </w:pPr>
            <w:r w:rsidRPr="00035FF9">
              <w:t>0.191</w:t>
            </w:r>
          </w:p>
        </w:tc>
        <w:tc>
          <w:tcPr>
            <w:tcW w:w="1213" w:type="dxa"/>
            <w:noWrap/>
            <w:hideMark/>
          </w:tcPr>
          <w:p w14:paraId="3AC91B6B" w14:textId="77777777" w:rsidR="00A34365" w:rsidRPr="00035FF9" w:rsidRDefault="00A34365" w:rsidP="009E4AEF">
            <w:pPr>
              <w:pStyle w:val="MDPI42tablebody"/>
            </w:pPr>
            <w:r w:rsidRPr="00035FF9">
              <w:t>0.291</w:t>
            </w:r>
          </w:p>
        </w:tc>
        <w:tc>
          <w:tcPr>
            <w:tcW w:w="846" w:type="dxa"/>
            <w:noWrap/>
            <w:hideMark/>
          </w:tcPr>
          <w:p w14:paraId="502DA353" w14:textId="77777777" w:rsidR="00A34365" w:rsidRPr="00035FF9" w:rsidRDefault="00A34365" w:rsidP="009E4AEF">
            <w:pPr>
              <w:pStyle w:val="MDPI42tablebody"/>
            </w:pPr>
            <w:r w:rsidRPr="00035FF9">
              <w:t>-0.127</w:t>
            </w:r>
          </w:p>
        </w:tc>
        <w:tc>
          <w:tcPr>
            <w:tcW w:w="696" w:type="dxa"/>
            <w:noWrap/>
            <w:hideMark/>
          </w:tcPr>
          <w:p w14:paraId="01DF7DA0" w14:textId="77777777" w:rsidR="00A34365" w:rsidRPr="00035FF9" w:rsidRDefault="00A34365" w:rsidP="009E4AEF">
            <w:pPr>
              <w:pStyle w:val="MDPI42tablebody"/>
            </w:pPr>
            <w:r w:rsidRPr="00035FF9">
              <w:t>0.699</w:t>
            </w:r>
          </w:p>
        </w:tc>
        <w:tc>
          <w:tcPr>
            <w:tcW w:w="942" w:type="dxa"/>
            <w:noWrap/>
            <w:hideMark/>
          </w:tcPr>
          <w:p w14:paraId="75E307C3" w14:textId="77777777" w:rsidR="00A34365" w:rsidRPr="00035FF9" w:rsidRDefault="00A34365" w:rsidP="009E4AEF">
            <w:pPr>
              <w:pStyle w:val="MDPI42tablebody"/>
            </w:pPr>
            <w:r w:rsidRPr="00035FF9">
              <w:t>0.514</w:t>
            </w:r>
          </w:p>
        </w:tc>
        <w:tc>
          <w:tcPr>
            <w:tcW w:w="828" w:type="dxa"/>
            <w:noWrap/>
            <w:hideMark/>
          </w:tcPr>
          <w:p w14:paraId="21ADBD3A" w14:textId="77777777" w:rsidR="00A34365" w:rsidRPr="00035FF9" w:rsidRDefault="00A34365" w:rsidP="009E4AEF">
            <w:pPr>
              <w:pStyle w:val="MDPI42tablebody"/>
            </w:pPr>
            <w:r w:rsidRPr="00035FF9">
              <w:t>0.291</w:t>
            </w:r>
          </w:p>
        </w:tc>
        <w:tc>
          <w:tcPr>
            <w:tcW w:w="907" w:type="dxa"/>
            <w:noWrap/>
            <w:hideMark/>
          </w:tcPr>
          <w:p w14:paraId="21412E84" w14:textId="77777777" w:rsidR="00A34365" w:rsidRPr="00035FF9" w:rsidRDefault="00A34365" w:rsidP="009E4AEF">
            <w:pPr>
              <w:pStyle w:val="MDPI42tablebody"/>
            </w:pPr>
            <w:r w:rsidRPr="00035FF9">
              <w:t>0.105</w:t>
            </w:r>
          </w:p>
        </w:tc>
        <w:tc>
          <w:tcPr>
            <w:tcW w:w="645" w:type="dxa"/>
            <w:noWrap/>
            <w:hideMark/>
          </w:tcPr>
          <w:p w14:paraId="5CA24CA0" w14:textId="77777777" w:rsidR="00A34365" w:rsidRPr="00035FF9" w:rsidRDefault="00A34365" w:rsidP="009E4AEF">
            <w:pPr>
              <w:pStyle w:val="MDPI42tablebody"/>
            </w:pPr>
            <w:r w:rsidRPr="00035FF9">
              <w:t>0.286</w:t>
            </w:r>
          </w:p>
        </w:tc>
      </w:tr>
      <w:tr w:rsidR="00A34365" w:rsidRPr="00035FF9" w14:paraId="34EACE2D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3495B88E" w14:textId="77777777" w:rsidR="00A34365" w:rsidRPr="00035FF9" w:rsidRDefault="00A34365" w:rsidP="009E4AEF">
            <w:pPr>
              <w:pStyle w:val="MDPI42tablebody"/>
            </w:pPr>
            <w:r w:rsidRPr="00035FF9">
              <w:t>MH12</w:t>
            </w:r>
          </w:p>
        </w:tc>
        <w:tc>
          <w:tcPr>
            <w:tcW w:w="1275" w:type="dxa"/>
            <w:noWrap/>
            <w:hideMark/>
          </w:tcPr>
          <w:p w14:paraId="6ED5DC5A" w14:textId="77777777" w:rsidR="00A34365" w:rsidRPr="00035FF9" w:rsidRDefault="00A34365" w:rsidP="009E4AEF">
            <w:pPr>
              <w:pStyle w:val="MDPI42tablebody"/>
            </w:pPr>
            <w:r w:rsidRPr="00035FF9">
              <w:t>-0.136</w:t>
            </w:r>
          </w:p>
        </w:tc>
        <w:tc>
          <w:tcPr>
            <w:tcW w:w="1213" w:type="dxa"/>
            <w:noWrap/>
            <w:hideMark/>
          </w:tcPr>
          <w:p w14:paraId="1D734E73" w14:textId="77777777" w:rsidR="00A34365" w:rsidRPr="00035FF9" w:rsidRDefault="00A34365" w:rsidP="009E4AEF">
            <w:pPr>
              <w:pStyle w:val="MDPI42tablebody"/>
            </w:pPr>
            <w:r w:rsidRPr="00035FF9">
              <w:t>-0.029</w:t>
            </w:r>
          </w:p>
        </w:tc>
        <w:tc>
          <w:tcPr>
            <w:tcW w:w="1213" w:type="dxa"/>
            <w:noWrap/>
            <w:hideMark/>
          </w:tcPr>
          <w:p w14:paraId="6B955F07" w14:textId="77777777" w:rsidR="00A34365" w:rsidRPr="00035FF9" w:rsidRDefault="00A34365" w:rsidP="009E4AEF">
            <w:pPr>
              <w:pStyle w:val="MDPI42tablebody"/>
            </w:pPr>
            <w:r w:rsidRPr="00035FF9">
              <w:t>0.176</w:t>
            </w:r>
          </w:p>
        </w:tc>
        <w:tc>
          <w:tcPr>
            <w:tcW w:w="846" w:type="dxa"/>
            <w:noWrap/>
            <w:hideMark/>
          </w:tcPr>
          <w:p w14:paraId="5C6B73CC" w14:textId="77777777" w:rsidR="00A34365" w:rsidRPr="00035FF9" w:rsidRDefault="00A34365" w:rsidP="009E4AEF">
            <w:pPr>
              <w:pStyle w:val="MDPI42tablebody"/>
            </w:pPr>
            <w:r w:rsidRPr="00035FF9">
              <w:t>-0.167</w:t>
            </w:r>
          </w:p>
        </w:tc>
        <w:tc>
          <w:tcPr>
            <w:tcW w:w="696" w:type="dxa"/>
            <w:noWrap/>
            <w:hideMark/>
          </w:tcPr>
          <w:p w14:paraId="21463473" w14:textId="77777777" w:rsidR="00A34365" w:rsidRPr="00035FF9" w:rsidRDefault="00A34365" w:rsidP="009E4AEF">
            <w:pPr>
              <w:pStyle w:val="MDPI42tablebody"/>
            </w:pPr>
            <w:r w:rsidRPr="00035FF9">
              <w:t>0.661</w:t>
            </w:r>
          </w:p>
        </w:tc>
        <w:tc>
          <w:tcPr>
            <w:tcW w:w="942" w:type="dxa"/>
            <w:noWrap/>
            <w:hideMark/>
          </w:tcPr>
          <w:p w14:paraId="1D56E35D" w14:textId="77777777" w:rsidR="00A34365" w:rsidRPr="00035FF9" w:rsidRDefault="00A34365" w:rsidP="009E4AEF">
            <w:pPr>
              <w:pStyle w:val="MDPI42tablebody"/>
            </w:pPr>
            <w:r w:rsidRPr="00035FF9">
              <w:t>0.338</w:t>
            </w:r>
          </w:p>
        </w:tc>
        <w:tc>
          <w:tcPr>
            <w:tcW w:w="828" w:type="dxa"/>
            <w:noWrap/>
            <w:hideMark/>
          </w:tcPr>
          <w:p w14:paraId="295D3A7B" w14:textId="77777777" w:rsidR="00A34365" w:rsidRPr="00035FF9" w:rsidRDefault="00A34365" w:rsidP="009E4AEF">
            <w:pPr>
              <w:pStyle w:val="MDPI42tablebody"/>
            </w:pPr>
            <w:r w:rsidRPr="00035FF9">
              <w:t>0.210</w:t>
            </w:r>
          </w:p>
        </w:tc>
        <w:tc>
          <w:tcPr>
            <w:tcW w:w="907" w:type="dxa"/>
            <w:noWrap/>
            <w:hideMark/>
          </w:tcPr>
          <w:p w14:paraId="78995666" w14:textId="77777777" w:rsidR="00A34365" w:rsidRPr="00035FF9" w:rsidRDefault="00A34365" w:rsidP="009E4AEF">
            <w:pPr>
              <w:pStyle w:val="MDPI42tablebody"/>
            </w:pPr>
            <w:r w:rsidRPr="00035FF9">
              <w:t>0.060</w:t>
            </w:r>
          </w:p>
        </w:tc>
        <w:tc>
          <w:tcPr>
            <w:tcW w:w="645" w:type="dxa"/>
            <w:noWrap/>
            <w:hideMark/>
          </w:tcPr>
          <w:p w14:paraId="2D947F77" w14:textId="77777777" w:rsidR="00A34365" w:rsidRPr="00035FF9" w:rsidRDefault="00A34365" w:rsidP="009E4AEF">
            <w:pPr>
              <w:pStyle w:val="MDPI42tablebody"/>
            </w:pPr>
            <w:r w:rsidRPr="00035FF9">
              <w:t>0.144</w:t>
            </w:r>
          </w:p>
        </w:tc>
      </w:tr>
      <w:tr w:rsidR="00A34365" w:rsidRPr="00035FF9" w14:paraId="5CD41E81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EF454F0" w14:textId="77777777" w:rsidR="00A34365" w:rsidRPr="00035FF9" w:rsidRDefault="00A34365" w:rsidP="009E4AEF">
            <w:pPr>
              <w:pStyle w:val="MDPI42tablebody"/>
            </w:pPr>
            <w:r w:rsidRPr="00035FF9">
              <w:t>MHW01</w:t>
            </w:r>
          </w:p>
        </w:tc>
        <w:tc>
          <w:tcPr>
            <w:tcW w:w="1275" w:type="dxa"/>
            <w:noWrap/>
            <w:hideMark/>
          </w:tcPr>
          <w:p w14:paraId="6E6B44B1" w14:textId="77777777" w:rsidR="00A34365" w:rsidRPr="00035FF9" w:rsidRDefault="00A34365" w:rsidP="009E4AEF">
            <w:pPr>
              <w:pStyle w:val="MDPI42tablebody"/>
            </w:pPr>
            <w:r w:rsidRPr="00035FF9">
              <w:t>-0.049</w:t>
            </w:r>
          </w:p>
        </w:tc>
        <w:tc>
          <w:tcPr>
            <w:tcW w:w="1213" w:type="dxa"/>
            <w:noWrap/>
            <w:hideMark/>
          </w:tcPr>
          <w:p w14:paraId="24371B69" w14:textId="77777777" w:rsidR="00A34365" w:rsidRPr="00035FF9" w:rsidRDefault="00A34365" w:rsidP="009E4AEF">
            <w:pPr>
              <w:pStyle w:val="MDPI42tablebody"/>
            </w:pPr>
            <w:r w:rsidRPr="00035FF9">
              <w:t>0.132</w:t>
            </w:r>
          </w:p>
        </w:tc>
        <w:tc>
          <w:tcPr>
            <w:tcW w:w="1213" w:type="dxa"/>
            <w:noWrap/>
            <w:hideMark/>
          </w:tcPr>
          <w:p w14:paraId="71234E34" w14:textId="77777777" w:rsidR="00A34365" w:rsidRPr="00035FF9" w:rsidRDefault="00A34365" w:rsidP="009E4AEF">
            <w:pPr>
              <w:pStyle w:val="MDPI42tablebody"/>
            </w:pPr>
            <w:r w:rsidRPr="00035FF9">
              <w:t>0.114</w:t>
            </w:r>
          </w:p>
        </w:tc>
        <w:tc>
          <w:tcPr>
            <w:tcW w:w="846" w:type="dxa"/>
            <w:noWrap/>
            <w:hideMark/>
          </w:tcPr>
          <w:p w14:paraId="727C1088" w14:textId="77777777" w:rsidR="00A34365" w:rsidRPr="00035FF9" w:rsidRDefault="00A34365" w:rsidP="009E4AEF">
            <w:pPr>
              <w:pStyle w:val="MDPI42tablebody"/>
            </w:pPr>
            <w:r w:rsidRPr="00035FF9">
              <w:t>-0.052</w:t>
            </w:r>
          </w:p>
        </w:tc>
        <w:tc>
          <w:tcPr>
            <w:tcW w:w="696" w:type="dxa"/>
            <w:noWrap/>
            <w:hideMark/>
          </w:tcPr>
          <w:p w14:paraId="1C932420" w14:textId="77777777" w:rsidR="00A34365" w:rsidRPr="00035FF9" w:rsidRDefault="00A34365" w:rsidP="009E4AEF">
            <w:pPr>
              <w:pStyle w:val="MDPI42tablebody"/>
            </w:pPr>
            <w:r w:rsidRPr="00035FF9">
              <w:t>0.476</w:t>
            </w:r>
          </w:p>
        </w:tc>
        <w:tc>
          <w:tcPr>
            <w:tcW w:w="942" w:type="dxa"/>
            <w:noWrap/>
            <w:hideMark/>
          </w:tcPr>
          <w:p w14:paraId="53DD96B2" w14:textId="77777777" w:rsidR="00A34365" w:rsidRPr="00035FF9" w:rsidRDefault="00A34365" w:rsidP="009E4AEF">
            <w:pPr>
              <w:pStyle w:val="MDPI42tablebody"/>
            </w:pPr>
            <w:r w:rsidRPr="00035FF9">
              <w:t>0.657</w:t>
            </w:r>
          </w:p>
        </w:tc>
        <w:tc>
          <w:tcPr>
            <w:tcW w:w="828" w:type="dxa"/>
            <w:noWrap/>
            <w:hideMark/>
          </w:tcPr>
          <w:p w14:paraId="76EB17E8" w14:textId="77777777" w:rsidR="00A34365" w:rsidRPr="00035FF9" w:rsidRDefault="00A34365" w:rsidP="009E4AEF">
            <w:pPr>
              <w:pStyle w:val="MDPI42tablebody"/>
            </w:pPr>
            <w:r w:rsidRPr="00035FF9">
              <w:t>0.153</w:t>
            </w:r>
          </w:p>
        </w:tc>
        <w:tc>
          <w:tcPr>
            <w:tcW w:w="907" w:type="dxa"/>
            <w:noWrap/>
            <w:hideMark/>
          </w:tcPr>
          <w:p w14:paraId="3401190A" w14:textId="77777777" w:rsidR="00A34365" w:rsidRPr="00035FF9" w:rsidRDefault="00A34365" w:rsidP="009E4AEF">
            <w:pPr>
              <w:pStyle w:val="MDPI42tablebody"/>
            </w:pPr>
            <w:r w:rsidRPr="00035FF9">
              <w:t>0.137</w:t>
            </w:r>
          </w:p>
        </w:tc>
        <w:tc>
          <w:tcPr>
            <w:tcW w:w="645" w:type="dxa"/>
            <w:noWrap/>
            <w:hideMark/>
          </w:tcPr>
          <w:p w14:paraId="292A74EB" w14:textId="77777777" w:rsidR="00A34365" w:rsidRPr="00035FF9" w:rsidRDefault="00A34365" w:rsidP="009E4AEF">
            <w:pPr>
              <w:pStyle w:val="MDPI42tablebody"/>
            </w:pPr>
            <w:r w:rsidRPr="00035FF9">
              <w:t>0.197</w:t>
            </w:r>
          </w:p>
        </w:tc>
      </w:tr>
      <w:tr w:rsidR="00A34365" w:rsidRPr="00035FF9" w14:paraId="00132707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50A33179" w14:textId="77777777" w:rsidR="00A34365" w:rsidRPr="00035FF9" w:rsidRDefault="00A34365" w:rsidP="009E4AEF">
            <w:pPr>
              <w:pStyle w:val="MDPI42tablebody"/>
            </w:pPr>
            <w:r w:rsidRPr="00035FF9">
              <w:t>MHW02</w:t>
            </w:r>
          </w:p>
        </w:tc>
        <w:tc>
          <w:tcPr>
            <w:tcW w:w="1275" w:type="dxa"/>
            <w:noWrap/>
            <w:hideMark/>
          </w:tcPr>
          <w:p w14:paraId="1FADDD67" w14:textId="77777777" w:rsidR="00A34365" w:rsidRPr="00035FF9" w:rsidRDefault="00A34365" w:rsidP="009E4AEF">
            <w:pPr>
              <w:pStyle w:val="MDPI42tablebody"/>
            </w:pPr>
            <w:r w:rsidRPr="00035FF9">
              <w:t>-0.151</w:t>
            </w:r>
          </w:p>
        </w:tc>
        <w:tc>
          <w:tcPr>
            <w:tcW w:w="1213" w:type="dxa"/>
            <w:noWrap/>
            <w:hideMark/>
          </w:tcPr>
          <w:p w14:paraId="6C138837" w14:textId="77777777" w:rsidR="00A34365" w:rsidRPr="00035FF9" w:rsidRDefault="00A34365" w:rsidP="009E4AEF">
            <w:pPr>
              <w:pStyle w:val="MDPI42tablebody"/>
            </w:pPr>
            <w:r w:rsidRPr="00035FF9">
              <w:t>0.080</w:t>
            </w:r>
          </w:p>
        </w:tc>
        <w:tc>
          <w:tcPr>
            <w:tcW w:w="1213" w:type="dxa"/>
            <w:noWrap/>
            <w:hideMark/>
          </w:tcPr>
          <w:p w14:paraId="445D90FA" w14:textId="77777777" w:rsidR="00A34365" w:rsidRPr="00035FF9" w:rsidRDefault="00A34365" w:rsidP="009E4AEF">
            <w:pPr>
              <w:pStyle w:val="MDPI42tablebody"/>
            </w:pPr>
            <w:r w:rsidRPr="00035FF9">
              <w:t>0.261</w:t>
            </w:r>
          </w:p>
        </w:tc>
        <w:tc>
          <w:tcPr>
            <w:tcW w:w="846" w:type="dxa"/>
            <w:noWrap/>
            <w:hideMark/>
          </w:tcPr>
          <w:p w14:paraId="548FAF58" w14:textId="77777777" w:rsidR="00A34365" w:rsidRPr="00035FF9" w:rsidRDefault="00A34365" w:rsidP="009E4AEF">
            <w:pPr>
              <w:pStyle w:val="MDPI42tablebody"/>
            </w:pPr>
            <w:r w:rsidRPr="00035FF9">
              <w:t>-0.087</w:t>
            </w:r>
          </w:p>
        </w:tc>
        <w:tc>
          <w:tcPr>
            <w:tcW w:w="696" w:type="dxa"/>
            <w:noWrap/>
            <w:hideMark/>
          </w:tcPr>
          <w:p w14:paraId="2746ABB8" w14:textId="77777777" w:rsidR="00A34365" w:rsidRPr="00035FF9" w:rsidRDefault="00A34365" w:rsidP="009E4AEF">
            <w:pPr>
              <w:pStyle w:val="MDPI42tablebody"/>
            </w:pPr>
            <w:r w:rsidRPr="00035FF9">
              <w:t>0.535</w:t>
            </w:r>
          </w:p>
        </w:tc>
        <w:tc>
          <w:tcPr>
            <w:tcW w:w="942" w:type="dxa"/>
            <w:noWrap/>
            <w:hideMark/>
          </w:tcPr>
          <w:p w14:paraId="5D368922" w14:textId="77777777" w:rsidR="00A34365" w:rsidRPr="00035FF9" w:rsidRDefault="00A34365" w:rsidP="009E4AEF">
            <w:pPr>
              <w:pStyle w:val="MDPI42tablebody"/>
            </w:pPr>
            <w:r w:rsidRPr="00035FF9">
              <w:t>0.812</w:t>
            </w:r>
          </w:p>
        </w:tc>
        <w:tc>
          <w:tcPr>
            <w:tcW w:w="828" w:type="dxa"/>
            <w:noWrap/>
            <w:hideMark/>
          </w:tcPr>
          <w:p w14:paraId="1037CEA5" w14:textId="77777777" w:rsidR="00A34365" w:rsidRPr="00035FF9" w:rsidRDefault="00A34365" w:rsidP="009E4AEF">
            <w:pPr>
              <w:pStyle w:val="MDPI42tablebody"/>
            </w:pPr>
            <w:r w:rsidRPr="00035FF9">
              <w:t>0.374</w:t>
            </w:r>
          </w:p>
        </w:tc>
        <w:tc>
          <w:tcPr>
            <w:tcW w:w="907" w:type="dxa"/>
            <w:noWrap/>
            <w:hideMark/>
          </w:tcPr>
          <w:p w14:paraId="47FF5BFE" w14:textId="77777777" w:rsidR="00A34365" w:rsidRPr="00035FF9" w:rsidRDefault="00A34365" w:rsidP="009E4AEF">
            <w:pPr>
              <w:pStyle w:val="MDPI42tablebody"/>
            </w:pPr>
            <w:r w:rsidRPr="00035FF9">
              <w:t>-0.013</w:t>
            </w:r>
          </w:p>
        </w:tc>
        <w:tc>
          <w:tcPr>
            <w:tcW w:w="645" w:type="dxa"/>
            <w:noWrap/>
            <w:hideMark/>
          </w:tcPr>
          <w:p w14:paraId="2A790720" w14:textId="77777777" w:rsidR="00A34365" w:rsidRPr="00035FF9" w:rsidRDefault="00A34365" w:rsidP="009E4AEF">
            <w:pPr>
              <w:pStyle w:val="MDPI42tablebody"/>
            </w:pPr>
            <w:r w:rsidRPr="00035FF9">
              <w:t>0.185</w:t>
            </w:r>
          </w:p>
        </w:tc>
      </w:tr>
      <w:tr w:rsidR="00A34365" w:rsidRPr="00035FF9" w14:paraId="0DEAF895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79CCE732" w14:textId="77777777" w:rsidR="00A34365" w:rsidRPr="00035FF9" w:rsidRDefault="00A34365" w:rsidP="009E4AEF">
            <w:pPr>
              <w:pStyle w:val="MDPI42tablebody"/>
            </w:pPr>
            <w:r w:rsidRPr="00035FF9">
              <w:t>MHW04</w:t>
            </w:r>
          </w:p>
        </w:tc>
        <w:tc>
          <w:tcPr>
            <w:tcW w:w="1275" w:type="dxa"/>
            <w:noWrap/>
            <w:hideMark/>
          </w:tcPr>
          <w:p w14:paraId="44CE5716" w14:textId="77777777" w:rsidR="00A34365" w:rsidRPr="00035FF9" w:rsidRDefault="00A34365" w:rsidP="009E4AEF">
            <w:pPr>
              <w:pStyle w:val="MDPI42tablebody"/>
            </w:pPr>
            <w:r w:rsidRPr="00035FF9">
              <w:t>-0.097</w:t>
            </w:r>
          </w:p>
        </w:tc>
        <w:tc>
          <w:tcPr>
            <w:tcW w:w="1213" w:type="dxa"/>
            <w:noWrap/>
            <w:hideMark/>
          </w:tcPr>
          <w:p w14:paraId="3AEFBA17" w14:textId="77777777" w:rsidR="00A34365" w:rsidRPr="00035FF9" w:rsidRDefault="00A34365" w:rsidP="009E4AEF">
            <w:pPr>
              <w:pStyle w:val="MDPI42tablebody"/>
            </w:pPr>
            <w:r w:rsidRPr="00035FF9">
              <w:t>0.244</w:t>
            </w:r>
          </w:p>
        </w:tc>
        <w:tc>
          <w:tcPr>
            <w:tcW w:w="1213" w:type="dxa"/>
            <w:noWrap/>
            <w:hideMark/>
          </w:tcPr>
          <w:p w14:paraId="19C2C8B1" w14:textId="77777777" w:rsidR="00A34365" w:rsidRPr="00035FF9" w:rsidRDefault="00A34365" w:rsidP="009E4AEF">
            <w:pPr>
              <w:pStyle w:val="MDPI42tablebody"/>
            </w:pPr>
            <w:r w:rsidRPr="00035FF9">
              <w:t>0.362</w:t>
            </w:r>
          </w:p>
        </w:tc>
        <w:tc>
          <w:tcPr>
            <w:tcW w:w="846" w:type="dxa"/>
            <w:noWrap/>
            <w:hideMark/>
          </w:tcPr>
          <w:p w14:paraId="6099FAF3" w14:textId="77777777" w:rsidR="00A34365" w:rsidRPr="00035FF9" w:rsidRDefault="00A34365" w:rsidP="009E4AEF">
            <w:pPr>
              <w:pStyle w:val="MDPI42tablebody"/>
            </w:pPr>
            <w:r w:rsidRPr="00035FF9">
              <w:t>-0.007</w:t>
            </w:r>
          </w:p>
        </w:tc>
        <w:tc>
          <w:tcPr>
            <w:tcW w:w="696" w:type="dxa"/>
            <w:noWrap/>
            <w:hideMark/>
          </w:tcPr>
          <w:p w14:paraId="0E3D3584" w14:textId="77777777" w:rsidR="00A34365" w:rsidRPr="00035FF9" w:rsidRDefault="00A34365" w:rsidP="009E4AEF">
            <w:pPr>
              <w:pStyle w:val="MDPI42tablebody"/>
            </w:pPr>
            <w:r w:rsidRPr="00035FF9">
              <w:t>0.355</w:t>
            </w:r>
          </w:p>
        </w:tc>
        <w:tc>
          <w:tcPr>
            <w:tcW w:w="942" w:type="dxa"/>
            <w:noWrap/>
            <w:hideMark/>
          </w:tcPr>
          <w:p w14:paraId="5D3AB862" w14:textId="77777777" w:rsidR="00A34365" w:rsidRPr="00035FF9" w:rsidRDefault="00A34365" w:rsidP="009E4AEF">
            <w:pPr>
              <w:pStyle w:val="MDPI42tablebody"/>
            </w:pPr>
            <w:r w:rsidRPr="00035FF9">
              <w:t>0.653</w:t>
            </w:r>
          </w:p>
        </w:tc>
        <w:tc>
          <w:tcPr>
            <w:tcW w:w="828" w:type="dxa"/>
            <w:noWrap/>
            <w:hideMark/>
          </w:tcPr>
          <w:p w14:paraId="30C0609E" w14:textId="77777777" w:rsidR="00A34365" w:rsidRPr="00035FF9" w:rsidRDefault="00A34365" w:rsidP="009E4AEF">
            <w:pPr>
              <w:pStyle w:val="MDPI42tablebody"/>
            </w:pPr>
            <w:r w:rsidRPr="00035FF9">
              <w:t>0.155</w:t>
            </w:r>
          </w:p>
        </w:tc>
        <w:tc>
          <w:tcPr>
            <w:tcW w:w="907" w:type="dxa"/>
            <w:noWrap/>
            <w:hideMark/>
          </w:tcPr>
          <w:p w14:paraId="5F475F25" w14:textId="77777777" w:rsidR="00A34365" w:rsidRPr="00035FF9" w:rsidRDefault="00A34365" w:rsidP="009E4AEF">
            <w:pPr>
              <w:pStyle w:val="MDPI42tablebody"/>
            </w:pPr>
            <w:r w:rsidRPr="00035FF9">
              <w:t>0.192</w:t>
            </w:r>
          </w:p>
        </w:tc>
        <w:tc>
          <w:tcPr>
            <w:tcW w:w="645" w:type="dxa"/>
            <w:noWrap/>
            <w:hideMark/>
          </w:tcPr>
          <w:p w14:paraId="5019EECC" w14:textId="77777777" w:rsidR="00A34365" w:rsidRPr="00035FF9" w:rsidRDefault="00A34365" w:rsidP="009E4AEF">
            <w:pPr>
              <w:pStyle w:val="MDPI42tablebody"/>
            </w:pPr>
            <w:r w:rsidRPr="00035FF9">
              <w:t>0.181</w:t>
            </w:r>
          </w:p>
        </w:tc>
      </w:tr>
      <w:tr w:rsidR="00A34365" w:rsidRPr="00035FF9" w14:paraId="20986D97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0A4F11E5" w14:textId="77777777" w:rsidR="00A34365" w:rsidRPr="00035FF9" w:rsidRDefault="00A34365" w:rsidP="009E4AEF">
            <w:pPr>
              <w:pStyle w:val="MDPI42tablebody"/>
            </w:pPr>
            <w:r w:rsidRPr="00035FF9">
              <w:t>PB02</w:t>
            </w:r>
          </w:p>
        </w:tc>
        <w:tc>
          <w:tcPr>
            <w:tcW w:w="1275" w:type="dxa"/>
            <w:noWrap/>
            <w:hideMark/>
          </w:tcPr>
          <w:p w14:paraId="166E46A6" w14:textId="77777777" w:rsidR="00A34365" w:rsidRPr="00035FF9" w:rsidRDefault="00A34365" w:rsidP="009E4AEF">
            <w:pPr>
              <w:pStyle w:val="MDPI42tablebody"/>
            </w:pPr>
            <w:r w:rsidRPr="00035FF9">
              <w:t>-0.195</w:t>
            </w:r>
          </w:p>
        </w:tc>
        <w:tc>
          <w:tcPr>
            <w:tcW w:w="1213" w:type="dxa"/>
            <w:noWrap/>
            <w:hideMark/>
          </w:tcPr>
          <w:p w14:paraId="1F991A96" w14:textId="77777777" w:rsidR="00A34365" w:rsidRPr="00035FF9" w:rsidRDefault="00A34365" w:rsidP="009E4AEF">
            <w:pPr>
              <w:pStyle w:val="MDPI42tablebody"/>
            </w:pPr>
            <w:r w:rsidRPr="00035FF9">
              <w:t>-0.015</w:t>
            </w:r>
          </w:p>
        </w:tc>
        <w:tc>
          <w:tcPr>
            <w:tcW w:w="1213" w:type="dxa"/>
            <w:noWrap/>
            <w:hideMark/>
          </w:tcPr>
          <w:p w14:paraId="4F9D9C85" w14:textId="77777777" w:rsidR="00A34365" w:rsidRPr="00035FF9" w:rsidRDefault="00A34365" w:rsidP="009E4AEF">
            <w:pPr>
              <w:pStyle w:val="MDPI42tablebody"/>
            </w:pPr>
            <w:r w:rsidRPr="00035FF9">
              <w:t>0.011</w:t>
            </w:r>
          </w:p>
        </w:tc>
        <w:tc>
          <w:tcPr>
            <w:tcW w:w="846" w:type="dxa"/>
            <w:noWrap/>
            <w:hideMark/>
          </w:tcPr>
          <w:p w14:paraId="6C8A84B6" w14:textId="77777777" w:rsidR="00A34365" w:rsidRPr="00035FF9" w:rsidRDefault="00A34365" w:rsidP="009E4AEF">
            <w:pPr>
              <w:pStyle w:val="MDPI42tablebody"/>
            </w:pPr>
            <w:r w:rsidRPr="00035FF9">
              <w:t>-0.169</w:t>
            </w:r>
          </w:p>
        </w:tc>
        <w:tc>
          <w:tcPr>
            <w:tcW w:w="696" w:type="dxa"/>
            <w:noWrap/>
            <w:hideMark/>
          </w:tcPr>
          <w:p w14:paraId="191237A0" w14:textId="77777777" w:rsidR="00A34365" w:rsidRPr="00035FF9" w:rsidRDefault="00A34365" w:rsidP="009E4AEF">
            <w:pPr>
              <w:pStyle w:val="MDPI42tablebody"/>
            </w:pPr>
            <w:r w:rsidRPr="00035FF9">
              <w:t>0.272</w:t>
            </w:r>
          </w:p>
        </w:tc>
        <w:tc>
          <w:tcPr>
            <w:tcW w:w="942" w:type="dxa"/>
            <w:noWrap/>
            <w:hideMark/>
          </w:tcPr>
          <w:p w14:paraId="6AECB230" w14:textId="77777777" w:rsidR="00A34365" w:rsidRPr="00035FF9" w:rsidRDefault="00A34365" w:rsidP="009E4AEF">
            <w:pPr>
              <w:pStyle w:val="MDPI42tablebody"/>
            </w:pPr>
            <w:r w:rsidRPr="00035FF9">
              <w:t>0.125</w:t>
            </w:r>
          </w:p>
        </w:tc>
        <w:tc>
          <w:tcPr>
            <w:tcW w:w="828" w:type="dxa"/>
            <w:noWrap/>
            <w:hideMark/>
          </w:tcPr>
          <w:p w14:paraId="157CDD11" w14:textId="77777777" w:rsidR="00A34365" w:rsidRPr="00035FF9" w:rsidRDefault="00A34365" w:rsidP="009E4AEF">
            <w:pPr>
              <w:pStyle w:val="MDPI42tablebody"/>
            </w:pPr>
            <w:r w:rsidRPr="00035FF9">
              <w:t>0.504</w:t>
            </w:r>
          </w:p>
        </w:tc>
        <w:tc>
          <w:tcPr>
            <w:tcW w:w="907" w:type="dxa"/>
            <w:noWrap/>
            <w:hideMark/>
          </w:tcPr>
          <w:p w14:paraId="723991F1" w14:textId="77777777" w:rsidR="00A34365" w:rsidRPr="00035FF9" w:rsidRDefault="00A34365" w:rsidP="009E4AEF">
            <w:pPr>
              <w:pStyle w:val="MDPI42tablebody"/>
            </w:pPr>
            <w:r w:rsidRPr="00035FF9">
              <w:t>-0.049</w:t>
            </w:r>
          </w:p>
        </w:tc>
        <w:tc>
          <w:tcPr>
            <w:tcW w:w="645" w:type="dxa"/>
            <w:noWrap/>
            <w:hideMark/>
          </w:tcPr>
          <w:p w14:paraId="25A0B04E" w14:textId="77777777" w:rsidR="00A34365" w:rsidRPr="00035FF9" w:rsidRDefault="00A34365" w:rsidP="009E4AEF">
            <w:pPr>
              <w:pStyle w:val="MDPI42tablebody"/>
            </w:pPr>
            <w:r w:rsidRPr="00035FF9">
              <w:t>0.111</w:t>
            </w:r>
          </w:p>
        </w:tc>
      </w:tr>
      <w:tr w:rsidR="00A34365" w:rsidRPr="00035FF9" w14:paraId="75767D12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12B0F7C0" w14:textId="77777777" w:rsidR="00A34365" w:rsidRPr="00035FF9" w:rsidRDefault="00A34365" w:rsidP="009E4AEF">
            <w:pPr>
              <w:pStyle w:val="MDPI42tablebody"/>
            </w:pPr>
            <w:r w:rsidRPr="00035FF9">
              <w:t>PB03</w:t>
            </w:r>
          </w:p>
        </w:tc>
        <w:tc>
          <w:tcPr>
            <w:tcW w:w="1275" w:type="dxa"/>
            <w:noWrap/>
            <w:hideMark/>
          </w:tcPr>
          <w:p w14:paraId="2A1D3593" w14:textId="77777777" w:rsidR="00A34365" w:rsidRPr="00035FF9" w:rsidRDefault="00A34365" w:rsidP="009E4AEF">
            <w:pPr>
              <w:pStyle w:val="MDPI42tablebody"/>
            </w:pPr>
            <w:r w:rsidRPr="00035FF9">
              <w:t>-0.180</w:t>
            </w:r>
          </w:p>
        </w:tc>
        <w:tc>
          <w:tcPr>
            <w:tcW w:w="1213" w:type="dxa"/>
            <w:noWrap/>
            <w:hideMark/>
          </w:tcPr>
          <w:p w14:paraId="3D9D246A" w14:textId="77777777" w:rsidR="00A34365" w:rsidRPr="00035FF9" w:rsidRDefault="00A34365" w:rsidP="009E4AEF">
            <w:pPr>
              <w:pStyle w:val="MDPI42tablebody"/>
            </w:pPr>
            <w:r w:rsidRPr="00035FF9">
              <w:t>-0.113</w:t>
            </w:r>
          </w:p>
        </w:tc>
        <w:tc>
          <w:tcPr>
            <w:tcW w:w="1213" w:type="dxa"/>
            <w:noWrap/>
            <w:hideMark/>
          </w:tcPr>
          <w:p w14:paraId="508AD272" w14:textId="77777777" w:rsidR="00A34365" w:rsidRPr="00035FF9" w:rsidRDefault="00A34365" w:rsidP="009E4AEF">
            <w:pPr>
              <w:pStyle w:val="MDPI42tablebody"/>
            </w:pPr>
            <w:r w:rsidRPr="00035FF9">
              <w:t>0.119</w:t>
            </w:r>
          </w:p>
        </w:tc>
        <w:tc>
          <w:tcPr>
            <w:tcW w:w="846" w:type="dxa"/>
            <w:noWrap/>
            <w:hideMark/>
          </w:tcPr>
          <w:p w14:paraId="78B83461" w14:textId="77777777" w:rsidR="00A34365" w:rsidRPr="00035FF9" w:rsidRDefault="00A34365" w:rsidP="009E4AEF">
            <w:pPr>
              <w:pStyle w:val="MDPI42tablebody"/>
            </w:pPr>
            <w:r w:rsidRPr="00035FF9">
              <w:t>0.004</w:t>
            </w:r>
          </w:p>
        </w:tc>
        <w:tc>
          <w:tcPr>
            <w:tcW w:w="696" w:type="dxa"/>
            <w:noWrap/>
            <w:hideMark/>
          </w:tcPr>
          <w:p w14:paraId="4DBE6CB1" w14:textId="77777777" w:rsidR="00A34365" w:rsidRPr="00035FF9" w:rsidRDefault="00A34365" w:rsidP="009E4AEF">
            <w:pPr>
              <w:pStyle w:val="MDPI42tablebody"/>
            </w:pPr>
            <w:r w:rsidRPr="00035FF9">
              <w:t>0.317</w:t>
            </w:r>
          </w:p>
        </w:tc>
        <w:tc>
          <w:tcPr>
            <w:tcW w:w="942" w:type="dxa"/>
            <w:noWrap/>
            <w:hideMark/>
          </w:tcPr>
          <w:p w14:paraId="1D5C9B18" w14:textId="77777777" w:rsidR="00A34365" w:rsidRPr="00035FF9" w:rsidRDefault="00A34365" w:rsidP="009E4AEF">
            <w:pPr>
              <w:pStyle w:val="MDPI42tablebody"/>
            </w:pPr>
            <w:r w:rsidRPr="00035FF9">
              <w:t>0.201</w:t>
            </w:r>
          </w:p>
        </w:tc>
        <w:tc>
          <w:tcPr>
            <w:tcW w:w="828" w:type="dxa"/>
            <w:noWrap/>
            <w:hideMark/>
          </w:tcPr>
          <w:p w14:paraId="04B6A491" w14:textId="77777777" w:rsidR="00A34365" w:rsidRPr="00035FF9" w:rsidRDefault="00A34365" w:rsidP="009E4AEF">
            <w:pPr>
              <w:pStyle w:val="MDPI42tablebody"/>
            </w:pPr>
            <w:r w:rsidRPr="00035FF9">
              <w:t>0.655</w:t>
            </w:r>
          </w:p>
        </w:tc>
        <w:tc>
          <w:tcPr>
            <w:tcW w:w="907" w:type="dxa"/>
            <w:noWrap/>
            <w:hideMark/>
          </w:tcPr>
          <w:p w14:paraId="6DD3EEAB" w14:textId="77777777" w:rsidR="00A34365" w:rsidRPr="00035FF9" w:rsidRDefault="00A34365" w:rsidP="009E4AEF">
            <w:pPr>
              <w:pStyle w:val="MDPI42tablebody"/>
            </w:pPr>
            <w:r w:rsidRPr="00035FF9">
              <w:t>0.007</w:t>
            </w:r>
          </w:p>
        </w:tc>
        <w:tc>
          <w:tcPr>
            <w:tcW w:w="645" w:type="dxa"/>
            <w:noWrap/>
            <w:hideMark/>
          </w:tcPr>
          <w:p w14:paraId="76780576" w14:textId="77777777" w:rsidR="00A34365" w:rsidRPr="00035FF9" w:rsidRDefault="00A34365" w:rsidP="009E4AEF">
            <w:pPr>
              <w:pStyle w:val="MDPI42tablebody"/>
            </w:pPr>
            <w:r w:rsidRPr="00035FF9">
              <w:t>0.024</w:t>
            </w:r>
          </w:p>
        </w:tc>
      </w:tr>
      <w:tr w:rsidR="00A34365" w:rsidRPr="00035FF9" w14:paraId="68234C68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5DA90975" w14:textId="77777777" w:rsidR="00A34365" w:rsidRPr="00035FF9" w:rsidRDefault="00A34365" w:rsidP="009E4AEF">
            <w:pPr>
              <w:pStyle w:val="MDPI42tablebody"/>
            </w:pPr>
            <w:r w:rsidRPr="00035FF9">
              <w:t>PB04</w:t>
            </w:r>
          </w:p>
        </w:tc>
        <w:tc>
          <w:tcPr>
            <w:tcW w:w="1275" w:type="dxa"/>
            <w:noWrap/>
            <w:hideMark/>
          </w:tcPr>
          <w:p w14:paraId="38DCB954" w14:textId="77777777" w:rsidR="00A34365" w:rsidRPr="00035FF9" w:rsidRDefault="00A34365" w:rsidP="009E4AEF">
            <w:pPr>
              <w:pStyle w:val="MDPI42tablebody"/>
            </w:pPr>
            <w:r w:rsidRPr="00035FF9">
              <w:t>-0.182</w:t>
            </w:r>
          </w:p>
        </w:tc>
        <w:tc>
          <w:tcPr>
            <w:tcW w:w="1213" w:type="dxa"/>
            <w:noWrap/>
            <w:hideMark/>
          </w:tcPr>
          <w:p w14:paraId="06BE8D9B" w14:textId="77777777" w:rsidR="00A34365" w:rsidRPr="00035FF9" w:rsidRDefault="00A34365" w:rsidP="009E4AEF">
            <w:pPr>
              <w:pStyle w:val="MDPI42tablebody"/>
            </w:pPr>
            <w:r w:rsidRPr="00035FF9">
              <w:t>0.011</w:t>
            </w:r>
          </w:p>
        </w:tc>
        <w:tc>
          <w:tcPr>
            <w:tcW w:w="1213" w:type="dxa"/>
            <w:noWrap/>
            <w:hideMark/>
          </w:tcPr>
          <w:p w14:paraId="574B2EBA" w14:textId="77777777" w:rsidR="00A34365" w:rsidRPr="00035FF9" w:rsidRDefault="00A34365" w:rsidP="009E4AEF">
            <w:pPr>
              <w:pStyle w:val="MDPI42tablebody"/>
            </w:pPr>
            <w:r w:rsidRPr="00035FF9">
              <w:t>0.031</w:t>
            </w:r>
          </w:p>
        </w:tc>
        <w:tc>
          <w:tcPr>
            <w:tcW w:w="846" w:type="dxa"/>
            <w:noWrap/>
            <w:hideMark/>
          </w:tcPr>
          <w:p w14:paraId="7A4C70FB" w14:textId="77777777" w:rsidR="00A34365" w:rsidRPr="00035FF9" w:rsidRDefault="00A34365" w:rsidP="009E4AEF">
            <w:pPr>
              <w:pStyle w:val="MDPI42tablebody"/>
            </w:pPr>
            <w:r w:rsidRPr="00035FF9">
              <w:t>-0.044</w:t>
            </w:r>
          </w:p>
        </w:tc>
        <w:tc>
          <w:tcPr>
            <w:tcW w:w="696" w:type="dxa"/>
            <w:noWrap/>
            <w:hideMark/>
          </w:tcPr>
          <w:p w14:paraId="61973E19" w14:textId="77777777" w:rsidR="00A34365" w:rsidRPr="00035FF9" w:rsidRDefault="00A34365" w:rsidP="009E4AEF">
            <w:pPr>
              <w:pStyle w:val="MDPI42tablebody"/>
            </w:pPr>
            <w:r w:rsidRPr="00035FF9">
              <w:t>0.251</w:t>
            </w:r>
          </w:p>
        </w:tc>
        <w:tc>
          <w:tcPr>
            <w:tcW w:w="942" w:type="dxa"/>
            <w:noWrap/>
            <w:hideMark/>
          </w:tcPr>
          <w:p w14:paraId="02363B19" w14:textId="77777777" w:rsidR="00A34365" w:rsidRPr="00035FF9" w:rsidRDefault="00A34365" w:rsidP="009E4AEF">
            <w:pPr>
              <w:pStyle w:val="MDPI42tablebody"/>
            </w:pPr>
            <w:r w:rsidRPr="00035FF9">
              <w:t>0.321</w:t>
            </w:r>
          </w:p>
        </w:tc>
        <w:tc>
          <w:tcPr>
            <w:tcW w:w="828" w:type="dxa"/>
            <w:noWrap/>
            <w:hideMark/>
          </w:tcPr>
          <w:p w14:paraId="7585E4C7" w14:textId="77777777" w:rsidR="00A34365" w:rsidRPr="00035FF9" w:rsidRDefault="00A34365" w:rsidP="009E4AEF">
            <w:pPr>
              <w:pStyle w:val="MDPI42tablebody"/>
            </w:pPr>
            <w:r w:rsidRPr="00035FF9">
              <w:t>0.816</w:t>
            </w:r>
          </w:p>
        </w:tc>
        <w:tc>
          <w:tcPr>
            <w:tcW w:w="907" w:type="dxa"/>
            <w:noWrap/>
            <w:hideMark/>
          </w:tcPr>
          <w:p w14:paraId="2CA69710" w14:textId="77777777" w:rsidR="00A34365" w:rsidRPr="00035FF9" w:rsidRDefault="00A34365" w:rsidP="009E4AEF">
            <w:pPr>
              <w:pStyle w:val="MDPI42tablebody"/>
            </w:pPr>
            <w:r w:rsidRPr="00035FF9">
              <w:t>-0.016</w:t>
            </w:r>
          </w:p>
        </w:tc>
        <w:tc>
          <w:tcPr>
            <w:tcW w:w="645" w:type="dxa"/>
            <w:noWrap/>
            <w:hideMark/>
          </w:tcPr>
          <w:p w14:paraId="0DFE1975" w14:textId="77777777" w:rsidR="00A34365" w:rsidRPr="00035FF9" w:rsidRDefault="00A34365" w:rsidP="009E4AEF">
            <w:pPr>
              <w:pStyle w:val="MDPI42tablebody"/>
            </w:pPr>
            <w:r w:rsidRPr="00035FF9">
              <w:t>0.170</w:t>
            </w:r>
          </w:p>
        </w:tc>
      </w:tr>
      <w:tr w:rsidR="00A34365" w:rsidRPr="00035FF9" w14:paraId="6EA91B2E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D3726BF" w14:textId="77777777" w:rsidR="00A34365" w:rsidRPr="00035FF9" w:rsidRDefault="00A34365" w:rsidP="009E4AEF">
            <w:pPr>
              <w:pStyle w:val="MDPI42tablebody"/>
            </w:pPr>
            <w:r w:rsidRPr="00035FF9">
              <w:t>PE01</w:t>
            </w:r>
          </w:p>
        </w:tc>
        <w:tc>
          <w:tcPr>
            <w:tcW w:w="1275" w:type="dxa"/>
            <w:noWrap/>
            <w:hideMark/>
          </w:tcPr>
          <w:p w14:paraId="37D6359E" w14:textId="77777777" w:rsidR="00A34365" w:rsidRPr="00035FF9" w:rsidRDefault="00A34365" w:rsidP="009E4AEF">
            <w:pPr>
              <w:pStyle w:val="MDPI42tablebody"/>
            </w:pPr>
            <w:r w:rsidRPr="00035FF9">
              <w:t>-0.032</w:t>
            </w:r>
          </w:p>
        </w:tc>
        <w:tc>
          <w:tcPr>
            <w:tcW w:w="1213" w:type="dxa"/>
            <w:noWrap/>
            <w:hideMark/>
          </w:tcPr>
          <w:p w14:paraId="2FD3CC23" w14:textId="77777777" w:rsidR="00A34365" w:rsidRPr="00035FF9" w:rsidRDefault="00A34365" w:rsidP="009E4AEF">
            <w:pPr>
              <w:pStyle w:val="MDPI42tablebody"/>
            </w:pPr>
            <w:r w:rsidRPr="00035FF9">
              <w:t>-0.026</w:t>
            </w:r>
          </w:p>
        </w:tc>
        <w:tc>
          <w:tcPr>
            <w:tcW w:w="1213" w:type="dxa"/>
            <w:noWrap/>
            <w:hideMark/>
          </w:tcPr>
          <w:p w14:paraId="6B4B171B" w14:textId="77777777" w:rsidR="00A34365" w:rsidRPr="00035FF9" w:rsidRDefault="00A34365" w:rsidP="009E4AEF">
            <w:pPr>
              <w:pStyle w:val="MDPI42tablebody"/>
            </w:pPr>
            <w:r w:rsidRPr="00035FF9">
              <w:t>0.133</w:t>
            </w:r>
          </w:p>
        </w:tc>
        <w:tc>
          <w:tcPr>
            <w:tcW w:w="846" w:type="dxa"/>
            <w:noWrap/>
            <w:hideMark/>
          </w:tcPr>
          <w:p w14:paraId="3AC25015" w14:textId="77777777" w:rsidR="00A34365" w:rsidRPr="00035FF9" w:rsidRDefault="00A34365" w:rsidP="009E4AEF">
            <w:pPr>
              <w:pStyle w:val="MDPI42tablebody"/>
            </w:pPr>
            <w:r w:rsidRPr="00035FF9">
              <w:t>0.129</w:t>
            </w:r>
          </w:p>
        </w:tc>
        <w:tc>
          <w:tcPr>
            <w:tcW w:w="696" w:type="dxa"/>
            <w:noWrap/>
            <w:hideMark/>
          </w:tcPr>
          <w:p w14:paraId="4B871769" w14:textId="77777777" w:rsidR="00A34365" w:rsidRPr="00035FF9" w:rsidRDefault="00A34365" w:rsidP="009E4AEF">
            <w:pPr>
              <w:pStyle w:val="MDPI42tablebody"/>
            </w:pPr>
            <w:r w:rsidRPr="00035FF9">
              <w:t>0.130</w:t>
            </w:r>
          </w:p>
        </w:tc>
        <w:tc>
          <w:tcPr>
            <w:tcW w:w="942" w:type="dxa"/>
            <w:noWrap/>
            <w:hideMark/>
          </w:tcPr>
          <w:p w14:paraId="1899F28F" w14:textId="77777777" w:rsidR="00A34365" w:rsidRPr="00035FF9" w:rsidRDefault="00A34365" w:rsidP="009E4AEF">
            <w:pPr>
              <w:pStyle w:val="MDPI42tablebody"/>
            </w:pPr>
            <w:r w:rsidRPr="00035FF9">
              <w:t>0.065</w:t>
            </w:r>
          </w:p>
        </w:tc>
        <w:tc>
          <w:tcPr>
            <w:tcW w:w="828" w:type="dxa"/>
            <w:noWrap/>
            <w:hideMark/>
          </w:tcPr>
          <w:p w14:paraId="64FB2280" w14:textId="77777777" w:rsidR="00A34365" w:rsidRPr="00035FF9" w:rsidRDefault="00A34365" w:rsidP="009E4AEF">
            <w:pPr>
              <w:pStyle w:val="MDPI42tablebody"/>
            </w:pPr>
            <w:r w:rsidRPr="00035FF9">
              <w:t>-0.075</w:t>
            </w:r>
          </w:p>
        </w:tc>
        <w:tc>
          <w:tcPr>
            <w:tcW w:w="907" w:type="dxa"/>
            <w:noWrap/>
            <w:hideMark/>
          </w:tcPr>
          <w:p w14:paraId="11677E71" w14:textId="77777777" w:rsidR="00A34365" w:rsidRPr="00035FF9" w:rsidRDefault="00A34365" w:rsidP="009E4AEF">
            <w:pPr>
              <w:pStyle w:val="MDPI42tablebody"/>
            </w:pPr>
            <w:r w:rsidRPr="00035FF9">
              <w:t>0.788</w:t>
            </w:r>
          </w:p>
        </w:tc>
        <w:tc>
          <w:tcPr>
            <w:tcW w:w="645" w:type="dxa"/>
            <w:noWrap/>
            <w:hideMark/>
          </w:tcPr>
          <w:p w14:paraId="4A6A64C8" w14:textId="77777777" w:rsidR="00A34365" w:rsidRPr="00035FF9" w:rsidRDefault="00A34365" w:rsidP="009E4AEF">
            <w:pPr>
              <w:pStyle w:val="MDPI42tablebody"/>
            </w:pPr>
            <w:r w:rsidRPr="00035FF9">
              <w:t>0.146</w:t>
            </w:r>
          </w:p>
        </w:tc>
      </w:tr>
      <w:tr w:rsidR="00A34365" w:rsidRPr="00035FF9" w14:paraId="34D9F646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68849B56" w14:textId="77777777" w:rsidR="00A34365" w:rsidRPr="00035FF9" w:rsidRDefault="00A34365" w:rsidP="009E4AEF">
            <w:pPr>
              <w:pStyle w:val="MDPI42tablebody"/>
            </w:pPr>
            <w:r w:rsidRPr="00035FF9">
              <w:t>PE02</w:t>
            </w:r>
          </w:p>
        </w:tc>
        <w:tc>
          <w:tcPr>
            <w:tcW w:w="1275" w:type="dxa"/>
            <w:noWrap/>
            <w:hideMark/>
          </w:tcPr>
          <w:p w14:paraId="4248142C" w14:textId="77777777" w:rsidR="00A34365" w:rsidRPr="00035FF9" w:rsidRDefault="00A34365" w:rsidP="009E4AEF">
            <w:pPr>
              <w:pStyle w:val="MDPI42tablebody"/>
            </w:pPr>
            <w:r w:rsidRPr="00035FF9">
              <w:t>-0.068</w:t>
            </w:r>
          </w:p>
        </w:tc>
        <w:tc>
          <w:tcPr>
            <w:tcW w:w="1213" w:type="dxa"/>
            <w:noWrap/>
            <w:hideMark/>
          </w:tcPr>
          <w:p w14:paraId="623AC555" w14:textId="77777777" w:rsidR="00A34365" w:rsidRPr="00035FF9" w:rsidRDefault="00A34365" w:rsidP="009E4AEF">
            <w:pPr>
              <w:pStyle w:val="MDPI42tablebody"/>
            </w:pPr>
            <w:r w:rsidRPr="00035FF9">
              <w:t>0.048</w:t>
            </w:r>
          </w:p>
        </w:tc>
        <w:tc>
          <w:tcPr>
            <w:tcW w:w="1213" w:type="dxa"/>
            <w:noWrap/>
            <w:hideMark/>
          </w:tcPr>
          <w:p w14:paraId="03B1368F" w14:textId="77777777" w:rsidR="00A34365" w:rsidRPr="00035FF9" w:rsidRDefault="00A34365" w:rsidP="009E4AEF">
            <w:pPr>
              <w:pStyle w:val="MDPI42tablebody"/>
            </w:pPr>
            <w:r w:rsidRPr="00035FF9">
              <w:t>0.206</w:t>
            </w:r>
          </w:p>
        </w:tc>
        <w:tc>
          <w:tcPr>
            <w:tcW w:w="846" w:type="dxa"/>
            <w:noWrap/>
            <w:hideMark/>
          </w:tcPr>
          <w:p w14:paraId="4086B5E9" w14:textId="77777777" w:rsidR="00A34365" w:rsidRPr="00035FF9" w:rsidRDefault="00A34365" w:rsidP="009E4AEF">
            <w:pPr>
              <w:pStyle w:val="MDPI42tablebody"/>
            </w:pPr>
            <w:r w:rsidRPr="00035FF9">
              <w:t>0.084</w:t>
            </w:r>
          </w:p>
        </w:tc>
        <w:tc>
          <w:tcPr>
            <w:tcW w:w="696" w:type="dxa"/>
            <w:noWrap/>
            <w:hideMark/>
          </w:tcPr>
          <w:p w14:paraId="0AFD7AB3" w14:textId="77777777" w:rsidR="00A34365" w:rsidRPr="00035FF9" w:rsidRDefault="00A34365" w:rsidP="009E4AEF">
            <w:pPr>
              <w:pStyle w:val="MDPI42tablebody"/>
            </w:pPr>
            <w:r w:rsidRPr="00035FF9">
              <w:t>0.174</w:t>
            </w:r>
          </w:p>
        </w:tc>
        <w:tc>
          <w:tcPr>
            <w:tcW w:w="942" w:type="dxa"/>
            <w:noWrap/>
            <w:hideMark/>
          </w:tcPr>
          <w:p w14:paraId="3958CA58" w14:textId="77777777" w:rsidR="00A34365" w:rsidRPr="00035FF9" w:rsidRDefault="00A34365" w:rsidP="009E4AEF">
            <w:pPr>
              <w:pStyle w:val="MDPI42tablebody"/>
            </w:pPr>
            <w:r w:rsidRPr="00035FF9">
              <w:t>0.149</w:t>
            </w:r>
          </w:p>
        </w:tc>
        <w:tc>
          <w:tcPr>
            <w:tcW w:w="828" w:type="dxa"/>
            <w:noWrap/>
            <w:hideMark/>
          </w:tcPr>
          <w:p w14:paraId="1E5756FB" w14:textId="77777777" w:rsidR="00A34365" w:rsidRPr="00035FF9" w:rsidRDefault="00A34365" w:rsidP="009E4AEF">
            <w:pPr>
              <w:pStyle w:val="MDPI42tablebody"/>
            </w:pPr>
            <w:r w:rsidRPr="00035FF9">
              <w:t>-0.032</w:t>
            </w:r>
          </w:p>
        </w:tc>
        <w:tc>
          <w:tcPr>
            <w:tcW w:w="907" w:type="dxa"/>
            <w:noWrap/>
            <w:hideMark/>
          </w:tcPr>
          <w:p w14:paraId="17B099D4" w14:textId="77777777" w:rsidR="00A34365" w:rsidRPr="00035FF9" w:rsidRDefault="00A34365" w:rsidP="009E4AEF">
            <w:pPr>
              <w:pStyle w:val="MDPI42tablebody"/>
            </w:pPr>
            <w:r w:rsidRPr="00035FF9">
              <w:t>0.963</w:t>
            </w:r>
          </w:p>
        </w:tc>
        <w:tc>
          <w:tcPr>
            <w:tcW w:w="645" w:type="dxa"/>
            <w:noWrap/>
            <w:hideMark/>
          </w:tcPr>
          <w:p w14:paraId="6D0A07CB" w14:textId="77777777" w:rsidR="00A34365" w:rsidRPr="00035FF9" w:rsidRDefault="00A34365" w:rsidP="009E4AEF">
            <w:pPr>
              <w:pStyle w:val="MDPI42tablebody"/>
            </w:pPr>
            <w:r w:rsidRPr="00035FF9">
              <w:t>0.145</w:t>
            </w:r>
          </w:p>
        </w:tc>
      </w:tr>
      <w:tr w:rsidR="00A34365" w:rsidRPr="00035FF9" w14:paraId="4272F3A1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28C9BB44" w14:textId="77777777" w:rsidR="00A34365" w:rsidRPr="00035FF9" w:rsidRDefault="00A34365" w:rsidP="009E4AEF">
            <w:pPr>
              <w:pStyle w:val="MDPI42tablebody"/>
            </w:pPr>
            <w:r w:rsidRPr="00035FF9">
              <w:t>PH01</w:t>
            </w:r>
          </w:p>
        </w:tc>
        <w:tc>
          <w:tcPr>
            <w:tcW w:w="1275" w:type="dxa"/>
            <w:noWrap/>
            <w:hideMark/>
          </w:tcPr>
          <w:p w14:paraId="5E21DF64" w14:textId="77777777" w:rsidR="00A34365" w:rsidRPr="00035FF9" w:rsidRDefault="00A34365" w:rsidP="009E4AEF">
            <w:pPr>
              <w:pStyle w:val="MDPI42tablebody"/>
            </w:pPr>
            <w:r w:rsidRPr="00035FF9">
              <w:t>0.209</w:t>
            </w:r>
          </w:p>
        </w:tc>
        <w:tc>
          <w:tcPr>
            <w:tcW w:w="1213" w:type="dxa"/>
            <w:noWrap/>
            <w:hideMark/>
          </w:tcPr>
          <w:p w14:paraId="5483E84D" w14:textId="77777777" w:rsidR="00A34365" w:rsidRPr="00035FF9" w:rsidRDefault="00A34365" w:rsidP="009E4AEF">
            <w:pPr>
              <w:pStyle w:val="MDPI42tablebody"/>
            </w:pPr>
            <w:r w:rsidRPr="00035FF9">
              <w:t>0.142</w:t>
            </w:r>
          </w:p>
        </w:tc>
        <w:tc>
          <w:tcPr>
            <w:tcW w:w="1213" w:type="dxa"/>
            <w:noWrap/>
            <w:hideMark/>
          </w:tcPr>
          <w:p w14:paraId="6373BE2B" w14:textId="77777777" w:rsidR="00A34365" w:rsidRPr="00035FF9" w:rsidRDefault="00A34365" w:rsidP="009E4AEF">
            <w:pPr>
              <w:pStyle w:val="MDPI42tablebody"/>
            </w:pPr>
            <w:r w:rsidRPr="00035FF9">
              <w:t>-0.149</w:t>
            </w:r>
          </w:p>
        </w:tc>
        <w:tc>
          <w:tcPr>
            <w:tcW w:w="846" w:type="dxa"/>
            <w:noWrap/>
            <w:hideMark/>
          </w:tcPr>
          <w:p w14:paraId="6A535C8C" w14:textId="77777777" w:rsidR="00A34365" w:rsidRPr="00035FF9" w:rsidRDefault="00A34365" w:rsidP="009E4AEF">
            <w:pPr>
              <w:pStyle w:val="MDPI42tablebody"/>
            </w:pPr>
            <w:r w:rsidRPr="00035FF9">
              <w:t>0.259</w:t>
            </w:r>
          </w:p>
        </w:tc>
        <w:tc>
          <w:tcPr>
            <w:tcW w:w="696" w:type="dxa"/>
            <w:noWrap/>
            <w:hideMark/>
          </w:tcPr>
          <w:p w14:paraId="1B125A67" w14:textId="77777777" w:rsidR="00A34365" w:rsidRPr="00035FF9" w:rsidRDefault="00A34365" w:rsidP="009E4AEF">
            <w:pPr>
              <w:pStyle w:val="MDPI42tablebody"/>
            </w:pPr>
            <w:r w:rsidRPr="00035FF9">
              <w:t>-0.318</w:t>
            </w:r>
          </w:p>
        </w:tc>
        <w:tc>
          <w:tcPr>
            <w:tcW w:w="942" w:type="dxa"/>
            <w:noWrap/>
            <w:hideMark/>
          </w:tcPr>
          <w:p w14:paraId="2A22D858" w14:textId="77777777" w:rsidR="00A34365" w:rsidRPr="00035FF9" w:rsidRDefault="00A34365" w:rsidP="009E4AEF">
            <w:pPr>
              <w:pStyle w:val="MDPI42tablebody"/>
            </w:pPr>
            <w:r w:rsidRPr="00035FF9">
              <w:t>-0.129</w:t>
            </w:r>
          </w:p>
        </w:tc>
        <w:tc>
          <w:tcPr>
            <w:tcW w:w="828" w:type="dxa"/>
            <w:noWrap/>
            <w:hideMark/>
          </w:tcPr>
          <w:p w14:paraId="15D260EB" w14:textId="77777777" w:rsidR="00A34365" w:rsidRPr="00035FF9" w:rsidRDefault="00A34365" w:rsidP="009E4AEF">
            <w:pPr>
              <w:pStyle w:val="MDPI42tablebody"/>
            </w:pPr>
            <w:r w:rsidRPr="00035FF9">
              <w:t>-0.546</w:t>
            </w:r>
          </w:p>
        </w:tc>
        <w:tc>
          <w:tcPr>
            <w:tcW w:w="907" w:type="dxa"/>
            <w:noWrap/>
            <w:hideMark/>
          </w:tcPr>
          <w:p w14:paraId="42DCCCA5" w14:textId="77777777" w:rsidR="00A34365" w:rsidRPr="00035FF9" w:rsidRDefault="00A34365" w:rsidP="009E4AEF">
            <w:pPr>
              <w:pStyle w:val="MDPI42tablebody"/>
            </w:pPr>
            <w:r w:rsidRPr="00035FF9">
              <w:t>0.127</w:t>
            </w:r>
          </w:p>
        </w:tc>
        <w:tc>
          <w:tcPr>
            <w:tcW w:w="645" w:type="dxa"/>
            <w:noWrap/>
            <w:hideMark/>
          </w:tcPr>
          <w:p w14:paraId="2BA3B567" w14:textId="77777777" w:rsidR="00A34365" w:rsidRPr="00035FF9" w:rsidRDefault="00A34365" w:rsidP="009E4AEF">
            <w:pPr>
              <w:pStyle w:val="MDPI42tablebody"/>
            </w:pPr>
            <w:r w:rsidRPr="00035FF9">
              <w:t>0.015</w:t>
            </w:r>
          </w:p>
        </w:tc>
      </w:tr>
      <w:tr w:rsidR="00A34365" w:rsidRPr="00035FF9" w14:paraId="420310F7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4EF93EB4" w14:textId="77777777" w:rsidR="00A34365" w:rsidRPr="00035FF9" w:rsidRDefault="00A34365" w:rsidP="009E4AEF">
            <w:pPr>
              <w:pStyle w:val="MDPI42tablebody"/>
            </w:pPr>
            <w:r w:rsidRPr="00035FF9">
              <w:t>SM01</w:t>
            </w:r>
          </w:p>
        </w:tc>
        <w:tc>
          <w:tcPr>
            <w:tcW w:w="1275" w:type="dxa"/>
            <w:noWrap/>
            <w:hideMark/>
          </w:tcPr>
          <w:p w14:paraId="4AE769B7" w14:textId="77777777" w:rsidR="00A34365" w:rsidRPr="00035FF9" w:rsidRDefault="00A34365" w:rsidP="009E4AEF">
            <w:pPr>
              <w:pStyle w:val="MDPI42tablebody"/>
            </w:pPr>
            <w:r w:rsidRPr="00035FF9">
              <w:t>0.095</w:t>
            </w:r>
          </w:p>
        </w:tc>
        <w:tc>
          <w:tcPr>
            <w:tcW w:w="1213" w:type="dxa"/>
            <w:noWrap/>
            <w:hideMark/>
          </w:tcPr>
          <w:p w14:paraId="2ACF61A8" w14:textId="77777777" w:rsidR="00A34365" w:rsidRPr="00035FF9" w:rsidRDefault="00A34365" w:rsidP="009E4AEF">
            <w:pPr>
              <w:pStyle w:val="MDPI42tablebody"/>
            </w:pPr>
            <w:r w:rsidRPr="00035FF9">
              <w:t>-0.041</w:t>
            </w:r>
          </w:p>
        </w:tc>
        <w:tc>
          <w:tcPr>
            <w:tcW w:w="1213" w:type="dxa"/>
            <w:noWrap/>
            <w:hideMark/>
          </w:tcPr>
          <w:p w14:paraId="70E22B24" w14:textId="77777777" w:rsidR="00A34365" w:rsidRPr="00035FF9" w:rsidRDefault="00A34365" w:rsidP="009E4AEF">
            <w:pPr>
              <w:pStyle w:val="MDPI42tablebody"/>
            </w:pPr>
            <w:r w:rsidRPr="00035FF9">
              <w:t>-0.001</w:t>
            </w:r>
          </w:p>
        </w:tc>
        <w:tc>
          <w:tcPr>
            <w:tcW w:w="846" w:type="dxa"/>
            <w:noWrap/>
            <w:hideMark/>
          </w:tcPr>
          <w:p w14:paraId="2F9DFE5D" w14:textId="77777777" w:rsidR="00A34365" w:rsidRPr="00035FF9" w:rsidRDefault="00A34365" w:rsidP="009E4AEF">
            <w:pPr>
              <w:pStyle w:val="MDPI42tablebody"/>
            </w:pPr>
            <w:r w:rsidRPr="00035FF9">
              <w:t>-0.138</w:t>
            </w:r>
          </w:p>
        </w:tc>
        <w:tc>
          <w:tcPr>
            <w:tcW w:w="696" w:type="dxa"/>
            <w:noWrap/>
            <w:hideMark/>
          </w:tcPr>
          <w:p w14:paraId="5B33FA0B" w14:textId="77777777" w:rsidR="00A34365" w:rsidRPr="00035FF9" w:rsidRDefault="00A34365" w:rsidP="009E4AEF">
            <w:pPr>
              <w:pStyle w:val="MDPI42tablebody"/>
            </w:pPr>
            <w:r w:rsidRPr="00035FF9">
              <w:t>0.155</w:t>
            </w:r>
          </w:p>
        </w:tc>
        <w:tc>
          <w:tcPr>
            <w:tcW w:w="942" w:type="dxa"/>
            <w:noWrap/>
            <w:hideMark/>
          </w:tcPr>
          <w:p w14:paraId="740C640A" w14:textId="77777777" w:rsidR="00A34365" w:rsidRPr="00035FF9" w:rsidRDefault="00A34365" w:rsidP="009E4AEF">
            <w:pPr>
              <w:pStyle w:val="MDPI42tablebody"/>
            </w:pPr>
            <w:r w:rsidRPr="00035FF9">
              <w:t>0.114</w:t>
            </w:r>
          </w:p>
        </w:tc>
        <w:tc>
          <w:tcPr>
            <w:tcW w:w="828" w:type="dxa"/>
            <w:noWrap/>
            <w:hideMark/>
          </w:tcPr>
          <w:p w14:paraId="1A66D0FE" w14:textId="77777777" w:rsidR="00A34365" w:rsidRPr="00035FF9" w:rsidRDefault="00A34365" w:rsidP="009E4AEF">
            <w:pPr>
              <w:pStyle w:val="MDPI42tablebody"/>
            </w:pPr>
            <w:r w:rsidRPr="00035FF9">
              <w:t>0.166</w:t>
            </w:r>
          </w:p>
        </w:tc>
        <w:tc>
          <w:tcPr>
            <w:tcW w:w="907" w:type="dxa"/>
            <w:noWrap/>
            <w:hideMark/>
          </w:tcPr>
          <w:p w14:paraId="756C4F67" w14:textId="77777777" w:rsidR="00A34365" w:rsidRPr="00035FF9" w:rsidRDefault="00A34365" w:rsidP="009E4AEF">
            <w:pPr>
              <w:pStyle w:val="MDPI42tablebody"/>
            </w:pPr>
            <w:r w:rsidRPr="00035FF9">
              <w:t>-0.065</w:t>
            </w:r>
          </w:p>
        </w:tc>
        <w:tc>
          <w:tcPr>
            <w:tcW w:w="645" w:type="dxa"/>
            <w:noWrap/>
            <w:hideMark/>
          </w:tcPr>
          <w:p w14:paraId="572F05EC" w14:textId="77777777" w:rsidR="00A34365" w:rsidRPr="00035FF9" w:rsidRDefault="00A34365" w:rsidP="009E4AEF">
            <w:pPr>
              <w:pStyle w:val="MDPI42tablebody"/>
            </w:pPr>
            <w:r w:rsidRPr="00035FF9">
              <w:t>0.573</w:t>
            </w:r>
          </w:p>
        </w:tc>
      </w:tr>
      <w:tr w:rsidR="00A34365" w:rsidRPr="00035FF9" w14:paraId="3C301CF3" w14:textId="77777777" w:rsidTr="009E4AEF">
        <w:trPr>
          <w:trHeight w:val="300"/>
        </w:trPr>
        <w:tc>
          <w:tcPr>
            <w:tcW w:w="785" w:type="dxa"/>
            <w:noWrap/>
            <w:hideMark/>
          </w:tcPr>
          <w:p w14:paraId="0AAEB298" w14:textId="77777777" w:rsidR="00A34365" w:rsidRPr="00035FF9" w:rsidRDefault="00A34365" w:rsidP="009E4AEF">
            <w:pPr>
              <w:pStyle w:val="MDPI42tablebody"/>
            </w:pPr>
            <w:r w:rsidRPr="00035FF9">
              <w:t>SM03</w:t>
            </w:r>
          </w:p>
        </w:tc>
        <w:tc>
          <w:tcPr>
            <w:tcW w:w="1275" w:type="dxa"/>
            <w:noWrap/>
            <w:hideMark/>
          </w:tcPr>
          <w:p w14:paraId="6B06230B" w14:textId="77777777" w:rsidR="00A34365" w:rsidRPr="00035FF9" w:rsidRDefault="00A34365" w:rsidP="009E4AEF">
            <w:pPr>
              <w:pStyle w:val="MDPI42tablebody"/>
            </w:pPr>
            <w:r w:rsidRPr="00035FF9">
              <w:t>-0.049</w:t>
            </w:r>
          </w:p>
        </w:tc>
        <w:tc>
          <w:tcPr>
            <w:tcW w:w="1213" w:type="dxa"/>
            <w:noWrap/>
            <w:hideMark/>
          </w:tcPr>
          <w:p w14:paraId="657B552E" w14:textId="77777777" w:rsidR="00A34365" w:rsidRPr="00035FF9" w:rsidRDefault="00A34365" w:rsidP="009E4AEF">
            <w:pPr>
              <w:pStyle w:val="MDPI42tablebody"/>
            </w:pPr>
            <w:r w:rsidRPr="00035FF9">
              <w:t>0.135</w:t>
            </w:r>
          </w:p>
        </w:tc>
        <w:tc>
          <w:tcPr>
            <w:tcW w:w="1213" w:type="dxa"/>
            <w:noWrap/>
            <w:hideMark/>
          </w:tcPr>
          <w:p w14:paraId="477FAD09" w14:textId="77777777" w:rsidR="00A34365" w:rsidRPr="00035FF9" w:rsidRDefault="00A34365" w:rsidP="009E4AEF">
            <w:pPr>
              <w:pStyle w:val="MDPI42tablebody"/>
            </w:pPr>
            <w:r w:rsidRPr="00035FF9">
              <w:t>0.187</w:t>
            </w:r>
          </w:p>
        </w:tc>
        <w:tc>
          <w:tcPr>
            <w:tcW w:w="846" w:type="dxa"/>
            <w:noWrap/>
            <w:hideMark/>
          </w:tcPr>
          <w:p w14:paraId="081E1E9F" w14:textId="77777777" w:rsidR="00A34365" w:rsidRPr="00035FF9" w:rsidRDefault="00A34365" w:rsidP="009E4AEF">
            <w:pPr>
              <w:pStyle w:val="MDPI42tablebody"/>
            </w:pPr>
            <w:r w:rsidRPr="00035FF9">
              <w:t>-0.019</w:t>
            </w:r>
          </w:p>
        </w:tc>
        <w:tc>
          <w:tcPr>
            <w:tcW w:w="696" w:type="dxa"/>
            <w:noWrap/>
            <w:hideMark/>
          </w:tcPr>
          <w:p w14:paraId="06895FE7" w14:textId="77777777" w:rsidR="00A34365" w:rsidRPr="00035FF9" w:rsidRDefault="00A34365" w:rsidP="009E4AEF">
            <w:pPr>
              <w:pStyle w:val="MDPI42tablebody"/>
            </w:pPr>
            <w:r w:rsidRPr="00035FF9">
              <w:t>0.213</w:t>
            </w:r>
          </w:p>
        </w:tc>
        <w:tc>
          <w:tcPr>
            <w:tcW w:w="942" w:type="dxa"/>
            <w:noWrap/>
            <w:hideMark/>
          </w:tcPr>
          <w:p w14:paraId="5F30E5DA" w14:textId="77777777" w:rsidR="00A34365" w:rsidRPr="00035FF9" w:rsidRDefault="00A34365" w:rsidP="009E4AEF">
            <w:pPr>
              <w:pStyle w:val="MDPI42tablebody"/>
            </w:pPr>
            <w:r w:rsidRPr="00035FF9">
              <w:t>0.298</w:t>
            </w:r>
          </w:p>
        </w:tc>
        <w:tc>
          <w:tcPr>
            <w:tcW w:w="828" w:type="dxa"/>
            <w:noWrap/>
            <w:hideMark/>
          </w:tcPr>
          <w:p w14:paraId="71EEBA3A" w14:textId="77777777" w:rsidR="00A34365" w:rsidRPr="00035FF9" w:rsidRDefault="00A34365" w:rsidP="009E4AEF">
            <w:pPr>
              <w:pStyle w:val="MDPI42tablebody"/>
            </w:pPr>
            <w:r w:rsidRPr="00035FF9">
              <w:t>0.137</w:t>
            </w:r>
          </w:p>
        </w:tc>
        <w:tc>
          <w:tcPr>
            <w:tcW w:w="907" w:type="dxa"/>
            <w:noWrap/>
            <w:hideMark/>
          </w:tcPr>
          <w:p w14:paraId="6E6B41B2" w14:textId="77777777" w:rsidR="00A34365" w:rsidRPr="00035FF9" w:rsidRDefault="00A34365" w:rsidP="009E4AEF">
            <w:pPr>
              <w:pStyle w:val="MDPI42tablebody"/>
            </w:pPr>
            <w:r w:rsidRPr="00035FF9">
              <w:t>-0.030</w:t>
            </w:r>
          </w:p>
        </w:tc>
        <w:tc>
          <w:tcPr>
            <w:tcW w:w="645" w:type="dxa"/>
            <w:noWrap/>
            <w:hideMark/>
          </w:tcPr>
          <w:p w14:paraId="23C448F8" w14:textId="77777777" w:rsidR="00A34365" w:rsidRPr="00035FF9" w:rsidRDefault="00A34365" w:rsidP="009E4AEF">
            <w:pPr>
              <w:pStyle w:val="MDPI42tablebody"/>
            </w:pPr>
            <w:r w:rsidRPr="00035FF9">
              <w:t>0.697</w:t>
            </w:r>
          </w:p>
        </w:tc>
      </w:tr>
      <w:tr w:rsidR="00A34365" w:rsidRPr="00035FF9" w14:paraId="045FE156" w14:textId="77777777" w:rsidTr="009E4AEF">
        <w:trPr>
          <w:trHeight w:val="300"/>
        </w:trPr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1CD35B5D" w14:textId="77777777" w:rsidR="00A34365" w:rsidRPr="00035FF9" w:rsidRDefault="00A34365" w:rsidP="009E4AEF">
            <w:pPr>
              <w:pStyle w:val="MDPI42tablebody"/>
            </w:pPr>
            <w:r w:rsidRPr="00035FF9">
              <w:t>SM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364C464" w14:textId="77777777" w:rsidR="00A34365" w:rsidRPr="00035FF9" w:rsidRDefault="00A34365" w:rsidP="009E4AEF">
            <w:pPr>
              <w:pStyle w:val="MDPI42tablebody"/>
            </w:pPr>
            <w:r w:rsidRPr="00035FF9">
              <w:t>-0.107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7BCF26B6" w14:textId="77777777" w:rsidR="00A34365" w:rsidRPr="00035FF9" w:rsidRDefault="00A34365" w:rsidP="009E4AEF">
            <w:pPr>
              <w:pStyle w:val="MDPI42tablebody"/>
            </w:pPr>
            <w:r w:rsidRPr="00035FF9">
              <w:t>0.045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550D1405" w14:textId="77777777" w:rsidR="00A34365" w:rsidRPr="00035FF9" w:rsidRDefault="00A34365" w:rsidP="009E4AEF">
            <w:pPr>
              <w:pStyle w:val="MDPI42tablebody"/>
            </w:pPr>
            <w:r w:rsidRPr="00035FF9">
              <w:t>0.15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1C5E00D" w14:textId="77777777" w:rsidR="00A34365" w:rsidRPr="00035FF9" w:rsidRDefault="00A34365" w:rsidP="009E4AEF">
            <w:pPr>
              <w:pStyle w:val="MDPI42tablebody"/>
            </w:pPr>
            <w:r w:rsidRPr="00035FF9">
              <w:t>0.01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4F314390" w14:textId="77777777" w:rsidR="00A34365" w:rsidRPr="00035FF9" w:rsidRDefault="00A34365" w:rsidP="009E4AEF">
            <w:pPr>
              <w:pStyle w:val="MDPI42tablebody"/>
            </w:pPr>
            <w:r w:rsidRPr="00035FF9">
              <w:t>0.25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2FF9DA6F" w14:textId="77777777" w:rsidR="00A34365" w:rsidRPr="00035FF9" w:rsidRDefault="00A34365" w:rsidP="009E4AEF">
            <w:pPr>
              <w:pStyle w:val="MDPI42tablebody"/>
            </w:pPr>
            <w:r w:rsidRPr="00035FF9">
              <w:t>0.12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1F3D961D" w14:textId="77777777" w:rsidR="00A34365" w:rsidRPr="00035FF9" w:rsidRDefault="00A34365" w:rsidP="009E4AEF">
            <w:pPr>
              <w:pStyle w:val="MDPI42tablebody"/>
            </w:pPr>
            <w:r w:rsidRPr="00035FF9">
              <w:t>0.02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8B49C72" w14:textId="77777777" w:rsidR="00A34365" w:rsidRPr="00035FF9" w:rsidRDefault="00A34365" w:rsidP="009E4AEF">
            <w:pPr>
              <w:pStyle w:val="MDPI42tablebody"/>
            </w:pPr>
            <w:r w:rsidRPr="00035FF9">
              <w:t>0.32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hideMark/>
          </w:tcPr>
          <w:p w14:paraId="63E286F2" w14:textId="77777777" w:rsidR="00A34365" w:rsidRPr="00035FF9" w:rsidRDefault="00A34365" w:rsidP="009E4AEF">
            <w:pPr>
              <w:pStyle w:val="MDPI42tablebody"/>
            </w:pPr>
            <w:r w:rsidRPr="00035FF9">
              <w:t>0.787</w:t>
            </w:r>
          </w:p>
        </w:tc>
      </w:tr>
    </w:tbl>
    <w:p w14:paraId="6D545789" w14:textId="77777777" w:rsidR="00A34365" w:rsidRPr="00035FF9" w:rsidRDefault="00A34365" w:rsidP="00A34365">
      <w:pPr>
        <w:pStyle w:val="MDPI42tablebody"/>
      </w:pPr>
      <w:r w:rsidRPr="00035FF9">
        <w:t>Source: Survey</w:t>
      </w:r>
    </w:p>
    <w:p w14:paraId="351C9865" w14:textId="77777777" w:rsidR="00A34365" w:rsidRDefault="00A34365"/>
    <w:p w14:paraId="7FA6A401" w14:textId="77777777" w:rsidR="00FE42ED" w:rsidRDefault="00FE42ED">
      <w:pPr>
        <w:spacing w:after="160" w:line="278" w:lineRule="auto"/>
        <w:jc w:val="left"/>
        <w:rPr>
          <w:rFonts w:eastAsia="Times New Roman" w:cs="Cordia New"/>
          <w:b/>
          <w:bCs/>
          <w:noProof w:val="0"/>
          <w:sz w:val="18"/>
          <w:szCs w:val="22"/>
          <w:lang w:eastAsia="de-DE" w:bidi="en-US"/>
        </w:rPr>
      </w:pPr>
      <w:r>
        <w:rPr>
          <w:b/>
          <w:bCs/>
        </w:rPr>
        <w:br w:type="page"/>
      </w:r>
    </w:p>
    <w:p w14:paraId="701BC94C" w14:textId="356C9C21" w:rsidR="00A34365" w:rsidRPr="00035FF9" w:rsidRDefault="008E7FCD" w:rsidP="008E7FCD">
      <w:pPr>
        <w:pStyle w:val="MDPI41tablecaption"/>
        <w:ind w:left="0"/>
        <w:jc w:val="center"/>
      </w:pPr>
      <w:r w:rsidRPr="008E7FCD">
        <w:rPr>
          <w:b/>
          <w:bCs/>
        </w:rPr>
        <w:t xml:space="preserve">Supplementary Material, </w:t>
      </w:r>
      <w:r w:rsidRPr="00035FF9">
        <w:rPr>
          <w:b/>
          <w:bCs/>
        </w:rPr>
        <w:t xml:space="preserve">Table </w:t>
      </w:r>
      <w:r>
        <w:rPr>
          <w:b/>
          <w:bCs/>
        </w:rPr>
        <w:t>S</w:t>
      </w:r>
      <w:r w:rsidR="009A3F7F">
        <w:rPr>
          <w:b/>
          <w:bCs/>
        </w:rPr>
        <w:t>4</w:t>
      </w:r>
      <w:r w:rsidR="00A34365" w:rsidRPr="00035FF9">
        <w:rPr>
          <w:b/>
          <w:bCs/>
        </w:rPr>
        <w:t>:</w:t>
      </w:r>
      <w:r w:rsidR="00A34365" w:rsidRPr="00035FF9">
        <w:t xml:space="preserve"> Variance Inflation Test to Check the Multicollinear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9"/>
        <w:gridCol w:w="3611"/>
      </w:tblGrid>
      <w:tr w:rsidR="00A34365" w:rsidRPr="00035FF9" w14:paraId="25314695" w14:textId="77777777" w:rsidTr="009E4AEF">
        <w:trPr>
          <w:trHeight w:val="300"/>
        </w:trPr>
        <w:tc>
          <w:tcPr>
            <w:tcW w:w="30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65567" w14:textId="77777777" w:rsidR="00A34365" w:rsidRPr="00035FF9" w:rsidRDefault="00A34365" w:rsidP="009E4AEF">
            <w:pPr>
              <w:pStyle w:val="MDPI42tablebody"/>
            </w:pPr>
            <w:r w:rsidRPr="00035FF9">
              <w:t xml:space="preserve">Observed Variables </w:t>
            </w:r>
          </w:p>
        </w:tc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0746BC" w14:textId="77777777" w:rsidR="00A34365" w:rsidRPr="00035FF9" w:rsidRDefault="00A34365" w:rsidP="009E4AEF">
            <w:pPr>
              <w:pStyle w:val="MDPI42tablebody"/>
            </w:pPr>
            <w:r w:rsidRPr="00035FF9">
              <w:t>VIF</w:t>
            </w:r>
          </w:p>
        </w:tc>
      </w:tr>
      <w:tr w:rsidR="00A34365" w:rsidRPr="00035FF9" w14:paraId="3A7A5D14" w14:textId="77777777" w:rsidTr="009E4AEF">
        <w:trPr>
          <w:trHeight w:val="300"/>
        </w:trPr>
        <w:tc>
          <w:tcPr>
            <w:tcW w:w="3071" w:type="pct"/>
            <w:tcBorders>
              <w:top w:val="single" w:sz="4" w:space="0" w:color="auto"/>
            </w:tcBorders>
            <w:noWrap/>
            <w:hideMark/>
          </w:tcPr>
          <w:p w14:paraId="6E6D8304" w14:textId="77777777" w:rsidR="00A34365" w:rsidRPr="00035FF9" w:rsidRDefault="00A34365" w:rsidP="009E4AEF">
            <w:pPr>
              <w:pStyle w:val="MDPI42tablebody"/>
            </w:pPr>
            <w:r w:rsidRPr="00035FF9">
              <w:t>EDM00</w:t>
            </w:r>
          </w:p>
        </w:tc>
        <w:tc>
          <w:tcPr>
            <w:tcW w:w="1929" w:type="pct"/>
            <w:tcBorders>
              <w:top w:val="single" w:sz="4" w:space="0" w:color="auto"/>
            </w:tcBorders>
            <w:noWrap/>
            <w:hideMark/>
          </w:tcPr>
          <w:p w14:paraId="7A4815D4" w14:textId="77777777" w:rsidR="00A34365" w:rsidRPr="00035FF9" w:rsidRDefault="00A34365" w:rsidP="009E4AEF">
            <w:pPr>
              <w:pStyle w:val="MDPI42tablebody"/>
            </w:pPr>
            <w:r w:rsidRPr="00035FF9">
              <w:t>1.249</w:t>
            </w:r>
          </w:p>
        </w:tc>
      </w:tr>
      <w:tr w:rsidR="00A34365" w:rsidRPr="00035FF9" w14:paraId="567D2BD9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35193DF" w14:textId="77777777" w:rsidR="00A34365" w:rsidRPr="00035FF9" w:rsidRDefault="00A34365" w:rsidP="009E4AEF">
            <w:pPr>
              <w:pStyle w:val="MDPI42tablebody"/>
            </w:pPr>
            <w:r w:rsidRPr="00035FF9">
              <w:t>EDM01</w:t>
            </w:r>
          </w:p>
        </w:tc>
        <w:tc>
          <w:tcPr>
            <w:tcW w:w="1929" w:type="pct"/>
            <w:noWrap/>
            <w:hideMark/>
          </w:tcPr>
          <w:p w14:paraId="6BA2900D" w14:textId="77777777" w:rsidR="00A34365" w:rsidRPr="00035FF9" w:rsidRDefault="00A34365" w:rsidP="009E4AEF">
            <w:pPr>
              <w:pStyle w:val="MDPI42tablebody"/>
            </w:pPr>
            <w:r w:rsidRPr="00035FF9">
              <w:t>1.431</w:t>
            </w:r>
          </w:p>
        </w:tc>
      </w:tr>
      <w:tr w:rsidR="00A34365" w:rsidRPr="00035FF9" w14:paraId="6EE03035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1B080E9C" w14:textId="77777777" w:rsidR="00A34365" w:rsidRPr="00035FF9" w:rsidRDefault="00A34365" w:rsidP="009E4AEF">
            <w:pPr>
              <w:pStyle w:val="MDPI42tablebody"/>
            </w:pPr>
            <w:r w:rsidRPr="00035FF9">
              <w:t>EDM02</w:t>
            </w:r>
          </w:p>
        </w:tc>
        <w:tc>
          <w:tcPr>
            <w:tcW w:w="1929" w:type="pct"/>
            <w:noWrap/>
            <w:hideMark/>
          </w:tcPr>
          <w:p w14:paraId="1F2523EE" w14:textId="77777777" w:rsidR="00A34365" w:rsidRPr="00035FF9" w:rsidRDefault="00A34365" w:rsidP="009E4AEF">
            <w:pPr>
              <w:pStyle w:val="MDPI42tablebody"/>
            </w:pPr>
            <w:r w:rsidRPr="00035FF9">
              <w:t>1.192</w:t>
            </w:r>
          </w:p>
        </w:tc>
      </w:tr>
      <w:tr w:rsidR="00A34365" w:rsidRPr="00035FF9" w14:paraId="4340EDD6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29A65DC9" w14:textId="77777777" w:rsidR="00A34365" w:rsidRPr="00035FF9" w:rsidRDefault="00A34365" w:rsidP="009E4AEF">
            <w:pPr>
              <w:pStyle w:val="MDPI42tablebody"/>
            </w:pPr>
            <w:r w:rsidRPr="00035FF9">
              <w:t>ESE01</w:t>
            </w:r>
          </w:p>
        </w:tc>
        <w:tc>
          <w:tcPr>
            <w:tcW w:w="1929" w:type="pct"/>
            <w:noWrap/>
            <w:hideMark/>
          </w:tcPr>
          <w:p w14:paraId="6E68BDA9" w14:textId="77777777" w:rsidR="00A34365" w:rsidRPr="00035FF9" w:rsidRDefault="00A34365" w:rsidP="009E4AEF">
            <w:pPr>
              <w:pStyle w:val="MDPI42tablebody"/>
            </w:pPr>
            <w:r w:rsidRPr="00035FF9">
              <w:t>1.335</w:t>
            </w:r>
          </w:p>
        </w:tc>
      </w:tr>
      <w:tr w:rsidR="00A34365" w:rsidRPr="00035FF9" w14:paraId="1CB7CE6D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2CF104E2" w14:textId="77777777" w:rsidR="00A34365" w:rsidRPr="00035FF9" w:rsidRDefault="00A34365" w:rsidP="009E4AEF">
            <w:pPr>
              <w:pStyle w:val="MDPI42tablebody"/>
            </w:pPr>
            <w:r w:rsidRPr="00035FF9">
              <w:t>ESE02</w:t>
            </w:r>
          </w:p>
        </w:tc>
        <w:tc>
          <w:tcPr>
            <w:tcW w:w="1929" w:type="pct"/>
            <w:noWrap/>
            <w:hideMark/>
          </w:tcPr>
          <w:p w14:paraId="35551949" w14:textId="77777777" w:rsidR="00A34365" w:rsidRPr="00035FF9" w:rsidRDefault="00A34365" w:rsidP="009E4AEF">
            <w:pPr>
              <w:pStyle w:val="MDPI42tablebody"/>
            </w:pPr>
            <w:r w:rsidRPr="00035FF9">
              <w:t>1.335</w:t>
            </w:r>
          </w:p>
        </w:tc>
      </w:tr>
      <w:tr w:rsidR="00A34365" w:rsidRPr="00035FF9" w14:paraId="0BB9AA93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5276FB52" w14:textId="77777777" w:rsidR="00A34365" w:rsidRPr="00035FF9" w:rsidRDefault="00A34365" w:rsidP="009E4AEF">
            <w:pPr>
              <w:pStyle w:val="MDPI42tablebody"/>
            </w:pPr>
            <w:r w:rsidRPr="00035FF9">
              <w:t>ESM02</w:t>
            </w:r>
          </w:p>
        </w:tc>
        <w:tc>
          <w:tcPr>
            <w:tcW w:w="1929" w:type="pct"/>
            <w:noWrap/>
            <w:hideMark/>
          </w:tcPr>
          <w:p w14:paraId="39945CD2" w14:textId="77777777" w:rsidR="00A34365" w:rsidRPr="00035FF9" w:rsidRDefault="00A34365" w:rsidP="009E4AEF">
            <w:pPr>
              <w:pStyle w:val="MDPI42tablebody"/>
            </w:pPr>
            <w:r w:rsidRPr="00035FF9">
              <w:t>1.179</w:t>
            </w:r>
          </w:p>
        </w:tc>
      </w:tr>
      <w:tr w:rsidR="00A34365" w:rsidRPr="00035FF9" w14:paraId="11BCF553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6CD18B69" w14:textId="77777777" w:rsidR="00A34365" w:rsidRPr="00035FF9" w:rsidRDefault="00A34365" w:rsidP="009E4AEF">
            <w:pPr>
              <w:pStyle w:val="MDPI42tablebody"/>
            </w:pPr>
            <w:r w:rsidRPr="00035FF9">
              <w:t>ESM03</w:t>
            </w:r>
          </w:p>
        </w:tc>
        <w:tc>
          <w:tcPr>
            <w:tcW w:w="1929" w:type="pct"/>
            <w:noWrap/>
            <w:hideMark/>
          </w:tcPr>
          <w:p w14:paraId="3DDE3C52" w14:textId="77777777" w:rsidR="00A34365" w:rsidRPr="00035FF9" w:rsidRDefault="00A34365" w:rsidP="009E4AEF">
            <w:pPr>
              <w:pStyle w:val="MDPI42tablebody"/>
            </w:pPr>
            <w:r w:rsidRPr="00035FF9">
              <w:t>1.177</w:t>
            </w:r>
          </w:p>
        </w:tc>
      </w:tr>
      <w:tr w:rsidR="00A34365" w:rsidRPr="00035FF9" w14:paraId="526E8127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191C3B56" w14:textId="77777777" w:rsidR="00A34365" w:rsidRPr="00035FF9" w:rsidRDefault="00A34365" w:rsidP="009E4AEF">
            <w:pPr>
              <w:pStyle w:val="MDPI42tablebody"/>
            </w:pPr>
            <w:r w:rsidRPr="00035FF9">
              <w:t>ESM04</w:t>
            </w:r>
          </w:p>
        </w:tc>
        <w:tc>
          <w:tcPr>
            <w:tcW w:w="1929" w:type="pct"/>
            <w:noWrap/>
            <w:hideMark/>
          </w:tcPr>
          <w:p w14:paraId="6B1CFEF9" w14:textId="77777777" w:rsidR="00A34365" w:rsidRPr="00035FF9" w:rsidRDefault="00A34365" w:rsidP="009E4AEF">
            <w:pPr>
              <w:pStyle w:val="MDPI42tablebody"/>
            </w:pPr>
            <w:r w:rsidRPr="00035FF9">
              <w:t>1.012</w:t>
            </w:r>
          </w:p>
        </w:tc>
      </w:tr>
      <w:tr w:rsidR="00A34365" w:rsidRPr="00035FF9" w14:paraId="3EC74ADB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745DA82E" w14:textId="77777777" w:rsidR="00A34365" w:rsidRPr="00035FF9" w:rsidRDefault="00A34365" w:rsidP="009E4AEF">
            <w:pPr>
              <w:pStyle w:val="MDPI42tablebody"/>
            </w:pPr>
            <w:r w:rsidRPr="00035FF9">
              <w:t>FI01</w:t>
            </w:r>
          </w:p>
        </w:tc>
        <w:tc>
          <w:tcPr>
            <w:tcW w:w="1929" w:type="pct"/>
            <w:noWrap/>
            <w:hideMark/>
          </w:tcPr>
          <w:p w14:paraId="4809E5F2" w14:textId="77777777" w:rsidR="00A34365" w:rsidRPr="00035FF9" w:rsidRDefault="00A34365" w:rsidP="009E4AEF">
            <w:pPr>
              <w:pStyle w:val="MDPI42tablebody"/>
            </w:pPr>
            <w:r w:rsidRPr="00035FF9">
              <w:t>1.011</w:t>
            </w:r>
          </w:p>
        </w:tc>
      </w:tr>
      <w:tr w:rsidR="00A34365" w:rsidRPr="00035FF9" w14:paraId="0F2B42E7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7E8F9A82" w14:textId="77777777" w:rsidR="00A34365" w:rsidRPr="00035FF9" w:rsidRDefault="00A34365" w:rsidP="009E4AEF">
            <w:pPr>
              <w:pStyle w:val="MDPI42tablebody"/>
            </w:pPr>
            <w:r w:rsidRPr="00035FF9">
              <w:t>FI02</w:t>
            </w:r>
          </w:p>
        </w:tc>
        <w:tc>
          <w:tcPr>
            <w:tcW w:w="1929" w:type="pct"/>
            <w:noWrap/>
            <w:hideMark/>
          </w:tcPr>
          <w:p w14:paraId="66275D18" w14:textId="77777777" w:rsidR="00A34365" w:rsidRPr="00035FF9" w:rsidRDefault="00A34365" w:rsidP="009E4AEF">
            <w:pPr>
              <w:pStyle w:val="MDPI42tablebody"/>
            </w:pPr>
            <w:r w:rsidRPr="00035FF9">
              <w:t>1.011</w:t>
            </w:r>
          </w:p>
        </w:tc>
      </w:tr>
      <w:tr w:rsidR="00A34365" w:rsidRPr="00035FF9" w14:paraId="76A0D143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9B261F3" w14:textId="77777777" w:rsidR="00A34365" w:rsidRPr="00035FF9" w:rsidRDefault="00A34365" w:rsidP="009E4AEF">
            <w:pPr>
              <w:pStyle w:val="MDPI42tablebody"/>
            </w:pPr>
            <w:r w:rsidRPr="00035FF9">
              <w:t>MH01</w:t>
            </w:r>
          </w:p>
        </w:tc>
        <w:tc>
          <w:tcPr>
            <w:tcW w:w="1929" w:type="pct"/>
            <w:noWrap/>
            <w:hideMark/>
          </w:tcPr>
          <w:p w14:paraId="1B646C70" w14:textId="77777777" w:rsidR="00A34365" w:rsidRPr="00035FF9" w:rsidRDefault="00A34365" w:rsidP="009E4AEF">
            <w:pPr>
              <w:pStyle w:val="MDPI42tablebody"/>
            </w:pPr>
            <w:r w:rsidRPr="00035FF9">
              <w:t>1.530</w:t>
            </w:r>
          </w:p>
        </w:tc>
      </w:tr>
      <w:tr w:rsidR="00A34365" w:rsidRPr="00035FF9" w14:paraId="4AAF7838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1288E99C" w14:textId="77777777" w:rsidR="00A34365" w:rsidRPr="00035FF9" w:rsidRDefault="00A34365" w:rsidP="009E4AEF">
            <w:pPr>
              <w:pStyle w:val="MDPI42tablebody"/>
            </w:pPr>
            <w:r w:rsidRPr="00035FF9">
              <w:t>MH03</w:t>
            </w:r>
          </w:p>
        </w:tc>
        <w:tc>
          <w:tcPr>
            <w:tcW w:w="1929" w:type="pct"/>
            <w:noWrap/>
            <w:hideMark/>
          </w:tcPr>
          <w:p w14:paraId="2976B94D" w14:textId="77777777" w:rsidR="00A34365" w:rsidRPr="00035FF9" w:rsidRDefault="00A34365" w:rsidP="009E4AEF">
            <w:pPr>
              <w:pStyle w:val="MDPI42tablebody"/>
            </w:pPr>
            <w:r w:rsidRPr="00035FF9">
              <w:t>1.651</w:t>
            </w:r>
          </w:p>
        </w:tc>
      </w:tr>
      <w:tr w:rsidR="00A34365" w:rsidRPr="00035FF9" w14:paraId="13C16F76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48A3CD7E" w14:textId="77777777" w:rsidR="00A34365" w:rsidRPr="00035FF9" w:rsidRDefault="00A34365" w:rsidP="009E4AEF">
            <w:pPr>
              <w:pStyle w:val="MDPI42tablebody"/>
            </w:pPr>
            <w:r w:rsidRPr="00035FF9">
              <w:t>MH04</w:t>
            </w:r>
          </w:p>
        </w:tc>
        <w:tc>
          <w:tcPr>
            <w:tcW w:w="1929" w:type="pct"/>
            <w:noWrap/>
            <w:hideMark/>
          </w:tcPr>
          <w:p w14:paraId="4F0F29BF" w14:textId="77777777" w:rsidR="00A34365" w:rsidRPr="00035FF9" w:rsidRDefault="00A34365" w:rsidP="009E4AEF">
            <w:pPr>
              <w:pStyle w:val="MDPI42tablebody"/>
            </w:pPr>
            <w:r w:rsidRPr="00035FF9">
              <w:t>1.433</w:t>
            </w:r>
          </w:p>
        </w:tc>
      </w:tr>
      <w:tr w:rsidR="00A34365" w:rsidRPr="00035FF9" w14:paraId="22EF7172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7EDDCAFE" w14:textId="77777777" w:rsidR="00A34365" w:rsidRPr="00035FF9" w:rsidRDefault="00A34365" w:rsidP="009E4AEF">
            <w:pPr>
              <w:pStyle w:val="MDPI42tablebody"/>
            </w:pPr>
            <w:r w:rsidRPr="00035FF9">
              <w:t>MH05</w:t>
            </w:r>
          </w:p>
        </w:tc>
        <w:tc>
          <w:tcPr>
            <w:tcW w:w="1929" w:type="pct"/>
            <w:noWrap/>
            <w:hideMark/>
          </w:tcPr>
          <w:p w14:paraId="1DC17D45" w14:textId="77777777" w:rsidR="00A34365" w:rsidRPr="00035FF9" w:rsidRDefault="00A34365" w:rsidP="009E4AEF">
            <w:pPr>
              <w:pStyle w:val="MDPI42tablebody"/>
            </w:pPr>
            <w:r w:rsidRPr="00035FF9">
              <w:t>1.836</w:t>
            </w:r>
          </w:p>
        </w:tc>
      </w:tr>
      <w:tr w:rsidR="00A34365" w:rsidRPr="00035FF9" w14:paraId="7A574FA2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56DFF0CA" w14:textId="77777777" w:rsidR="00A34365" w:rsidRPr="00035FF9" w:rsidRDefault="00A34365" w:rsidP="009E4AEF">
            <w:pPr>
              <w:pStyle w:val="MDPI42tablebody"/>
            </w:pPr>
            <w:r w:rsidRPr="00035FF9">
              <w:t>MH06</w:t>
            </w:r>
          </w:p>
        </w:tc>
        <w:tc>
          <w:tcPr>
            <w:tcW w:w="1929" w:type="pct"/>
            <w:noWrap/>
            <w:hideMark/>
          </w:tcPr>
          <w:p w14:paraId="68254F12" w14:textId="77777777" w:rsidR="00A34365" w:rsidRPr="00035FF9" w:rsidRDefault="00A34365" w:rsidP="009E4AEF">
            <w:pPr>
              <w:pStyle w:val="MDPI42tablebody"/>
            </w:pPr>
            <w:r w:rsidRPr="00035FF9">
              <w:t>1.552</w:t>
            </w:r>
          </w:p>
        </w:tc>
      </w:tr>
      <w:tr w:rsidR="00A34365" w:rsidRPr="00035FF9" w14:paraId="780B1C5D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29701DA" w14:textId="77777777" w:rsidR="00A34365" w:rsidRPr="00035FF9" w:rsidRDefault="00A34365" w:rsidP="009E4AEF">
            <w:pPr>
              <w:pStyle w:val="MDPI42tablebody"/>
            </w:pPr>
            <w:r w:rsidRPr="00035FF9">
              <w:t>MH07</w:t>
            </w:r>
          </w:p>
        </w:tc>
        <w:tc>
          <w:tcPr>
            <w:tcW w:w="1929" w:type="pct"/>
            <w:noWrap/>
            <w:hideMark/>
          </w:tcPr>
          <w:p w14:paraId="762EAF61" w14:textId="77777777" w:rsidR="00A34365" w:rsidRPr="00035FF9" w:rsidRDefault="00A34365" w:rsidP="009E4AEF">
            <w:pPr>
              <w:pStyle w:val="MDPI42tablebody"/>
            </w:pPr>
            <w:r w:rsidRPr="00035FF9">
              <w:t>1.441</w:t>
            </w:r>
          </w:p>
        </w:tc>
      </w:tr>
      <w:tr w:rsidR="00A34365" w:rsidRPr="00035FF9" w14:paraId="432E07CD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5D4C23EE" w14:textId="77777777" w:rsidR="00A34365" w:rsidRPr="00035FF9" w:rsidRDefault="00A34365" w:rsidP="009E4AEF">
            <w:pPr>
              <w:pStyle w:val="MDPI42tablebody"/>
            </w:pPr>
            <w:r w:rsidRPr="00035FF9">
              <w:t>MH08</w:t>
            </w:r>
          </w:p>
        </w:tc>
        <w:tc>
          <w:tcPr>
            <w:tcW w:w="1929" w:type="pct"/>
            <w:noWrap/>
            <w:hideMark/>
          </w:tcPr>
          <w:p w14:paraId="4D0B3CF3" w14:textId="77777777" w:rsidR="00A34365" w:rsidRPr="00035FF9" w:rsidRDefault="00A34365" w:rsidP="009E4AEF">
            <w:pPr>
              <w:pStyle w:val="MDPI42tablebody"/>
            </w:pPr>
            <w:r w:rsidRPr="00035FF9">
              <w:t>1.514</w:t>
            </w:r>
          </w:p>
        </w:tc>
      </w:tr>
      <w:tr w:rsidR="00A34365" w:rsidRPr="00035FF9" w14:paraId="654E35AD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57EE0EED" w14:textId="77777777" w:rsidR="00A34365" w:rsidRPr="00035FF9" w:rsidRDefault="00A34365" w:rsidP="009E4AEF">
            <w:pPr>
              <w:pStyle w:val="MDPI42tablebody"/>
            </w:pPr>
            <w:r w:rsidRPr="00035FF9">
              <w:t>MH09</w:t>
            </w:r>
          </w:p>
        </w:tc>
        <w:tc>
          <w:tcPr>
            <w:tcW w:w="1929" w:type="pct"/>
            <w:noWrap/>
            <w:hideMark/>
          </w:tcPr>
          <w:p w14:paraId="62BF7090" w14:textId="77777777" w:rsidR="00A34365" w:rsidRPr="00035FF9" w:rsidRDefault="00A34365" w:rsidP="009E4AEF">
            <w:pPr>
              <w:pStyle w:val="MDPI42tablebody"/>
            </w:pPr>
            <w:r w:rsidRPr="00035FF9">
              <w:t>1.873</w:t>
            </w:r>
          </w:p>
        </w:tc>
      </w:tr>
      <w:tr w:rsidR="00A34365" w:rsidRPr="00035FF9" w14:paraId="1201AA09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46E273C" w14:textId="77777777" w:rsidR="00A34365" w:rsidRPr="00035FF9" w:rsidRDefault="00A34365" w:rsidP="009E4AEF">
            <w:pPr>
              <w:pStyle w:val="MDPI42tablebody"/>
            </w:pPr>
            <w:r w:rsidRPr="00035FF9">
              <w:t>MH10</w:t>
            </w:r>
          </w:p>
        </w:tc>
        <w:tc>
          <w:tcPr>
            <w:tcW w:w="1929" w:type="pct"/>
            <w:noWrap/>
            <w:hideMark/>
          </w:tcPr>
          <w:p w14:paraId="10E3E62B" w14:textId="77777777" w:rsidR="00A34365" w:rsidRPr="00035FF9" w:rsidRDefault="00A34365" w:rsidP="009E4AEF">
            <w:pPr>
              <w:pStyle w:val="MDPI42tablebody"/>
            </w:pPr>
            <w:r w:rsidRPr="00035FF9">
              <w:t>1.608</w:t>
            </w:r>
          </w:p>
        </w:tc>
      </w:tr>
      <w:tr w:rsidR="00A34365" w:rsidRPr="00035FF9" w14:paraId="3EAA5A8E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64E4C766" w14:textId="77777777" w:rsidR="00A34365" w:rsidRPr="00035FF9" w:rsidRDefault="00A34365" w:rsidP="009E4AEF">
            <w:pPr>
              <w:pStyle w:val="MDPI42tablebody"/>
            </w:pPr>
            <w:r w:rsidRPr="00035FF9">
              <w:t>MH11</w:t>
            </w:r>
          </w:p>
        </w:tc>
        <w:tc>
          <w:tcPr>
            <w:tcW w:w="1929" w:type="pct"/>
            <w:noWrap/>
            <w:hideMark/>
          </w:tcPr>
          <w:p w14:paraId="37C293BC" w14:textId="77777777" w:rsidR="00A34365" w:rsidRPr="00035FF9" w:rsidRDefault="00A34365" w:rsidP="009E4AEF">
            <w:pPr>
              <w:pStyle w:val="MDPI42tablebody"/>
            </w:pPr>
            <w:r w:rsidRPr="00035FF9">
              <w:t>1.604</w:t>
            </w:r>
          </w:p>
        </w:tc>
      </w:tr>
      <w:tr w:rsidR="00A34365" w:rsidRPr="00035FF9" w14:paraId="1AB00300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2860C976" w14:textId="77777777" w:rsidR="00A34365" w:rsidRPr="00035FF9" w:rsidRDefault="00A34365" w:rsidP="009E4AEF">
            <w:pPr>
              <w:pStyle w:val="MDPI42tablebody"/>
            </w:pPr>
            <w:r w:rsidRPr="00035FF9">
              <w:t>MH12</w:t>
            </w:r>
          </w:p>
        </w:tc>
        <w:tc>
          <w:tcPr>
            <w:tcW w:w="1929" w:type="pct"/>
            <w:noWrap/>
            <w:hideMark/>
          </w:tcPr>
          <w:p w14:paraId="241D7F79" w14:textId="77777777" w:rsidR="00A34365" w:rsidRPr="00035FF9" w:rsidRDefault="00A34365" w:rsidP="009E4AEF">
            <w:pPr>
              <w:pStyle w:val="MDPI42tablebody"/>
            </w:pPr>
            <w:r w:rsidRPr="00035FF9">
              <w:t>2.073</w:t>
            </w:r>
          </w:p>
        </w:tc>
      </w:tr>
      <w:tr w:rsidR="00A34365" w:rsidRPr="00035FF9" w14:paraId="1E38FA83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6D6FD9C2" w14:textId="77777777" w:rsidR="00A34365" w:rsidRPr="00035FF9" w:rsidRDefault="00A34365" w:rsidP="009E4AEF">
            <w:pPr>
              <w:pStyle w:val="MDPI42tablebody"/>
            </w:pPr>
            <w:r w:rsidRPr="00035FF9">
              <w:t>MHW01</w:t>
            </w:r>
          </w:p>
        </w:tc>
        <w:tc>
          <w:tcPr>
            <w:tcW w:w="1929" w:type="pct"/>
            <w:noWrap/>
            <w:hideMark/>
          </w:tcPr>
          <w:p w14:paraId="7701E19B" w14:textId="77777777" w:rsidR="00A34365" w:rsidRPr="00035FF9" w:rsidRDefault="00A34365" w:rsidP="009E4AEF">
            <w:pPr>
              <w:pStyle w:val="MDPI42tablebody"/>
            </w:pPr>
            <w:r w:rsidRPr="00035FF9">
              <w:t>1.147</w:t>
            </w:r>
          </w:p>
        </w:tc>
      </w:tr>
      <w:tr w:rsidR="00A34365" w:rsidRPr="00035FF9" w14:paraId="05D45B2A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AEF292B" w14:textId="77777777" w:rsidR="00A34365" w:rsidRPr="00035FF9" w:rsidRDefault="00A34365" w:rsidP="009E4AEF">
            <w:pPr>
              <w:pStyle w:val="MDPI42tablebody"/>
            </w:pPr>
            <w:r w:rsidRPr="00035FF9">
              <w:t>MHW02</w:t>
            </w:r>
          </w:p>
        </w:tc>
        <w:tc>
          <w:tcPr>
            <w:tcW w:w="1929" w:type="pct"/>
            <w:noWrap/>
            <w:hideMark/>
          </w:tcPr>
          <w:p w14:paraId="140B053B" w14:textId="77777777" w:rsidR="00A34365" w:rsidRPr="00035FF9" w:rsidRDefault="00A34365" w:rsidP="009E4AEF">
            <w:pPr>
              <w:pStyle w:val="MDPI42tablebody"/>
            </w:pPr>
            <w:r w:rsidRPr="00035FF9">
              <w:t>1.230</w:t>
            </w:r>
          </w:p>
        </w:tc>
      </w:tr>
      <w:tr w:rsidR="00A34365" w:rsidRPr="00035FF9" w14:paraId="6730ED1F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3EBA0C9C" w14:textId="77777777" w:rsidR="00A34365" w:rsidRPr="00035FF9" w:rsidRDefault="00A34365" w:rsidP="009E4AEF">
            <w:pPr>
              <w:pStyle w:val="MDPI42tablebody"/>
            </w:pPr>
            <w:r w:rsidRPr="00035FF9">
              <w:t>MHW04</w:t>
            </w:r>
          </w:p>
        </w:tc>
        <w:tc>
          <w:tcPr>
            <w:tcW w:w="1929" w:type="pct"/>
            <w:noWrap/>
            <w:hideMark/>
          </w:tcPr>
          <w:p w14:paraId="028298EA" w14:textId="77777777" w:rsidR="00A34365" w:rsidRPr="00035FF9" w:rsidRDefault="00A34365" w:rsidP="009E4AEF">
            <w:pPr>
              <w:pStyle w:val="MDPI42tablebody"/>
            </w:pPr>
            <w:r w:rsidRPr="00035FF9">
              <w:t>1.089</w:t>
            </w:r>
          </w:p>
        </w:tc>
      </w:tr>
      <w:tr w:rsidR="00A34365" w:rsidRPr="00035FF9" w14:paraId="68ED48C0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5B05AD3B" w14:textId="77777777" w:rsidR="00A34365" w:rsidRPr="00035FF9" w:rsidRDefault="00A34365" w:rsidP="009E4AEF">
            <w:pPr>
              <w:pStyle w:val="MDPI42tablebody"/>
            </w:pPr>
            <w:r w:rsidRPr="00035FF9">
              <w:t>PB02</w:t>
            </w:r>
          </w:p>
        </w:tc>
        <w:tc>
          <w:tcPr>
            <w:tcW w:w="1929" w:type="pct"/>
            <w:noWrap/>
            <w:hideMark/>
          </w:tcPr>
          <w:p w14:paraId="03D3A1A7" w14:textId="77777777" w:rsidR="00A34365" w:rsidRPr="00035FF9" w:rsidRDefault="00A34365" w:rsidP="009E4AEF">
            <w:pPr>
              <w:pStyle w:val="MDPI42tablebody"/>
            </w:pPr>
            <w:r w:rsidRPr="00035FF9">
              <w:t>1.177</w:t>
            </w:r>
          </w:p>
        </w:tc>
      </w:tr>
      <w:tr w:rsidR="00A34365" w:rsidRPr="00035FF9" w14:paraId="6C70D6F8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720CD9B8" w14:textId="77777777" w:rsidR="00A34365" w:rsidRPr="00035FF9" w:rsidRDefault="00A34365" w:rsidP="009E4AEF">
            <w:pPr>
              <w:pStyle w:val="MDPI42tablebody"/>
            </w:pPr>
            <w:r w:rsidRPr="00035FF9">
              <w:t>PB03</w:t>
            </w:r>
          </w:p>
        </w:tc>
        <w:tc>
          <w:tcPr>
            <w:tcW w:w="1929" w:type="pct"/>
            <w:noWrap/>
            <w:hideMark/>
          </w:tcPr>
          <w:p w14:paraId="72095E3A" w14:textId="77777777" w:rsidR="00A34365" w:rsidRPr="00035FF9" w:rsidRDefault="00A34365" w:rsidP="009E4AEF">
            <w:pPr>
              <w:pStyle w:val="MDPI42tablebody"/>
            </w:pPr>
            <w:r w:rsidRPr="00035FF9">
              <w:t>1.189</w:t>
            </w:r>
          </w:p>
        </w:tc>
      </w:tr>
      <w:tr w:rsidR="00A34365" w:rsidRPr="00035FF9" w14:paraId="345A28EB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3FF3EAB2" w14:textId="77777777" w:rsidR="00A34365" w:rsidRPr="00035FF9" w:rsidRDefault="00A34365" w:rsidP="009E4AEF">
            <w:pPr>
              <w:pStyle w:val="MDPI42tablebody"/>
            </w:pPr>
            <w:r w:rsidRPr="00035FF9">
              <w:t>PB04</w:t>
            </w:r>
          </w:p>
        </w:tc>
        <w:tc>
          <w:tcPr>
            <w:tcW w:w="1929" w:type="pct"/>
            <w:noWrap/>
            <w:hideMark/>
          </w:tcPr>
          <w:p w14:paraId="0B7F7939" w14:textId="77777777" w:rsidR="00A34365" w:rsidRPr="00035FF9" w:rsidRDefault="00A34365" w:rsidP="009E4AEF">
            <w:pPr>
              <w:pStyle w:val="MDPI42tablebody"/>
            </w:pPr>
            <w:r w:rsidRPr="00035FF9">
              <w:t>1.147</w:t>
            </w:r>
          </w:p>
        </w:tc>
      </w:tr>
      <w:tr w:rsidR="00A34365" w:rsidRPr="00035FF9" w14:paraId="73D307BD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1E09578" w14:textId="77777777" w:rsidR="00A34365" w:rsidRPr="00035FF9" w:rsidRDefault="00A34365" w:rsidP="009E4AEF">
            <w:pPr>
              <w:pStyle w:val="MDPI42tablebody"/>
            </w:pPr>
            <w:r w:rsidRPr="00035FF9">
              <w:t>PE01</w:t>
            </w:r>
          </w:p>
        </w:tc>
        <w:tc>
          <w:tcPr>
            <w:tcW w:w="1929" w:type="pct"/>
            <w:noWrap/>
            <w:hideMark/>
          </w:tcPr>
          <w:p w14:paraId="1FD2C4C2" w14:textId="77777777" w:rsidR="00A34365" w:rsidRPr="00035FF9" w:rsidRDefault="00A34365" w:rsidP="009E4AEF">
            <w:pPr>
              <w:pStyle w:val="MDPI42tablebody"/>
            </w:pPr>
            <w:r w:rsidRPr="00035FF9">
              <w:t>1.541</w:t>
            </w:r>
          </w:p>
        </w:tc>
      </w:tr>
      <w:tr w:rsidR="00A34365" w:rsidRPr="00035FF9" w14:paraId="7DFC3EFA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01DCD686" w14:textId="77777777" w:rsidR="00A34365" w:rsidRPr="00035FF9" w:rsidRDefault="00A34365" w:rsidP="009E4AEF">
            <w:pPr>
              <w:pStyle w:val="MDPI42tablebody"/>
            </w:pPr>
            <w:r w:rsidRPr="00035FF9">
              <w:t>PE02</w:t>
            </w:r>
          </w:p>
        </w:tc>
        <w:tc>
          <w:tcPr>
            <w:tcW w:w="1929" w:type="pct"/>
            <w:noWrap/>
            <w:hideMark/>
          </w:tcPr>
          <w:p w14:paraId="101E85B6" w14:textId="77777777" w:rsidR="00A34365" w:rsidRPr="00035FF9" w:rsidRDefault="00A34365" w:rsidP="009E4AEF">
            <w:pPr>
              <w:pStyle w:val="MDPI42tablebody"/>
            </w:pPr>
            <w:r w:rsidRPr="00035FF9">
              <w:t>1.541</w:t>
            </w:r>
          </w:p>
        </w:tc>
      </w:tr>
      <w:tr w:rsidR="00A34365" w:rsidRPr="00035FF9" w14:paraId="40EB9D51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510905F0" w14:textId="77777777" w:rsidR="00A34365" w:rsidRPr="00035FF9" w:rsidRDefault="00A34365" w:rsidP="009E4AEF">
            <w:pPr>
              <w:pStyle w:val="MDPI42tablebody"/>
            </w:pPr>
            <w:r w:rsidRPr="00035FF9">
              <w:t>PH01</w:t>
            </w:r>
          </w:p>
        </w:tc>
        <w:tc>
          <w:tcPr>
            <w:tcW w:w="1929" w:type="pct"/>
            <w:noWrap/>
            <w:hideMark/>
          </w:tcPr>
          <w:p w14:paraId="6235B19C" w14:textId="77777777" w:rsidR="00A34365" w:rsidRPr="00035FF9" w:rsidRDefault="00A34365" w:rsidP="009E4AEF">
            <w:pPr>
              <w:pStyle w:val="MDPI42tablebody"/>
            </w:pPr>
            <w:r w:rsidRPr="00035FF9">
              <w:t>1.239</w:t>
            </w:r>
          </w:p>
        </w:tc>
      </w:tr>
      <w:tr w:rsidR="00A34365" w:rsidRPr="00035FF9" w14:paraId="315D642A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29FEF8A1" w14:textId="77777777" w:rsidR="00A34365" w:rsidRPr="00035FF9" w:rsidRDefault="00A34365" w:rsidP="009E4AEF">
            <w:pPr>
              <w:pStyle w:val="MDPI42tablebody"/>
            </w:pPr>
            <w:r w:rsidRPr="00035FF9">
              <w:t>SM01</w:t>
            </w:r>
          </w:p>
        </w:tc>
        <w:tc>
          <w:tcPr>
            <w:tcW w:w="1929" w:type="pct"/>
            <w:noWrap/>
            <w:hideMark/>
          </w:tcPr>
          <w:p w14:paraId="359507EA" w14:textId="77777777" w:rsidR="00A34365" w:rsidRPr="00035FF9" w:rsidRDefault="00A34365" w:rsidP="009E4AEF">
            <w:pPr>
              <w:pStyle w:val="MDPI42tablebody"/>
            </w:pPr>
            <w:r w:rsidRPr="00035FF9">
              <w:t>1.107</w:t>
            </w:r>
          </w:p>
        </w:tc>
      </w:tr>
      <w:tr w:rsidR="00A34365" w:rsidRPr="00035FF9" w14:paraId="149320FD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66D87606" w14:textId="77777777" w:rsidR="00A34365" w:rsidRPr="00035FF9" w:rsidRDefault="00A34365" w:rsidP="009E4AEF">
            <w:pPr>
              <w:pStyle w:val="MDPI42tablebody"/>
            </w:pPr>
            <w:r w:rsidRPr="00035FF9">
              <w:t>SM03</w:t>
            </w:r>
          </w:p>
        </w:tc>
        <w:tc>
          <w:tcPr>
            <w:tcW w:w="1929" w:type="pct"/>
            <w:noWrap/>
            <w:hideMark/>
          </w:tcPr>
          <w:p w14:paraId="1934AB0F" w14:textId="77777777" w:rsidR="00A34365" w:rsidRPr="00035FF9" w:rsidRDefault="00A34365" w:rsidP="009E4AEF">
            <w:pPr>
              <w:pStyle w:val="MDPI42tablebody"/>
            </w:pPr>
            <w:r w:rsidRPr="00035FF9">
              <w:t>1.087</w:t>
            </w:r>
          </w:p>
        </w:tc>
      </w:tr>
      <w:tr w:rsidR="00A34365" w:rsidRPr="00035FF9" w14:paraId="1C4FB623" w14:textId="77777777" w:rsidTr="009E4AEF">
        <w:trPr>
          <w:trHeight w:val="300"/>
        </w:trPr>
        <w:tc>
          <w:tcPr>
            <w:tcW w:w="3071" w:type="pct"/>
            <w:noWrap/>
            <w:hideMark/>
          </w:tcPr>
          <w:p w14:paraId="6B6548C6" w14:textId="77777777" w:rsidR="00A34365" w:rsidRPr="00035FF9" w:rsidRDefault="00A34365" w:rsidP="009E4AEF">
            <w:pPr>
              <w:pStyle w:val="MDPI42tablebody"/>
            </w:pPr>
            <w:r w:rsidRPr="00035FF9">
              <w:t>SM04</w:t>
            </w:r>
          </w:p>
        </w:tc>
        <w:tc>
          <w:tcPr>
            <w:tcW w:w="1929" w:type="pct"/>
            <w:noWrap/>
            <w:hideMark/>
          </w:tcPr>
          <w:p w14:paraId="27A5BCFB" w14:textId="77777777" w:rsidR="00A34365" w:rsidRPr="00035FF9" w:rsidRDefault="00A34365" w:rsidP="009E4AEF">
            <w:pPr>
              <w:pStyle w:val="MDPI42tablebody"/>
            </w:pPr>
            <w:r w:rsidRPr="00035FF9">
              <w:t>1.093</w:t>
            </w:r>
          </w:p>
        </w:tc>
      </w:tr>
    </w:tbl>
    <w:p w14:paraId="390B2519" w14:textId="77777777" w:rsidR="00A34365" w:rsidRPr="00035FF9" w:rsidRDefault="00A34365" w:rsidP="00A34365">
      <w:pPr>
        <w:pStyle w:val="MDPI43tablefooter"/>
      </w:pPr>
      <w:r w:rsidRPr="00035FF9">
        <w:t>Source: Survey</w:t>
      </w:r>
    </w:p>
    <w:p w14:paraId="6A26DDE7" w14:textId="77777777" w:rsidR="00A34365" w:rsidRDefault="00A34365"/>
    <w:p w14:paraId="7D9813F1" w14:textId="77777777" w:rsidR="00FE42ED" w:rsidRDefault="00FE42ED">
      <w:pPr>
        <w:spacing w:after="160" w:line="278" w:lineRule="auto"/>
        <w:jc w:val="left"/>
        <w:rPr>
          <w:rFonts w:eastAsia="Times New Roman" w:cs="Cordia New"/>
          <w:b/>
          <w:bCs/>
          <w:noProof w:val="0"/>
          <w:sz w:val="18"/>
          <w:szCs w:val="22"/>
          <w:lang w:eastAsia="de-DE" w:bidi="en-US"/>
        </w:rPr>
      </w:pPr>
      <w:r>
        <w:rPr>
          <w:b/>
          <w:bCs/>
        </w:rPr>
        <w:br w:type="page"/>
      </w:r>
    </w:p>
    <w:p w14:paraId="39BE4EA8" w14:textId="1A62EFC0" w:rsidR="00A34365" w:rsidRPr="00035FF9" w:rsidRDefault="008E7FCD" w:rsidP="008E7FCD">
      <w:pPr>
        <w:pStyle w:val="MDPI41tablecaption"/>
        <w:ind w:left="0"/>
        <w:jc w:val="center"/>
      </w:pPr>
      <w:r w:rsidRPr="008E7FCD">
        <w:rPr>
          <w:b/>
          <w:bCs/>
        </w:rPr>
        <w:t xml:space="preserve">Supplementary Material, </w:t>
      </w:r>
      <w:r w:rsidRPr="00035FF9">
        <w:rPr>
          <w:b/>
          <w:bCs/>
        </w:rPr>
        <w:t xml:space="preserve">Table </w:t>
      </w:r>
      <w:r>
        <w:rPr>
          <w:b/>
          <w:bCs/>
        </w:rPr>
        <w:t>S</w:t>
      </w:r>
      <w:r w:rsidR="009A3F7F">
        <w:rPr>
          <w:b/>
          <w:bCs/>
        </w:rPr>
        <w:t>5</w:t>
      </w:r>
      <w:r w:rsidR="00A34365" w:rsidRPr="00035FF9">
        <w:rPr>
          <w:b/>
          <w:bCs/>
        </w:rPr>
        <w:t>:</w:t>
      </w:r>
      <w:r w:rsidR="00A34365" w:rsidRPr="00035FF9">
        <w:t xml:space="preserve"> Multicollinearity Test for Latent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199"/>
        <w:gridCol w:w="1199"/>
        <w:gridCol w:w="1199"/>
        <w:gridCol w:w="816"/>
        <w:gridCol w:w="680"/>
        <w:gridCol w:w="943"/>
        <w:gridCol w:w="806"/>
        <w:gridCol w:w="887"/>
        <w:gridCol w:w="627"/>
      </w:tblGrid>
      <w:tr w:rsidR="00A34365" w:rsidRPr="00035FF9" w14:paraId="24D3A7C8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4DC58F9" w14:textId="77777777" w:rsidR="00A34365" w:rsidRPr="00035FF9" w:rsidRDefault="00A34365" w:rsidP="009E4AEF">
            <w:pPr>
              <w:pStyle w:val="MDPI42tablebody"/>
            </w:pPr>
            <w:r w:rsidRPr="00035FF9">
              <w:t xml:space="preserve">Latent Variables 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44E2F69" w14:textId="77777777" w:rsidR="00A34365" w:rsidRPr="00035FF9" w:rsidRDefault="00A34365" w:rsidP="009E4AEF">
            <w:pPr>
              <w:pStyle w:val="MDPI42tablebody"/>
            </w:pPr>
            <w:r w:rsidRPr="00035FF9">
              <w:t>Empowerment Decision Making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67D98A6" w14:textId="77777777" w:rsidR="00A34365" w:rsidRPr="00035FF9" w:rsidRDefault="00A34365" w:rsidP="009E4AEF">
            <w:pPr>
              <w:pStyle w:val="MDPI42tablebody"/>
            </w:pPr>
            <w:r w:rsidRPr="00035FF9">
              <w:t xml:space="preserve">Empowerment </w:t>
            </w:r>
            <w:r>
              <w:t>Self-Esteem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B55F969" w14:textId="77777777" w:rsidR="00A34365" w:rsidRPr="00035FF9" w:rsidRDefault="00A34365" w:rsidP="009E4AEF">
            <w:pPr>
              <w:pStyle w:val="MDPI42tablebody"/>
            </w:pPr>
            <w:r w:rsidRPr="00035FF9">
              <w:t>Empowerment Self =Manag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4E1A92" w14:textId="77777777" w:rsidR="00A34365" w:rsidRPr="00035FF9" w:rsidRDefault="00A34365" w:rsidP="009E4AEF">
            <w:pPr>
              <w:pStyle w:val="MDPI42tablebody"/>
            </w:pPr>
            <w:r w:rsidRPr="00035FF9">
              <w:t>Financial Issue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B5E1C65" w14:textId="77777777" w:rsidR="00A34365" w:rsidRPr="00035FF9" w:rsidRDefault="00A34365" w:rsidP="009E4AEF">
            <w:pPr>
              <w:pStyle w:val="MDPI42tablebody"/>
            </w:pPr>
            <w:r w:rsidRPr="00035FF9">
              <w:t>Mental Health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47421DC" w14:textId="77777777" w:rsidR="00A34365" w:rsidRPr="00035FF9" w:rsidRDefault="00A34365" w:rsidP="009E4AEF">
            <w:pPr>
              <w:pStyle w:val="MDPI42tablebody"/>
            </w:pPr>
            <w:r w:rsidRPr="00035FF9">
              <w:t>Mental Health Awarenes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2643E697" w14:textId="77777777" w:rsidR="00A34365" w:rsidRPr="00035FF9" w:rsidRDefault="00A34365" w:rsidP="009E4AEF">
            <w:pPr>
              <w:pStyle w:val="MDPI42tablebody"/>
            </w:pPr>
            <w:r w:rsidRPr="00035FF9">
              <w:t>Parents Behavio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5F1F777" w14:textId="77777777" w:rsidR="00A34365" w:rsidRPr="00035FF9" w:rsidRDefault="00A34365" w:rsidP="009E4AEF">
            <w:pPr>
              <w:pStyle w:val="MDPI42tablebody"/>
            </w:pPr>
            <w:r w:rsidRPr="00035FF9">
              <w:t>Parents Education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EAF4414" w14:textId="77777777" w:rsidR="00A34365" w:rsidRPr="00035FF9" w:rsidRDefault="00A34365" w:rsidP="009E4AEF">
            <w:pPr>
              <w:pStyle w:val="MDPI42tablebody"/>
            </w:pPr>
            <w:r w:rsidRPr="00035FF9">
              <w:t>Social media</w:t>
            </w:r>
          </w:p>
        </w:tc>
      </w:tr>
      <w:tr w:rsidR="00A34365" w:rsidRPr="00035FF9" w14:paraId="7A194768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6D86883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Empowerment Decision Making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72E6706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A330733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2A82E4E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054D10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6B6A39C6" w14:textId="77777777" w:rsidR="00A34365" w:rsidRPr="00035FF9" w:rsidRDefault="00A34365" w:rsidP="009E4AEF">
            <w:pPr>
              <w:pStyle w:val="MDPI42tablebody"/>
            </w:pPr>
            <w:r w:rsidRPr="00035FF9">
              <w:t>1.027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5374E66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5C7876F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2A361C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0EAC876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490C7A21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6D55A64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Empowerment Self-Esteem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1F980AD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BCA383A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7DBD892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10282A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5EE1A5E7" w14:textId="77777777" w:rsidR="00A34365" w:rsidRPr="00035FF9" w:rsidRDefault="00A34365" w:rsidP="009E4AEF">
            <w:pPr>
              <w:pStyle w:val="MDPI42tablebody"/>
            </w:pPr>
            <w:r w:rsidRPr="00035FF9">
              <w:t>1.05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1A6762C" w14:textId="77777777" w:rsidR="00A34365" w:rsidRPr="00035FF9" w:rsidRDefault="00A34365" w:rsidP="009E4AEF">
            <w:pPr>
              <w:pStyle w:val="MDPI42tablebody"/>
            </w:pPr>
            <w:r w:rsidRPr="00035FF9">
              <w:t>1.01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A103500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ACE11A0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E86EBAF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4157AA3B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EB63101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Empowerment Self-Management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E82FE95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26D607C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91B6463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E7272B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0D68A7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18ADC02" w14:textId="77777777" w:rsidR="00A34365" w:rsidRPr="00035FF9" w:rsidRDefault="00A34365" w:rsidP="009E4AEF">
            <w:pPr>
              <w:pStyle w:val="MDPI42tablebody"/>
            </w:pPr>
            <w:r w:rsidRPr="00035FF9">
              <w:t>1.06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77271E6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2C641FD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ADE6863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7B407483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B2A7478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Financial Issue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6C31409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4E45B1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7872F36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2B0AC1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6484351" w14:textId="77777777" w:rsidR="00A34365" w:rsidRPr="00035FF9" w:rsidRDefault="00A34365" w:rsidP="009E4AEF">
            <w:pPr>
              <w:pStyle w:val="MDPI42tablebody"/>
            </w:pPr>
            <w:r w:rsidRPr="00035FF9">
              <w:t>1.01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D4B2C8D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77F90AEA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824B03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2288F58A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7B95133B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2C2CD6F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Mental Health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650014D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64EC90E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783EF03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750028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293F5F9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14FF341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7333B504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1B45854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EAD5B52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4A29DE82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10FB25A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Mental Health Awarenes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239DA2B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0739BA8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E275592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0A9E34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063F468" w14:textId="77777777" w:rsidR="00A34365" w:rsidRPr="00035FF9" w:rsidRDefault="00A34365" w:rsidP="009E4AEF">
            <w:pPr>
              <w:pStyle w:val="MDPI42tablebody"/>
            </w:pPr>
            <w:r w:rsidRPr="00035FF9">
              <w:t>1.13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5A3E026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ADAC548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5CF3B32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3A1EC9A0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52DC1587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434A03D5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Parents Behavior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981DDB8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6239F6E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FA812A8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E08CBF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A8473CD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65B2EFB" w14:textId="77777777" w:rsidR="00A34365" w:rsidRPr="00035FF9" w:rsidRDefault="00A34365" w:rsidP="009E4AEF">
            <w:pPr>
              <w:pStyle w:val="MDPI42tablebody"/>
            </w:pPr>
            <w:r w:rsidRPr="00035FF9">
              <w:t>1.02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3260CCE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5C6087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393F779A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48668124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032B9ED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Parents Educatio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513A9CB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E658B6B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8A243F8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162821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10E6C2D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5158F3A8" w14:textId="77777777" w:rsidR="00A34365" w:rsidRPr="00035FF9" w:rsidRDefault="00A34365" w:rsidP="009E4AEF">
            <w:pPr>
              <w:pStyle w:val="MDPI42tablebody"/>
            </w:pPr>
            <w:r w:rsidRPr="00035FF9">
              <w:t>1.04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C8850DE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74933082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4DB8DF97" w14:textId="77777777" w:rsidR="00A34365" w:rsidRPr="00035FF9" w:rsidRDefault="00A34365" w:rsidP="009E4AEF">
            <w:pPr>
              <w:pStyle w:val="MDPI42tablebody"/>
            </w:pPr>
          </w:p>
        </w:tc>
      </w:tr>
      <w:tr w:rsidR="00A34365" w:rsidRPr="00035FF9" w14:paraId="41778A85" w14:textId="77777777" w:rsidTr="009E4AEF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1F752164" w14:textId="77777777" w:rsidR="00A34365" w:rsidRPr="00A211B6" w:rsidRDefault="00A34365" w:rsidP="009E4AEF">
            <w:pPr>
              <w:pStyle w:val="MDPI42tablebody"/>
              <w:rPr>
                <w:sz w:val="16"/>
                <w:szCs w:val="16"/>
              </w:rPr>
            </w:pPr>
            <w:r w:rsidRPr="00A211B6">
              <w:rPr>
                <w:sz w:val="16"/>
                <w:szCs w:val="16"/>
              </w:rPr>
              <w:t>Social media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B8EAE9A" w14:textId="77777777" w:rsidR="00A34365" w:rsidRPr="00035FF9" w:rsidRDefault="00A34365" w:rsidP="009E4AEF">
            <w:pPr>
              <w:pStyle w:val="MDPI42tablebody"/>
            </w:pPr>
            <w:r w:rsidRPr="00035FF9">
              <w:t>1.00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BCD2967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8BA3E24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EED03B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23B74984" w14:textId="77777777" w:rsidR="00A34365" w:rsidRPr="00035FF9" w:rsidRDefault="00A34365" w:rsidP="009E4AEF">
            <w:pPr>
              <w:pStyle w:val="MDPI42tablebody"/>
            </w:pPr>
            <w:r w:rsidRPr="00035FF9">
              <w:t>1.07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98C1DE0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F62FACF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333CA846" w14:textId="77777777" w:rsidR="00A34365" w:rsidRPr="00035FF9" w:rsidRDefault="00A34365" w:rsidP="009E4AEF">
            <w:pPr>
              <w:pStyle w:val="MDPI42tablebody"/>
            </w:pPr>
            <w:r w:rsidRPr="00035FF9">
              <w:t> 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9104D70" w14:textId="77777777" w:rsidR="00A34365" w:rsidRPr="00035FF9" w:rsidRDefault="00A34365" w:rsidP="009E4AEF">
            <w:pPr>
              <w:pStyle w:val="MDPI42tablebody"/>
            </w:pPr>
          </w:p>
        </w:tc>
      </w:tr>
    </w:tbl>
    <w:p w14:paraId="50768940" w14:textId="22ACEC65" w:rsidR="00FE42ED" w:rsidRDefault="00A34365" w:rsidP="006A1D14">
      <w:pPr>
        <w:pStyle w:val="MDPI43tablefooter"/>
      </w:pPr>
      <w:r w:rsidRPr="00035FF9">
        <w:t>Source: Survey</w:t>
      </w:r>
    </w:p>
    <w:sectPr w:rsidR="00FE4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65"/>
    <w:rsid w:val="000E5A74"/>
    <w:rsid w:val="001C281D"/>
    <w:rsid w:val="0032558C"/>
    <w:rsid w:val="003B42B7"/>
    <w:rsid w:val="004248E6"/>
    <w:rsid w:val="0068326B"/>
    <w:rsid w:val="006A1D14"/>
    <w:rsid w:val="006D62DB"/>
    <w:rsid w:val="008E7FCD"/>
    <w:rsid w:val="00952963"/>
    <w:rsid w:val="009A3F7F"/>
    <w:rsid w:val="00A34365"/>
    <w:rsid w:val="00D9667C"/>
    <w:rsid w:val="00E57C23"/>
    <w:rsid w:val="00F35155"/>
    <w:rsid w:val="00FE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4F529"/>
  <w15:chartTrackingRefBased/>
  <w15:docId w15:val="{D4D37646-0151-431D-AC6F-3E2F82644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155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3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3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3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3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3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3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3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3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3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3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3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3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3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3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365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A3436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A3436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11onefigurecaption">
    <w:name w:val="MDPI_5.1.1_one_figure_caption"/>
    <w:qFormat/>
    <w:rsid w:val="00A34365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table" w:styleId="TableGrid">
    <w:name w:val="Table Grid"/>
    <w:basedOn w:val="TableNormal"/>
    <w:uiPriority w:val="39"/>
    <w:rsid w:val="00A3436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3436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A343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A34365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A34365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2figure">
    <w:name w:val="MDPI_5.2_figure"/>
    <w:qFormat/>
    <w:rsid w:val="0032558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1163</Words>
  <Characters>6749</Characters>
  <Application>Microsoft Office Word</Application>
  <DocSecurity>0</DocSecurity>
  <Lines>19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ooq Ahmed</dc:creator>
  <cp:keywords/>
  <dc:description/>
  <cp:lastModifiedBy>Dr. Farooq Ahmed</cp:lastModifiedBy>
  <cp:revision>4</cp:revision>
  <dcterms:created xsi:type="dcterms:W3CDTF">2025-05-04T17:00:00Z</dcterms:created>
  <dcterms:modified xsi:type="dcterms:W3CDTF">2025-05-0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73ef7-3579-4f96-b0f4-52c1bf5bed34</vt:lpwstr>
  </property>
</Properties>
</file>